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01B32" w14:textId="50100B94" w:rsidR="00F86FF5" w:rsidRPr="00F86FF5" w:rsidRDefault="00F86FF5" w:rsidP="00F86FF5">
      <w:pPr>
        <w:spacing w:line="480" w:lineRule="auto"/>
        <w:jc w:val="center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 for Online Publication Only</w:t>
      </w:r>
      <w:bookmarkStart w:id="0" w:name="_GoBack"/>
      <w:bookmarkEnd w:id="0"/>
    </w:p>
    <w:p w14:paraId="5167763D" w14:textId="73285FF4" w:rsidR="00E7416C" w:rsidRPr="00CE0004" w:rsidRDefault="00E7416C" w:rsidP="00E7416C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CE0004">
        <w:rPr>
          <w:rFonts w:ascii="Times New Roman" w:hAnsi="Times New Roman" w:cs="Times New Roman"/>
          <w:lang w:val="en-US"/>
        </w:rPr>
        <w:t xml:space="preserve">Table </w:t>
      </w:r>
      <w:r w:rsidR="00F86FF5">
        <w:rPr>
          <w:rFonts w:ascii="Times New Roman" w:hAnsi="Times New Roman" w:cs="Times New Roman"/>
          <w:lang w:val="en-US"/>
        </w:rPr>
        <w:t>S</w:t>
      </w:r>
      <w:r w:rsidRPr="00CE0004">
        <w:rPr>
          <w:rFonts w:ascii="Times New Roman" w:hAnsi="Times New Roman" w:cs="Times New Roman"/>
          <w:lang w:val="en-US"/>
        </w:rPr>
        <w:t>1</w:t>
      </w:r>
      <w:r w:rsidRPr="00CE0004">
        <w:rPr>
          <w:rFonts w:ascii="Times New Roman" w:hAnsi="Times New Roman" w:cs="Times New Roman"/>
          <w:b/>
          <w:lang w:val="en-US"/>
        </w:rPr>
        <w:t xml:space="preserve"> </w:t>
      </w:r>
      <w:r w:rsidRPr="00CE0004">
        <w:rPr>
          <w:rFonts w:ascii="Times New Roman" w:hAnsi="Times New Roman" w:cs="Times New Roman"/>
          <w:i/>
          <w:lang w:val="en-US"/>
        </w:rPr>
        <w:t>Boys’ and girls’</w:t>
      </w:r>
      <w:r w:rsidRPr="00CE0004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CE0004">
        <w:rPr>
          <w:rFonts w:ascii="Times New Roman" w:hAnsi="Times New Roman" w:cs="Times New Roman"/>
          <w:i/>
          <w:lang w:val="en-US"/>
        </w:rPr>
        <w:t>antisocial behaviors rated by mothers, teachers, interviewers and twins at age 5.</w:t>
      </w:r>
      <w:r w:rsidRPr="00CE000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4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865"/>
        <w:gridCol w:w="836"/>
        <w:gridCol w:w="29"/>
        <w:gridCol w:w="207"/>
        <w:gridCol w:w="29"/>
        <w:gridCol w:w="1436"/>
        <w:gridCol w:w="850"/>
        <w:gridCol w:w="817"/>
        <w:gridCol w:w="62"/>
        <w:gridCol w:w="193"/>
        <w:gridCol w:w="62"/>
        <w:gridCol w:w="1228"/>
        <w:gridCol w:w="832"/>
        <w:gridCol w:w="851"/>
        <w:gridCol w:w="81"/>
        <w:gridCol w:w="155"/>
        <w:gridCol w:w="81"/>
        <w:gridCol w:w="1558"/>
        <w:gridCol w:w="1025"/>
        <w:gridCol w:w="716"/>
        <w:gridCol w:w="187"/>
      </w:tblGrid>
      <w:tr w:rsidR="00E7416C" w:rsidRPr="00CE0004" w14:paraId="05D448E1" w14:textId="77777777" w:rsidTr="007B3A1D"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2FDC0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659" w:type="dxa"/>
            <w:gridSpan w:val="2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17BDA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Informants on twins’ antisocial behaviors at age 5</w:t>
            </w:r>
          </w:p>
        </w:tc>
      </w:tr>
      <w:tr w:rsidR="00E7416C" w:rsidRPr="00CE0004" w14:paraId="5AF99F59" w14:textId="77777777" w:rsidTr="007B3A1D"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FC879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EAB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other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0C3AA10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F843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eachers</w:t>
            </w:r>
          </w:p>
        </w:tc>
        <w:tc>
          <w:tcPr>
            <w:tcW w:w="255" w:type="dxa"/>
            <w:gridSpan w:val="2"/>
            <w:tcBorders>
              <w:top w:val="single" w:sz="4" w:space="0" w:color="auto"/>
            </w:tcBorders>
            <w:vAlign w:val="center"/>
          </w:tcPr>
          <w:p w14:paraId="5FC13967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206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Interviewer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14:paraId="091CC0AE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86D7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wins</w:t>
            </w:r>
          </w:p>
        </w:tc>
      </w:tr>
      <w:tr w:rsidR="00E7416C" w:rsidRPr="00CE0004" w14:paraId="220BBBF1" w14:textId="77777777" w:rsidTr="007B3A1D">
        <w:trPr>
          <w:gridAfter w:val="1"/>
          <w:wAfter w:w="187" w:type="dxa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6310D8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FD7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8"/>
                <w:szCs w:val="8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C32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66BC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36" w:type="dxa"/>
            <w:gridSpan w:val="2"/>
            <w:vAlign w:val="center"/>
          </w:tcPr>
          <w:p w14:paraId="6240AFB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5" w:type="dxa"/>
            <w:gridSpan w:val="2"/>
            <w:tcBorders>
              <w:bottom w:val="single" w:sz="4" w:space="0" w:color="auto"/>
            </w:tcBorders>
            <w:vAlign w:val="center"/>
          </w:tcPr>
          <w:p w14:paraId="66A2E3B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05C4B6" w14:textId="77777777" w:rsidR="00E7416C" w:rsidRPr="00CE0004" w:rsidRDefault="00E7416C" w:rsidP="007B3A1D">
            <w:pPr>
              <w:spacing w:line="480" w:lineRule="auto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02583191" w14:textId="77777777" w:rsidR="00E7416C" w:rsidRPr="00CE0004" w:rsidRDefault="00E7416C" w:rsidP="007B3A1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"/>
                <w:szCs w:val="2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C724B0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17B57D6E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55" w:type="dxa"/>
            <w:gridSpan w:val="2"/>
            <w:vAlign w:val="center"/>
          </w:tcPr>
          <w:p w14:paraId="2899915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gridSpan w:val="2"/>
            <w:tcBorders>
              <w:bottom w:val="single" w:sz="4" w:space="0" w:color="auto"/>
            </w:tcBorders>
            <w:vAlign w:val="center"/>
          </w:tcPr>
          <w:p w14:paraId="266862AC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0D9E2FF3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08A235B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"/>
                <w:szCs w:val="2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F4552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  <w:p w14:paraId="2574D32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36" w:type="dxa"/>
            <w:gridSpan w:val="2"/>
            <w:vAlign w:val="center"/>
          </w:tcPr>
          <w:p w14:paraId="0DD4CCD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9" w:type="dxa"/>
            <w:gridSpan w:val="2"/>
            <w:tcBorders>
              <w:bottom w:val="single" w:sz="4" w:space="0" w:color="auto"/>
            </w:tcBorders>
            <w:vAlign w:val="center"/>
          </w:tcPr>
          <w:p w14:paraId="37C2455E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8"/>
                <w:szCs w:val="8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 (SD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32EC000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Range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22C95D4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E7416C" w:rsidRPr="00CE0004" w14:paraId="3669C07B" w14:textId="77777777" w:rsidTr="007B3A1D">
        <w:trPr>
          <w:gridAfter w:val="1"/>
          <w:wAfter w:w="187" w:type="dxa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735D5E8" w14:textId="77777777" w:rsidR="00E7416C" w:rsidRPr="00CE0004" w:rsidRDefault="00E7416C" w:rsidP="007B3A1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5BF87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6.87 (12.13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0E57457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7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50FEEF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2230</w:t>
            </w:r>
          </w:p>
        </w:tc>
        <w:tc>
          <w:tcPr>
            <w:tcW w:w="236" w:type="dxa"/>
            <w:gridSpan w:val="2"/>
            <w:vAlign w:val="center"/>
          </w:tcPr>
          <w:p w14:paraId="0F4E8D2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vAlign w:val="center"/>
          </w:tcPr>
          <w:p w14:paraId="538A302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6.18 (9.6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66A607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7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37FC5487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2091</w:t>
            </w:r>
          </w:p>
        </w:tc>
        <w:tc>
          <w:tcPr>
            <w:tcW w:w="255" w:type="dxa"/>
            <w:gridSpan w:val="2"/>
            <w:vAlign w:val="center"/>
          </w:tcPr>
          <w:p w14:paraId="66438DC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gridSpan w:val="2"/>
            <w:tcBorders>
              <w:top w:val="single" w:sz="4" w:space="0" w:color="auto"/>
            </w:tcBorders>
            <w:vAlign w:val="center"/>
          </w:tcPr>
          <w:p w14:paraId="48A37AE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2.41 (3.63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2AF388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1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176A0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2225</w:t>
            </w:r>
          </w:p>
        </w:tc>
        <w:tc>
          <w:tcPr>
            <w:tcW w:w="236" w:type="dxa"/>
            <w:gridSpan w:val="2"/>
            <w:vAlign w:val="center"/>
          </w:tcPr>
          <w:p w14:paraId="384A8A98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gridSpan w:val="2"/>
            <w:tcBorders>
              <w:top w:val="single" w:sz="4" w:space="0" w:color="auto"/>
            </w:tcBorders>
            <w:vAlign w:val="center"/>
          </w:tcPr>
          <w:p w14:paraId="1EB3C815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52.54 (14.09)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vAlign w:val="center"/>
          </w:tcPr>
          <w:p w14:paraId="720F7F7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31-10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57997D53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879</w:t>
            </w:r>
          </w:p>
        </w:tc>
      </w:tr>
      <w:tr w:rsidR="00E7416C" w:rsidRPr="00CE0004" w14:paraId="3B1450D8" w14:textId="77777777" w:rsidTr="007B3A1D">
        <w:trPr>
          <w:gridAfter w:val="1"/>
          <w:wAfter w:w="187" w:type="dxa"/>
        </w:trPr>
        <w:tc>
          <w:tcPr>
            <w:tcW w:w="851" w:type="dxa"/>
            <w:vAlign w:val="center"/>
          </w:tcPr>
          <w:p w14:paraId="1209F4AB" w14:textId="77777777" w:rsidR="00E7416C" w:rsidRPr="00CE0004" w:rsidRDefault="00E7416C" w:rsidP="007B3A1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1559" w:type="dxa"/>
            <w:vAlign w:val="center"/>
          </w:tcPr>
          <w:p w14:paraId="22FC10A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8.72 (13.21)</w:t>
            </w:r>
          </w:p>
        </w:tc>
        <w:tc>
          <w:tcPr>
            <w:tcW w:w="865" w:type="dxa"/>
            <w:vAlign w:val="center"/>
          </w:tcPr>
          <w:p w14:paraId="3B168F0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72</w:t>
            </w:r>
          </w:p>
        </w:tc>
        <w:tc>
          <w:tcPr>
            <w:tcW w:w="836" w:type="dxa"/>
            <w:vAlign w:val="center"/>
          </w:tcPr>
          <w:p w14:paraId="6B7B107B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092</w:t>
            </w:r>
          </w:p>
        </w:tc>
        <w:tc>
          <w:tcPr>
            <w:tcW w:w="236" w:type="dxa"/>
            <w:gridSpan w:val="2"/>
            <w:vAlign w:val="center"/>
          </w:tcPr>
          <w:p w14:paraId="6B343D4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gridSpan w:val="2"/>
            <w:vAlign w:val="center"/>
          </w:tcPr>
          <w:p w14:paraId="4E20FF0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7.89 (11.12)</w:t>
            </w:r>
          </w:p>
        </w:tc>
        <w:tc>
          <w:tcPr>
            <w:tcW w:w="850" w:type="dxa"/>
          </w:tcPr>
          <w:p w14:paraId="62E39437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74</w:t>
            </w:r>
          </w:p>
        </w:tc>
        <w:tc>
          <w:tcPr>
            <w:tcW w:w="817" w:type="dxa"/>
          </w:tcPr>
          <w:p w14:paraId="4FB9ED6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025</w:t>
            </w:r>
          </w:p>
        </w:tc>
        <w:tc>
          <w:tcPr>
            <w:tcW w:w="255" w:type="dxa"/>
            <w:gridSpan w:val="2"/>
            <w:vAlign w:val="center"/>
          </w:tcPr>
          <w:p w14:paraId="2AD65A9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gridSpan w:val="2"/>
            <w:vAlign w:val="center"/>
          </w:tcPr>
          <w:p w14:paraId="7C5D630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3.06 (4.00)</w:t>
            </w:r>
          </w:p>
        </w:tc>
        <w:tc>
          <w:tcPr>
            <w:tcW w:w="832" w:type="dxa"/>
          </w:tcPr>
          <w:p w14:paraId="25AE365B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18</w:t>
            </w:r>
          </w:p>
        </w:tc>
        <w:tc>
          <w:tcPr>
            <w:tcW w:w="851" w:type="dxa"/>
          </w:tcPr>
          <w:p w14:paraId="2767F6E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 xml:space="preserve">1086 </w:t>
            </w:r>
          </w:p>
        </w:tc>
        <w:tc>
          <w:tcPr>
            <w:tcW w:w="236" w:type="dxa"/>
            <w:gridSpan w:val="2"/>
            <w:vAlign w:val="center"/>
          </w:tcPr>
          <w:p w14:paraId="5A78F94D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gridSpan w:val="2"/>
            <w:vAlign w:val="center"/>
          </w:tcPr>
          <w:p w14:paraId="6E00EDF0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54.77 (14.92)</w:t>
            </w:r>
          </w:p>
        </w:tc>
        <w:tc>
          <w:tcPr>
            <w:tcW w:w="1025" w:type="dxa"/>
            <w:vAlign w:val="center"/>
          </w:tcPr>
          <w:p w14:paraId="34B510C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31-106</w:t>
            </w:r>
          </w:p>
        </w:tc>
        <w:tc>
          <w:tcPr>
            <w:tcW w:w="716" w:type="dxa"/>
            <w:vAlign w:val="center"/>
          </w:tcPr>
          <w:p w14:paraId="2150FD5B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890</w:t>
            </w:r>
          </w:p>
        </w:tc>
      </w:tr>
      <w:tr w:rsidR="00E7416C" w:rsidRPr="00CE0004" w14:paraId="5E1AE3DF" w14:textId="77777777" w:rsidTr="007B3A1D">
        <w:trPr>
          <w:gridAfter w:val="1"/>
          <w:wAfter w:w="187" w:type="dxa"/>
          <w:trHeight w:val="188"/>
        </w:trPr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156E3E92" w14:textId="77777777" w:rsidR="00E7416C" w:rsidRPr="00CE0004" w:rsidRDefault="00E7416C" w:rsidP="007B3A1D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4163212F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5.09 (10.71)</w:t>
            </w:r>
          </w:p>
        </w:tc>
        <w:tc>
          <w:tcPr>
            <w:tcW w:w="865" w:type="dxa"/>
            <w:tcBorders>
              <w:bottom w:val="double" w:sz="4" w:space="0" w:color="auto"/>
            </w:tcBorders>
            <w:vAlign w:val="center"/>
          </w:tcPr>
          <w:p w14:paraId="12FCE01E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68</w:t>
            </w:r>
          </w:p>
        </w:tc>
        <w:tc>
          <w:tcPr>
            <w:tcW w:w="836" w:type="dxa"/>
            <w:tcBorders>
              <w:bottom w:val="double" w:sz="4" w:space="0" w:color="auto"/>
            </w:tcBorders>
            <w:vAlign w:val="center"/>
          </w:tcPr>
          <w:p w14:paraId="0A2EA2C9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138</w:t>
            </w: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  <w:vAlign w:val="center"/>
          </w:tcPr>
          <w:p w14:paraId="3A27C23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5" w:type="dxa"/>
            <w:gridSpan w:val="2"/>
            <w:tcBorders>
              <w:bottom w:val="double" w:sz="4" w:space="0" w:color="auto"/>
            </w:tcBorders>
            <w:vAlign w:val="center"/>
          </w:tcPr>
          <w:p w14:paraId="2252F04E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4.52 (7.59)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62D9B3E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66</w:t>
            </w:r>
          </w:p>
        </w:tc>
        <w:tc>
          <w:tcPr>
            <w:tcW w:w="817" w:type="dxa"/>
            <w:tcBorders>
              <w:bottom w:val="double" w:sz="4" w:space="0" w:color="auto"/>
            </w:tcBorders>
          </w:tcPr>
          <w:p w14:paraId="54D6ACE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066</w:t>
            </w:r>
          </w:p>
        </w:tc>
        <w:tc>
          <w:tcPr>
            <w:tcW w:w="255" w:type="dxa"/>
            <w:gridSpan w:val="2"/>
            <w:tcBorders>
              <w:bottom w:val="double" w:sz="4" w:space="0" w:color="auto"/>
            </w:tcBorders>
            <w:vAlign w:val="center"/>
          </w:tcPr>
          <w:p w14:paraId="4AB33464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0" w:type="dxa"/>
            <w:gridSpan w:val="2"/>
            <w:tcBorders>
              <w:bottom w:val="double" w:sz="4" w:space="0" w:color="auto"/>
            </w:tcBorders>
            <w:vAlign w:val="center"/>
          </w:tcPr>
          <w:p w14:paraId="57EDB572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.78 (3.12)</w:t>
            </w:r>
          </w:p>
        </w:tc>
        <w:tc>
          <w:tcPr>
            <w:tcW w:w="832" w:type="dxa"/>
            <w:tcBorders>
              <w:bottom w:val="double" w:sz="4" w:space="0" w:color="auto"/>
            </w:tcBorders>
          </w:tcPr>
          <w:p w14:paraId="5556BD7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0-18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7BAE6885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1139</w:t>
            </w:r>
          </w:p>
        </w:tc>
        <w:tc>
          <w:tcPr>
            <w:tcW w:w="236" w:type="dxa"/>
            <w:gridSpan w:val="2"/>
            <w:tcBorders>
              <w:bottom w:val="double" w:sz="4" w:space="0" w:color="auto"/>
            </w:tcBorders>
            <w:vAlign w:val="center"/>
          </w:tcPr>
          <w:p w14:paraId="6CECB9AA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9" w:type="dxa"/>
            <w:gridSpan w:val="2"/>
            <w:tcBorders>
              <w:bottom w:val="double" w:sz="4" w:space="0" w:color="auto"/>
            </w:tcBorders>
            <w:vAlign w:val="center"/>
          </w:tcPr>
          <w:p w14:paraId="509B98A1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50.53 (12.99)</w:t>
            </w:r>
          </w:p>
        </w:tc>
        <w:tc>
          <w:tcPr>
            <w:tcW w:w="1025" w:type="dxa"/>
            <w:tcBorders>
              <w:bottom w:val="double" w:sz="4" w:space="0" w:color="auto"/>
            </w:tcBorders>
            <w:vAlign w:val="center"/>
          </w:tcPr>
          <w:p w14:paraId="7C3B4BA6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31-103</w:t>
            </w:r>
          </w:p>
        </w:tc>
        <w:tc>
          <w:tcPr>
            <w:tcW w:w="716" w:type="dxa"/>
            <w:tcBorders>
              <w:bottom w:val="double" w:sz="4" w:space="0" w:color="auto"/>
            </w:tcBorders>
            <w:vAlign w:val="center"/>
          </w:tcPr>
          <w:p w14:paraId="09D2267B" w14:textId="77777777" w:rsidR="00E7416C" w:rsidRPr="00CE0004" w:rsidRDefault="00E7416C" w:rsidP="007B3A1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989</w:t>
            </w:r>
          </w:p>
        </w:tc>
      </w:tr>
    </w:tbl>
    <w:p w14:paraId="48A4BBC7" w14:textId="77777777" w:rsidR="00E7416C" w:rsidRPr="00CE0004" w:rsidRDefault="00E7416C" w:rsidP="00E7416C">
      <w:pPr>
        <w:spacing w:line="480" w:lineRule="auto"/>
        <w:rPr>
          <w:rFonts w:ascii="Times New Roman" w:hAnsi="Times New Roman" w:cs="Times New Roman"/>
          <w:lang w:val="en-US"/>
        </w:rPr>
      </w:pPr>
      <w:r w:rsidRPr="00CE0004">
        <w:rPr>
          <w:rFonts w:ascii="Times New Roman" w:hAnsi="Times New Roman" w:cs="Times New Roman"/>
          <w:i/>
          <w:lang w:val="en-US"/>
        </w:rPr>
        <w:t>Note</w:t>
      </w:r>
      <w:r w:rsidRPr="00CE0004">
        <w:rPr>
          <w:rFonts w:ascii="Times New Roman" w:hAnsi="Times New Roman" w:cs="Times New Roman"/>
          <w:lang w:val="en-US"/>
        </w:rPr>
        <w:t xml:space="preserve">: The range reflects the observed range of values. Values are </w:t>
      </w:r>
      <w:proofErr w:type="gramStart"/>
      <w:r w:rsidRPr="00CE0004">
        <w:rPr>
          <w:rFonts w:ascii="Times New Roman" w:hAnsi="Times New Roman" w:cs="Times New Roman"/>
          <w:lang w:val="en-US"/>
        </w:rPr>
        <w:t>unstandardized,</w:t>
      </w:r>
      <w:proofErr w:type="gramEnd"/>
      <w:r w:rsidRPr="00CE0004">
        <w:rPr>
          <w:rFonts w:ascii="Times New Roman" w:hAnsi="Times New Roman" w:cs="Times New Roman"/>
          <w:lang w:val="en-US"/>
        </w:rPr>
        <w:t xml:space="preserve"> therefore the means from different informants are not comparable. Gender differences were significant for each informant’s report (all p&lt;.001).</w:t>
      </w:r>
    </w:p>
    <w:p w14:paraId="2351A8DC" w14:textId="77777777" w:rsidR="00B8283C" w:rsidRPr="00CE0004" w:rsidRDefault="00B8283C" w:rsidP="00B8283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3565BB0" w14:textId="77777777" w:rsidR="001634B0" w:rsidRPr="00CE0004" w:rsidRDefault="001634B0" w:rsidP="00B8283C">
      <w:pPr>
        <w:rPr>
          <w:rFonts w:ascii="Times New Roman" w:hAnsi="Times New Roman" w:cs="Times New Roman"/>
          <w:lang w:val="en-US"/>
        </w:rPr>
        <w:sectPr w:rsidR="001634B0" w:rsidRPr="00CE0004" w:rsidSect="00B8283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92D4E7" w14:textId="6599D4FB" w:rsidR="00F1193A" w:rsidRPr="00CE0004" w:rsidRDefault="00F1193A" w:rsidP="00F1193A">
      <w:pPr>
        <w:spacing w:line="276" w:lineRule="auto"/>
        <w:rPr>
          <w:rFonts w:ascii="Times New Roman" w:hAnsi="Times New Roman" w:cs="Times New Roman"/>
          <w:i/>
          <w:lang w:val="en-US"/>
        </w:rPr>
      </w:pPr>
      <w:r w:rsidRPr="00F1193A">
        <w:rPr>
          <w:rFonts w:ascii="Times New Roman" w:hAnsi="Times New Roman" w:cs="Times New Roman"/>
          <w:lang w:val="en-US"/>
        </w:rPr>
        <w:lastRenderedPageBreak/>
        <w:t xml:space="preserve"> </w:t>
      </w:r>
      <w:proofErr w:type="gramStart"/>
      <w:r w:rsidRPr="00CE0004">
        <w:rPr>
          <w:rFonts w:ascii="Times New Roman" w:hAnsi="Times New Roman" w:cs="Times New Roman"/>
          <w:lang w:val="en-US"/>
        </w:rPr>
        <w:t xml:space="preserve">Table </w:t>
      </w:r>
      <w:r w:rsidR="00F86FF5">
        <w:rPr>
          <w:rFonts w:ascii="Times New Roman" w:hAnsi="Times New Roman" w:cs="Times New Roman"/>
          <w:lang w:val="en-US"/>
        </w:rPr>
        <w:t>S</w:t>
      </w:r>
      <w:r w:rsidRPr="00CE0004">
        <w:rPr>
          <w:rFonts w:ascii="Times New Roman" w:hAnsi="Times New Roman" w:cs="Times New Roman"/>
          <w:lang w:val="en-US"/>
        </w:rPr>
        <w:t xml:space="preserve">2 </w:t>
      </w:r>
      <w:r w:rsidRPr="00CE0004">
        <w:rPr>
          <w:rFonts w:ascii="Times New Roman" w:hAnsi="Times New Roman" w:cs="Times New Roman"/>
          <w:i/>
          <w:lang w:val="en-US"/>
        </w:rPr>
        <w:t xml:space="preserve">Results of longitudinal psychometric model with </w:t>
      </w:r>
      <w:proofErr w:type="spellStart"/>
      <w:r w:rsidRPr="00CE0004">
        <w:rPr>
          <w:rFonts w:ascii="Times New Roman" w:hAnsi="Times New Roman" w:cs="Times New Roman"/>
          <w:i/>
          <w:lang w:val="en-US"/>
        </w:rPr>
        <w:t>Cholesky</w:t>
      </w:r>
      <w:proofErr w:type="spellEnd"/>
      <w:r w:rsidRPr="00CE0004">
        <w:rPr>
          <w:rFonts w:ascii="Times New Roman" w:hAnsi="Times New Roman" w:cs="Times New Roman"/>
          <w:i/>
          <w:lang w:val="en-US"/>
        </w:rPr>
        <w:t xml:space="preserve"> decomposition.</w:t>
      </w:r>
      <w:proofErr w:type="gramEnd"/>
    </w:p>
    <w:tbl>
      <w:tblPr>
        <w:tblStyle w:val="TableGrid"/>
        <w:tblW w:w="13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275"/>
        <w:gridCol w:w="1275"/>
        <w:gridCol w:w="1275"/>
        <w:gridCol w:w="285"/>
        <w:gridCol w:w="1419"/>
        <w:gridCol w:w="1275"/>
        <w:gridCol w:w="1275"/>
        <w:gridCol w:w="1275"/>
      </w:tblGrid>
      <w:tr w:rsidR="00F1193A" w:rsidRPr="00CE0004" w14:paraId="15BF2BCE" w14:textId="77777777" w:rsidTr="007B3A1D">
        <w:trPr>
          <w:trHeight w:hRule="exact" w:val="397"/>
        </w:trPr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</w:tcPr>
          <w:p w14:paraId="6DFE9B73" w14:textId="77777777" w:rsidR="00F1193A" w:rsidRPr="00CE0004" w:rsidRDefault="00F1193A" w:rsidP="007B3A1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</w:tcPr>
          <w:p w14:paraId="5B9E87FB" w14:textId="77777777" w:rsidR="00F1193A" w:rsidRPr="00CE0004" w:rsidRDefault="00F1193A" w:rsidP="007B3A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3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6BD3961A" w14:textId="77777777" w:rsidR="00F1193A" w:rsidRPr="00CE0004" w:rsidRDefault="00F1193A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oys</w:t>
            </w:r>
          </w:p>
        </w:tc>
        <w:tc>
          <w:tcPr>
            <w:tcW w:w="285" w:type="dxa"/>
            <w:tcBorders>
              <w:top w:val="double" w:sz="4" w:space="0" w:color="auto"/>
            </w:tcBorders>
          </w:tcPr>
          <w:p w14:paraId="2F324F32" w14:textId="77777777" w:rsidR="00F1193A" w:rsidRPr="00CE0004" w:rsidRDefault="00F1193A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3814EC6F" w14:textId="77777777" w:rsidR="00F1193A" w:rsidRPr="00CE0004" w:rsidRDefault="00F1193A" w:rsidP="007B3A1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Girls</w:t>
            </w:r>
          </w:p>
        </w:tc>
      </w:tr>
      <w:tr w:rsidR="00F1193A" w:rsidRPr="00CE0004" w14:paraId="40FB5F76" w14:textId="77777777" w:rsidTr="007B3A1D">
        <w:trPr>
          <w:trHeight w:hRule="exact" w:val="397"/>
        </w:trPr>
        <w:tc>
          <w:tcPr>
            <w:tcW w:w="1526" w:type="dxa"/>
            <w:tcBorders>
              <w:top w:val="single" w:sz="4" w:space="0" w:color="auto"/>
            </w:tcBorders>
          </w:tcPr>
          <w:p w14:paraId="62002A4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6267E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3872F7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load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9F3F1B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(95% CI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44AC54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93CADC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95% CI)</w:t>
            </w:r>
          </w:p>
        </w:tc>
        <w:tc>
          <w:tcPr>
            <w:tcW w:w="285" w:type="dxa"/>
          </w:tcPr>
          <w:p w14:paraId="12DA4A8B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B6A6A45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 load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7BC69D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7F3DF1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781646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 (95% CI)</w:t>
            </w:r>
          </w:p>
        </w:tc>
      </w:tr>
      <w:tr w:rsidR="00F1193A" w:rsidRPr="00CE0004" w14:paraId="23867BB5" w14:textId="77777777" w:rsidTr="007B3A1D">
        <w:trPr>
          <w:trHeight w:hRule="exact" w:val="397"/>
        </w:trPr>
        <w:tc>
          <w:tcPr>
            <w:tcW w:w="1526" w:type="dxa"/>
          </w:tcPr>
          <w:p w14:paraId="0689F827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Age 5</w:t>
            </w:r>
          </w:p>
        </w:tc>
        <w:tc>
          <w:tcPr>
            <w:tcW w:w="1417" w:type="dxa"/>
          </w:tcPr>
          <w:p w14:paraId="7601B22D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Pervasiv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1D6986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661937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83 (.51, .9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8E21D2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1 (.00, .3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8580F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6 (.08, .26)</w:t>
            </w:r>
          </w:p>
        </w:tc>
        <w:tc>
          <w:tcPr>
            <w:tcW w:w="285" w:type="dxa"/>
          </w:tcPr>
          <w:p w14:paraId="4DB2549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D64B153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F39006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67 (.41, .8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E90BF9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2 (.05, .4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7D2878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1 (.03, .22)</w:t>
            </w:r>
          </w:p>
        </w:tc>
      </w:tr>
      <w:tr w:rsidR="00F1193A" w:rsidRPr="00CE0004" w14:paraId="11E4A3E8" w14:textId="77777777" w:rsidTr="007B3A1D">
        <w:trPr>
          <w:trHeight w:hRule="exact" w:val="397"/>
        </w:trPr>
        <w:tc>
          <w:tcPr>
            <w:tcW w:w="1526" w:type="dxa"/>
          </w:tcPr>
          <w:p w14:paraId="794488D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41D7B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Situational</w:t>
            </w:r>
          </w:p>
        </w:tc>
        <w:tc>
          <w:tcPr>
            <w:tcW w:w="1418" w:type="dxa"/>
          </w:tcPr>
          <w:p w14:paraId="59FDC2B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724305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25F3A1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A4579DF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</w:tcPr>
          <w:p w14:paraId="36614C3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DB5722F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4EA4240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9FC6E8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4295D1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F1193A" w:rsidRPr="00CE0004" w14:paraId="4E4E727A" w14:textId="77777777" w:rsidTr="007B3A1D">
        <w:trPr>
          <w:trHeight w:hRule="exact" w:val="397"/>
        </w:trPr>
        <w:tc>
          <w:tcPr>
            <w:tcW w:w="1526" w:type="dxa"/>
          </w:tcPr>
          <w:p w14:paraId="0B70B461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DC4B07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thers</w:t>
            </w:r>
          </w:p>
        </w:tc>
        <w:tc>
          <w:tcPr>
            <w:tcW w:w="1418" w:type="dxa"/>
          </w:tcPr>
          <w:p w14:paraId="7DB202F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57 (.49, .64)</w:t>
            </w:r>
          </w:p>
        </w:tc>
        <w:tc>
          <w:tcPr>
            <w:tcW w:w="1275" w:type="dxa"/>
          </w:tcPr>
          <w:p w14:paraId="3129B49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2 (.06, .60)</w:t>
            </w:r>
          </w:p>
        </w:tc>
        <w:tc>
          <w:tcPr>
            <w:tcW w:w="1275" w:type="dxa"/>
          </w:tcPr>
          <w:p w14:paraId="280221D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2 (.06, .55)</w:t>
            </w:r>
          </w:p>
        </w:tc>
        <w:tc>
          <w:tcPr>
            <w:tcW w:w="1275" w:type="dxa"/>
          </w:tcPr>
          <w:p w14:paraId="74D8B07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6 (.29, .44)</w:t>
            </w:r>
          </w:p>
        </w:tc>
        <w:tc>
          <w:tcPr>
            <w:tcW w:w="285" w:type="dxa"/>
          </w:tcPr>
          <w:p w14:paraId="37F66EAB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4005AD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44 (.35. .52)</w:t>
            </w:r>
          </w:p>
        </w:tc>
        <w:tc>
          <w:tcPr>
            <w:tcW w:w="1275" w:type="dxa"/>
          </w:tcPr>
          <w:p w14:paraId="1CA96683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61 (.41, .71)</w:t>
            </w:r>
          </w:p>
        </w:tc>
        <w:tc>
          <w:tcPr>
            <w:tcW w:w="1275" w:type="dxa"/>
          </w:tcPr>
          <w:p w14:paraId="29CE6DDB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4 (.00, .22)</w:t>
            </w:r>
          </w:p>
        </w:tc>
        <w:tc>
          <w:tcPr>
            <w:tcW w:w="1275" w:type="dxa"/>
          </w:tcPr>
          <w:p w14:paraId="6F59423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5 (.29, .42)</w:t>
            </w:r>
          </w:p>
        </w:tc>
      </w:tr>
      <w:tr w:rsidR="00F1193A" w:rsidRPr="00CE0004" w14:paraId="7BE8B778" w14:textId="77777777" w:rsidTr="007B3A1D">
        <w:trPr>
          <w:trHeight w:hRule="exact" w:val="397"/>
        </w:trPr>
        <w:tc>
          <w:tcPr>
            <w:tcW w:w="1526" w:type="dxa"/>
          </w:tcPr>
          <w:p w14:paraId="328A9035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CB0B9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achers</w:t>
            </w:r>
          </w:p>
        </w:tc>
        <w:tc>
          <w:tcPr>
            <w:tcW w:w="1418" w:type="dxa"/>
          </w:tcPr>
          <w:p w14:paraId="7088342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50 (.41, .58)</w:t>
            </w:r>
          </w:p>
        </w:tc>
        <w:tc>
          <w:tcPr>
            <w:tcW w:w="1275" w:type="dxa"/>
          </w:tcPr>
          <w:p w14:paraId="3445EB5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72 (.56, .79)</w:t>
            </w:r>
          </w:p>
        </w:tc>
        <w:tc>
          <w:tcPr>
            <w:tcW w:w="1275" w:type="dxa"/>
          </w:tcPr>
          <w:p w14:paraId="7962A93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3 (.00, .17)</w:t>
            </w:r>
          </w:p>
        </w:tc>
        <w:tc>
          <w:tcPr>
            <w:tcW w:w="1275" w:type="dxa"/>
          </w:tcPr>
          <w:p w14:paraId="5903AFA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5 (.20, .31)</w:t>
            </w:r>
          </w:p>
        </w:tc>
        <w:tc>
          <w:tcPr>
            <w:tcW w:w="285" w:type="dxa"/>
          </w:tcPr>
          <w:p w14:paraId="7D76648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1FB2DC4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55 (.45, .65)</w:t>
            </w:r>
          </w:p>
        </w:tc>
        <w:tc>
          <w:tcPr>
            <w:tcW w:w="1275" w:type="dxa"/>
          </w:tcPr>
          <w:p w14:paraId="5C177DF6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57 (.30, .75)</w:t>
            </w:r>
          </w:p>
        </w:tc>
        <w:tc>
          <w:tcPr>
            <w:tcW w:w="1275" w:type="dxa"/>
          </w:tcPr>
          <w:p w14:paraId="0C48245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1 (.00, .36)</w:t>
            </w:r>
          </w:p>
        </w:tc>
        <w:tc>
          <w:tcPr>
            <w:tcW w:w="1275" w:type="dxa"/>
          </w:tcPr>
          <w:p w14:paraId="46A67BD0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1 (.25, .40)</w:t>
            </w:r>
          </w:p>
        </w:tc>
      </w:tr>
      <w:tr w:rsidR="00F1193A" w:rsidRPr="00CE0004" w14:paraId="1656D9EB" w14:textId="77777777" w:rsidTr="007B3A1D">
        <w:trPr>
          <w:trHeight w:hRule="exact" w:val="397"/>
        </w:trPr>
        <w:tc>
          <w:tcPr>
            <w:tcW w:w="1526" w:type="dxa"/>
          </w:tcPr>
          <w:p w14:paraId="29D37FC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1DA3257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viewers</w:t>
            </w:r>
          </w:p>
        </w:tc>
        <w:tc>
          <w:tcPr>
            <w:tcW w:w="1418" w:type="dxa"/>
          </w:tcPr>
          <w:p w14:paraId="1AC9F1C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7 (.28, .45)</w:t>
            </w:r>
          </w:p>
        </w:tc>
        <w:tc>
          <w:tcPr>
            <w:tcW w:w="1275" w:type="dxa"/>
          </w:tcPr>
          <w:p w14:paraId="504DEFC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41 (.17, .65)</w:t>
            </w:r>
          </w:p>
        </w:tc>
        <w:tc>
          <w:tcPr>
            <w:tcW w:w="1275" w:type="dxa"/>
          </w:tcPr>
          <w:p w14:paraId="58F5A3B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1 (.00, .42)</w:t>
            </w:r>
          </w:p>
        </w:tc>
        <w:tc>
          <w:tcPr>
            <w:tcW w:w="1275" w:type="dxa"/>
          </w:tcPr>
          <w:p w14:paraId="6296F40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8 (.32, .46)</w:t>
            </w:r>
          </w:p>
        </w:tc>
        <w:tc>
          <w:tcPr>
            <w:tcW w:w="285" w:type="dxa"/>
          </w:tcPr>
          <w:p w14:paraId="541BB79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65FAF1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5 (.26, .44)</w:t>
            </w:r>
          </w:p>
        </w:tc>
        <w:tc>
          <w:tcPr>
            <w:tcW w:w="1275" w:type="dxa"/>
          </w:tcPr>
          <w:p w14:paraId="5FCBFF6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47 (.23, .66)</w:t>
            </w:r>
          </w:p>
        </w:tc>
        <w:tc>
          <w:tcPr>
            <w:tcW w:w="1275" w:type="dxa"/>
          </w:tcPr>
          <w:p w14:paraId="3011352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4 (.00, .36)</w:t>
            </w:r>
          </w:p>
        </w:tc>
        <w:tc>
          <w:tcPr>
            <w:tcW w:w="1275" w:type="dxa"/>
          </w:tcPr>
          <w:p w14:paraId="1F302DB9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9 (.33, .46)</w:t>
            </w:r>
          </w:p>
        </w:tc>
      </w:tr>
      <w:tr w:rsidR="00F1193A" w:rsidRPr="00CE0004" w14:paraId="2164996D" w14:textId="77777777" w:rsidTr="007B3A1D">
        <w:trPr>
          <w:trHeight w:hRule="exact" w:val="397"/>
        </w:trPr>
        <w:tc>
          <w:tcPr>
            <w:tcW w:w="1526" w:type="dxa"/>
            <w:tcBorders>
              <w:bottom w:val="single" w:sz="4" w:space="0" w:color="auto"/>
            </w:tcBorders>
          </w:tcPr>
          <w:p w14:paraId="1CF2B955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BCA4C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wi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0966C4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4 (.25, .4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B84133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2 (.00, 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AA0CC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0 (.00, .3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B8300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68 (.58, .80)</w:t>
            </w:r>
          </w:p>
        </w:tc>
        <w:tc>
          <w:tcPr>
            <w:tcW w:w="285" w:type="dxa"/>
          </w:tcPr>
          <w:p w14:paraId="7F17C71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E3CFCC4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42 (.33, .5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4B9D588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3 (.00, .4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416C38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1 (.00, .3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E1617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66 (.55, .79)</w:t>
            </w:r>
          </w:p>
        </w:tc>
      </w:tr>
      <w:tr w:rsidR="00F1193A" w:rsidRPr="00CE0004" w14:paraId="2DE391FB" w14:textId="77777777" w:rsidTr="007B3A1D">
        <w:trPr>
          <w:trHeight w:hRule="exact" w:val="397"/>
        </w:trPr>
        <w:tc>
          <w:tcPr>
            <w:tcW w:w="1526" w:type="dxa"/>
            <w:tcBorders>
              <w:top w:val="single" w:sz="4" w:space="0" w:color="auto"/>
            </w:tcBorders>
          </w:tcPr>
          <w:p w14:paraId="2B5EAED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CE0004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Cholesky</w:t>
            </w:r>
            <w:proofErr w:type="spellEnd"/>
            <w:r w:rsidRPr="00CE0004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 xml:space="preserve"> path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66F39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Pervasiv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9C584E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F4576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 (.24, .8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C973D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 (.00, .4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6ECBA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 (.00, .08)</w:t>
            </w:r>
          </w:p>
        </w:tc>
        <w:tc>
          <w:tcPr>
            <w:tcW w:w="285" w:type="dxa"/>
          </w:tcPr>
          <w:p w14:paraId="3E870AD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DB8107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5D1CDE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 (.00, .3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2956D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 (.32, .9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0F5B9B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2 (.00, .11)</w:t>
            </w:r>
          </w:p>
        </w:tc>
      </w:tr>
      <w:tr w:rsidR="00F1193A" w:rsidRPr="00CE0004" w14:paraId="462927FB" w14:textId="77777777" w:rsidTr="007B3A1D">
        <w:trPr>
          <w:trHeight w:hRule="exact" w:val="397"/>
        </w:trPr>
        <w:tc>
          <w:tcPr>
            <w:tcW w:w="1526" w:type="dxa"/>
          </w:tcPr>
          <w:p w14:paraId="0E640980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ECD39A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uational</w:t>
            </w:r>
          </w:p>
        </w:tc>
        <w:tc>
          <w:tcPr>
            <w:tcW w:w="1418" w:type="dxa"/>
          </w:tcPr>
          <w:p w14:paraId="1228D64B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3B1B7F0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3EA50F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F3131A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</w:tcPr>
          <w:p w14:paraId="3D4BB627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1C97DD1F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90AB7C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B38BB4F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A76AF1F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F1193A" w:rsidRPr="00CE0004" w14:paraId="49D477C7" w14:textId="77777777" w:rsidTr="007B3A1D">
        <w:trPr>
          <w:trHeight w:hRule="exact" w:val="397"/>
        </w:trPr>
        <w:tc>
          <w:tcPr>
            <w:tcW w:w="1526" w:type="dxa"/>
          </w:tcPr>
          <w:p w14:paraId="33EF9B5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A27BD5D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thers</w:t>
            </w:r>
          </w:p>
        </w:tc>
        <w:tc>
          <w:tcPr>
            <w:tcW w:w="1418" w:type="dxa"/>
          </w:tcPr>
          <w:p w14:paraId="31986151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DDA33A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4 (.00, .26)</w:t>
            </w:r>
          </w:p>
        </w:tc>
        <w:tc>
          <w:tcPr>
            <w:tcW w:w="1275" w:type="dxa"/>
          </w:tcPr>
          <w:p w14:paraId="76FD1FC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2 (.02, .50)</w:t>
            </w:r>
          </w:p>
        </w:tc>
        <w:tc>
          <w:tcPr>
            <w:tcW w:w="1275" w:type="dxa"/>
          </w:tcPr>
          <w:p w14:paraId="67B819E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3 (.01, .06)</w:t>
            </w:r>
          </w:p>
        </w:tc>
        <w:tc>
          <w:tcPr>
            <w:tcW w:w="285" w:type="dxa"/>
          </w:tcPr>
          <w:p w14:paraId="1CC5ED2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028139C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C85401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4 (.10, .41)</w:t>
            </w:r>
          </w:p>
        </w:tc>
        <w:tc>
          <w:tcPr>
            <w:tcW w:w="1275" w:type="dxa"/>
          </w:tcPr>
          <w:p w14:paraId="2EF83B93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9 (.00, .30)</w:t>
            </w:r>
          </w:p>
        </w:tc>
        <w:tc>
          <w:tcPr>
            <w:tcW w:w="1275" w:type="dxa"/>
          </w:tcPr>
          <w:p w14:paraId="041236FF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1 (.00, .02)</w:t>
            </w:r>
          </w:p>
        </w:tc>
      </w:tr>
      <w:tr w:rsidR="00F1193A" w:rsidRPr="00CE0004" w14:paraId="34FD65F6" w14:textId="77777777" w:rsidTr="007B3A1D">
        <w:trPr>
          <w:trHeight w:hRule="exact" w:val="397"/>
        </w:trPr>
        <w:tc>
          <w:tcPr>
            <w:tcW w:w="1526" w:type="dxa"/>
          </w:tcPr>
          <w:p w14:paraId="7703EE66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DDA87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achers</w:t>
            </w:r>
          </w:p>
        </w:tc>
        <w:tc>
          <w:tcPr>
            <w:tcW w:w="1418" w:type="dxa"/>
          </w:tcPr>
          <w:p w14:paraId="0E95400B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EC692E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12 (.02, .29)</w:t>
            </w:r>
          </w:p>
        </w:tc>
        <w:tc>
          <w:tcPr>
            <w:tcW w:w="1275" w:type="dxa"/>
          </w:tcPr>
          <w:p w14:paraId="72FD940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22 (.00, .41)</w:t>
            </w:r>
          </w:p>
        </w:tc>
        <w:tc>
          <w:tcPr>
            <w:tcW w:w="1275" w:type="dxa"/>
          </w:tcPr>
          <w:p w14:paraId="0523FB8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03)</w:t>
            </w:r>
          </w:p>
        </w:tc>
        <w:tc>
          <w:tcPr>
            <w:tcW w:w="285" w:type="dxa"/>
          </w:tcPr>
          <w:p w14:paraId="5074313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149020E3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84A502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12)</w:t>
            </w:r>
          </w:p>
        </w:tc>
        <w:tc>
          <w:tcPr>
            <w:tcW w:w="1275" w:type="dxa"/>
          </w:tcPr>
          <w:p w14:paraId="55F197A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3 (.00, .49)</w:t>
            </w:r>
          </w:p>
        </w:tc>
        <w:tc>
          <w:tcPr>
            <w:tcW w:w="1275" w:type="dxa"/>
          </w:tcPr>
          <w:p w14:paraId="3054819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01)</w:t>
            </w:r>
          </w:p>
        </w:tc>
      </w:tr>
      <w:tr w:rsidR="00F1193A" w:rsidRPr="00CE0004" w14:paraId="0706F574" w14:textId="77777777" w:rsidTr="007B3A1D">
        <w:trPr>
          <w:trHeight w:hRule="exact" w:val="397"/>
        </w:trPr>
        <w:tc>
          <w:tcPr>
            <w:tcW w:w="1526" w:type="dxa"/>
          </w:tcPr>
          <w:p w14:paraId="783D66D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9FCD40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viewers</w:t>
            </w:r>
          </w:p>
        </w:tc>
        <w:tc>
          <w:tcPr>
            <w:tcW w:w="1418" w:type="dxa"/>
          </w:tcPr>
          <w:p w14:paraId="1B920D75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D1B08F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1 (.00, .16)</w:t>
            </w:r>
          </w:p>
        </w:tc>
        <w:tc>
          <w:tcPr>
            <w:tcW w:w="1275" w:type="dxa"/>
          </w:tcPr>
          <w:p w14:paraId="21349054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1 (.00, .20)</w:t>
            </w:r>
          </w:p>
        </w:tc>
        <w:tc>
          <w:tcPr>
            <w:tcW w:w="1275" w:type="dxa"/>
          </w:tcPr>
          <w:p w14:paraId="7891A5C1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02)</w:t>
            </w:r>
          </w:p>
        </w:tc>
        <w:tc>
          <w:tcPr>
            <w:tcW w:w="285" w:type="dxa"/>
          </w:tcPr>
          <w:p w14:paraId="0690C2A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A87EC36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B7DBD44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2 (.00, .14)</w:t>
            </w:r>
          </w:p>
        </w:tc>
        <w:tc>
          <w:tcPr>
            <w:tcW w:w="1275" w:type="dxa"/>
          </w:tcPr>
          <w:p w14:paraId="31D2B80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4 (.00, .30)</w:t>
            </w:r>
          </w:p>
        </w:tc>
        <w:tc>
          <w:tcPr>
            <w:tcW w:w="1275" w:type="dxa"/>
          </w:tcPr>
          <w:p w14:paraId="7BEB2568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01)</w:t>
            </w:r>
          </w:p>
        </w:tc>
      </w:tr>
      <w:tr w:rsidR="00F1193A" w:rsidRPr="00CE0004" w14:paraId="58892C5A" w14:textId="77777777" w:rsidTr="007B3A1D">
        <w:trPr>
          <w:trHeight w:hRule="exact" w:val="397"/>
        </w:trPr>
        <w:tc>
          <w:tcPr>
            <w:tcW w:w="1526" w:type="dxa"/>
            <w:tcBorders>
              <w:bottom w:val="single" w:sz="4" w:space="0" w:color="auto"/>
            </w:tcBorders>
          </w:tcPr>
          <w:p w14:paraId="3103218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2B2A30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wi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FE58F6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A7DA4B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3 (.00, .2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6E2BB7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36 (.02, .4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8FD55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0 (.00, .01)</w:t>
            </w:r>
          </w:p>
        </w:tc>
        <w:tc>
          <w:tcPr>
            <w:tcW w:w="285" w:type="dxa"/>
          </w:tcPr>
          <w:p w14:paraId="2DF9080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5B5098C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3C0B03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6 (.00, .3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7F530D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3 (.00, .2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A1CED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1 (.00, .03)</w:t>
            </w:r>
          </w:p>
        </w:tc>
      </w:tr>
      <w:tr w:rsidR="00F1193A" w:rsidRPr="00CE0004" w14:paraId="6245E779" w14:textId="77777777" w:rsidTr="007B3A1D">
        <w:trPr>
          <w:trHeight w:hRule="exact" w:val="397"/>
        </w:trPr>
        <w:tc>
          <w:tcPr>
            <w:tcW w:w="1526" w:type="dxa"/>
            <w:tcBorders>
              <w:top w:val="single" w:sz="4" w:space="0" w:color="auto"/>
            </w:tcBorders>
          </w:tcPr>
          <w:p w14:paraId="21776A83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Age 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3DFA0E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Pervasiv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AEDC74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4C213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 (.00, .41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BA3E57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3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A805C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 (.08, .24)</w:t>
            </w:r>
          </w:p>
        </w:tc>
        <w:tc>
          <w:tcPr>
            <w:tcW w:w="285" w:type="dxa"/>
          </w:tcPr>
          <w:p w14:paraId="4DF2E941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AEB3867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CDFC6C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 (.00, .3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DA51D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2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831EEB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.07 (.00, .15)</w:t>
            </w:r>
          </w:p>
        </w:tc>
      </w:tr>
      <w:tr w:rsidR="00F1193A" w:rsidRPr="00CE0004" w14:paraId="12990124" w14:textId="77777777" w:rsidTr="007B3A1D">
        <w:trPr>
          <w:trHeight w:hRule="exact" w:val="397"/>
        </w:trPr>
        <w:tc>
          <w:tcPr>
            <w:tcW w:w="1526" w:type="dxa"/>
          </w:tcPr>
          <w:p w14:paraId="2ECDFF73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FCDA73C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Situational</w:t>
            </w:r>
          </w:p>
        </w:tc>
        <w:tc>
          <w:tcPr>
            <w:tcW w:w="1418" w:type="dxa"/>
          </w:tcPr>
          <w:p w14:paraId="7F957512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3B9304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27E97B9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D8F4BF5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dxa"/>
          </w:tcPr>
          <w:p w14:paraId="1D61AEE0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77E9C0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F353593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755319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A5CBBA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1193A" w:rsidRPr="00CE0004" w14:paraId="318F452E" w14:textId="77777777" w:rsidTr="007B3A1D">
        <w:trPr>
          <w:trHeight w:hRule="exact" w:val="397"/>
        </w:trPr>
        <w:tc>
          <w:tcPr>
            <w:tcW w:w="1526" w:type="dxa"/>
          </w:tcPr>
          <w:p w14:paraId="12CD9062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328ABF5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others</w:t>
            </w:r>
          </w:p>
        </w:tc>
        <w:tc>
          <w:tcPr>
            <w:tcW w:w="1418" w:type="dxa"/>
          </w:tcPr>
          <w:p w14:paraId="7A59C438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 (.51, .65)</w:t>
            </w:r>
          </w:p>
        </w:tc>
        <w:tc>
          <w:tcPr>
            <w:tcW w:w="1275" w:type="dxa"/>
          </w:tcPr>
          <w:p w14:paraId="60C9A00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 (.10, .51)</w:t>
            </w:r>
          </w:p>
        </w:tc>
        <w:tc>
          <w:tcPr>
            <w:tcW w:w="1275" w:type="dxa"/>
          </w:tcPr>
          <w:p w14:paraId="320D77A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 (.00, .32)</w:t>
            </w:r>
          </w:p>
        </w:tc>
        <w:tc>
          <w:tcPr>
            <w:tcW w:w="1275" w:type="dxa"/>
          </w:tcPr>
          <w:p w14:paraId="49B4EBB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 (.24, .38)</w:t>
            </w:r>
          </w:p>
        </w:tc>
        <w:tc>
          <w:tcPr>
            <w:tcW w:w="285" w:type="dxa"/>
          </w:tcPr>
          <w:p w14:paraId="3CC45481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2EA9E19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 (.43, .60)</w:t>
            </w:r>
          </w:p>
        </w:tc>
        <w:tc>
          <w:tcPr>
            <w:tcW w:w="1275" w:type="dxa"/>
          </w:tcPr>
          <w:p w14:paraId="0DBFF8A1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 (.25, .53)</w:t>
            </w:r>
          </w:p>
        </w:tc>
        <w:tc>
          <w:tcPr>
            <w:tcW w:w="1275" w:type="dxa"/>
          </w:tcPr>
          <w:p w14:paraId="18B20046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16)</w:t>
            </w:r>
          </w:p>
        </w:tc>
        <w:tc>
          <w:tcPr>
            <w:tcW w:w="1275" w:type="dxa"/>
          </w:tcPr>
          <w:p w14:paraId="7FC1315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 (.19, .29)</w:t>
            </w:r>
          </w:p>
        </w:tc>
      </w:tr>
      <w:tr w:rsidR="00F1193A" w:rsidRPr="00CE0004" w14:paraId="21B97EDF" w14:textId="77777777" w:rsidTr="007B3A1D">
        <w:trPr>
          <w:trHeight w:hRule="exact" w:val="397"/>
        </w:trPr>
        <w:tc>
          <w:tcPr>
            <w:tcW w:w="1526" w:type="dxa"/>
          </w:tcPr>
          <w:p w14:paraId="605DB65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2A515A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achers</w:t>
            </w:r>
          </w:p>
        </w:tc>
        <w:tc>
          <w:tcPr>
            <w:tcW w:w="1418" w:type="dxa"/>
          </w:tcPr>
          <w:p w14:paraId="207FA052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 (.59, .73)</w:t>
            </w:r>
          </w:p>
        </w:tc>
        <w:tc>
          <w:tcPr>
            <w:tcW w:w="1275" w:type="dxa"/>
          </w:tcPr>
          <w:p w14:paraId="5B362D39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0, .45)</w:t>
            </w:r>
          </w:p>
        </w:tc>
        <w:tc>
          <w:tcPr>
            <w:tcW w:w="1275" w:type="dxa"/>
          </w:tcPr>
          <w:p w14:paraId="4871CFD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41)</w:t>
            </w:r>
          </w:p>
        </w:tc>
        <w:tc>
          <w:tcPr>
            <w:tcW w:w="1275" w:type="dxa"/>
          </w:tcPr>
          <w:p w14:paraId="513ED5F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 (.45, .71)</w:t>
            </w:r>
          </w:p>
        </w:tc>
        <w:tc>
          <w:tcPr>
            <w:tcW w:w="285" w:type="dxa"/>
          </w:tcPr>
          <w:p w14:paraId="72A3A91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B9BC0D0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 (.45, .63)</w:t>
            </w:r>
          </w:p>
        </w:tc>
        <w:tc>
          <w:tcPr>
            <w:tcW w:w="1275" w:type="dxa"/>
          </w:tcPr>
          <w:p w14:paraId="7140A807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 (.00, .59)</w:t>
            </w:r>
          </w:p>
        </w:tc>
        <w:tc>
          <w:tcPr>
            <w:tcW w:w="1275" w:type="dxa"/>
          </w:tcPr>
          <w:p w14:paraId="587B04C9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 (.00, .49)</w:t>
            </w:r>
          </w:p>
        </w:tc>
        <w:tc>
          <w:tcPr>
            <w:tcW w:w="1275" w:type="dxa"/>
          </w:tcPr>
          <w:p w14:paraId="027370C2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 (.37, .58)</w:t>
            </w:r>
          </w:p>
        </w:tc>
      </w:tr>
      <w:tr w:rsidR="00F1193A" w:rsidRPr="00CE0004" w14:paraId="35E5FCA9" w14:textId="77777777" w:rsidTr="007B3A1D">
        <w:trPr>
          <w:trHeight w:hRule="exact" w:val="397"/>
        </w:trPr>
        <w:tc>
          <w:tcPr>
            <w:tcW w:w="1526" w:type="dxa"/>
          </w:tcPr>
          <w:p w14:paraId="6444F3E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4E9D7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viewers</w:t>
            </w:r>
          </w:p>
        </w:tc>
        <w:tc>
          <w:tcPr>
            <w:tcW w:w="1418" w:type="dxa"/>
          </w:tcPr>
          <w:p w14:paraId="16FAE9CB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 (.31, .46)</w:t>
            </w:r>
          </w:p>
        </w:tc>
        <w:tc>
          <w:tcPr>
            <w:tcW w:w="1275" w:type="dxa"/>
          </w:tcPr>
          <w:p w14:paraId="32E7E03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 (.42, .75)</w:t>
            </w:r>
          </w:p>
        </w:tc>
        <w:tc>
          <w:tcPr>
            <w:tcW w:w="1275" w:type="dxa"/>
          </w:tcPr>
          <w:p w14:paraId="0492A004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 (.00, .25)</w:t>
            </w:r>
          </w:p>
        </w:tc>
        <w:tc>
          <w:tcPr>
            <w:tcW w:w="1275" w:type="dxa"/>
          </w:tcPr>
          <w:p w14:paraId="081165B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 (.23, .33)</w:t>
            </w:r>
          </w:p>
        </w:tc>
        <w:tc>
          <w:tcPr>
            <w:tcW w:w="285" w:type="dxa"/>
          </w:tcPr>
          <w:p w14:paraId="1E78C48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1A19143D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 (.27, .45)</w:t>
            </w:r>
          </w:p>
        </w:tc>
        <w:tc>
          <w:tcPr>
            <w:tcW w:w="1275" w:type="dxa"/>
          </w:tcPr>
          <w:p w14:paraId="4F2A38C8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 (.32, 72)</w:t>
            </w:r>
          </w:p>
        </w:tc>
        <w:tc>
          <w:tcPr>
            <w:tcW w:w="1275" w:type="dxa"/>
          </w:tcPr>
          <w:p w14:paraId="21D13B95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 (.00, .32)</w:t>
            </w:r>
          </w:p>
        </w:tc>
        <w:tc>
          <w:tcPr>
            <w:tcW w:w="1275" w:type="dxa"/>
          </w:tcPr>
          <w:p w14:paraId="72E77E52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 (.26, .38)</w:t>
            </w:r>
          </w:p>
        </w:tc>
      </w:tr>
      <w:tr w:rsidR="00F1193A" w:rsidRPr="00CE0004" w14:paraId="2B9E24DC" w14:textId="77777777" w:rsidTr="007B3A1D">
        <w:trPr>
          <w:trHeight w:hRule="exact" w:val="397"/>
        </w:trPr>
        <w:tc>
          <w:tcPr>
            <w:tcW w:w="1526" w:type="dxa"/>
            <w:tcBorders>
              <w:bottom w:val="double" w:sz="4" w:space="0" w:color="auto"/>
            </w:tcBorders>
          </w:tcPr>
          <w:p w14:paraId="531AB663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42D3C962" w14:textId="77777777" w:rsidR="00F1193A" w:rsidRPr="00CE0004" w:rsidRDefault="00F1193A" w:rsidP="007B3A1D">
            <w:pPr>
              <w:spacing w:line="276" w:lineRule="auto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wins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51E19123" w14:textId="77777777" w:rsidR="00F1193A" w:rsidRPr="00CE0004" w:rsidRDefault="00F1193A" w:rsidP="007B3A1D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 (.50, .63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589D211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19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234CB4AA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38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0BB931B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 (.52, .70)</w:t>
            </w:r>
          </w:p>
        </w:tc>
        <w:tc>
          <w:tcPr>
            <w:tcW w:w="285" w:type="dxa"/>
            <w:tcBorders>
              <w:bottom w:val="double" w:sz="4" w:space="0" w:color="auto"/>
            </w:tcBorders>
          </w:tcPr>
          <w:p w14:paraId="4707593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double" w:sz="4" w:space="0" w:color="auto"/>
            </w:tcBorders>
          </w:tcPr>
          <w:p w14:paraId="7FF7383F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 (.35, .52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4A35C6D7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 (.00, .36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0C1A0CFC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.00, .23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5E70E215" w14:textId="77777777" w:rsidR="00F1193A" w:rsidRPr="00CE0004" w:rsidRDefault="00F1193A" w:rsidP="007B3A1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00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 (.62, .85)</w:t>
            </w:r>
          </w:p>
        </w:tc>
      </w:tr>
    </w:tbl>
    <w:p w14:paraId="2FB78295" w14:textId="6CF8CE9B" w:rsidR="002D450B" w:rsidRPr="00CE0004" w:rsidRDefault="00F1193A" w:rsidP="00461947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2D450B" w:rsidRPr="00CE0004" w:rsidSect="002D450B">
          <w:pgSz w:w="16840" w:h="11900" w:orient="landscape"/>
          <w:pgMar w:top="1440" w:right="1440" w:bottom="1276" w:left="1440" w:header="708" w:footer="708" w:gutter="0"/>
          <w:cols w:space="708"/>
          <w:docGrid w:linePitch="360"/>
        </w:sectPr>
      </w:pPr>
      <w:r w:rsidRPr="00CE0004">
        <w:rPr>
          <w:rFonts w:ascii="Times New Roman" w:hAnsi="Times New Roman" w:cs="Times New Roman"/>
          <w:i/>
          <w:sz w:val="20"/>
          <w:szCs w:val="20"/>
          <w:lang w:val="en-US"/>
        </w:rPr>
        <w:t>Note: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 A=genetic influences, C= shared environmental influences, E= non-shared environmental influences. </w:t>
      </w:r>
      <w:proofErr w:type="spellStart"/>
      <w:r w:rsidRPr="00CE0004">
        <w:rPr>
          <w:rFonts w:ascii="Times New Roman" w:hAnsi="Times New Roman" w:cs="Times New Roman"/>
          <w:sz w:val="20"/>
          <w:szCs w:val="20"/>
          <w:lang w:val="en-US"/>
        </w:rPr>
        <w:t>Cholesky</w:t>
      </w:r>
      <w:proofErr w:type="spellEnd"/>
      <w:r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 path estimates indicate how much of the A, C, E influences on age-5 antisocial behavior also explain variability in age-12 behavior. Age-12 estimates indicate the A, C, E influences specific to age 12, independ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f age-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fluences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>The total A, C, E influ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n age-12 behavior are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sum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holesk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path and age-12 estimates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All e</w:t>
      </w:r>
      <w:r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stimates are interpretable as proportions of variance. </w:t>
      </w:r>
      <w:r w:rsidR="00762E48" w:rsidRPr="00CE00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8CF4D74" w14:textId="64BCA086" w:rsidR="000963E6" w:rsidRPr="00CE0004" w:rsidRDefault="000963E6" w:rsidP="000963E6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CE0004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F86FF5">
        <w:rPr>
          <w:rFonts w:ascii="Times New Roman" w:hAnsi="Times New Roman" w:cs="Times New Roman"/>
          <w:lang w:val="en-US"/>
        </w:rPr>
        <w:t>S</w:t>
      </w:r>
      <w:r w:rsidR="00F1193A">
        <w:rPr>
          <w:rFonts w:ascii="Times New Roman" w:hAnsi="Times New Roman" w:cs="Times New Roman"/>
          <w:lang w:val="en-US"/>
        </w:rPr>
        <w:t>3</w:t>
      </w:r>
      <w:r w:rsidRPr="00CE0004">
        <w:rPr>
          <w:rFonts w:ascii="Times New Roman" w:hAnsi="Times New Roman" w:cs="Times New Roman"/>
          <w:lang w:val="en-US"/>
        </w:rPr>
        <w:t xml:space="preserve"> </w:t>
      </w:r>
      <w:r w:rsidRPr="00CE0004">
        <w:rPr>
          <w:rFonts w:ascii="Times New Roman" w:hAnsi="Times New Roman" w:cs="Times New Roman"/>
          <w:i/>
          <w:lang w:val="en-US"/>
        </w:rPr>
        <w:t>Univariate estimates of genetic and environmental influences for mothers’, teachers’, interviewers’ and twins’ reports of antisocial behaviors at age 12.</w:t>
      </w:r>
      <w:r w:rsidRPr="00CE000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5733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16"/>
        <w:gridCol w:w="63"/>
        <w:gridCol w:w="1354"/>
        <w:gridCol w:w="65"/>
        <w:gridCol w:w="1419"/>
      </w:tblGrid>
      <w:tr w:rsidR="000963E6" w:rsidRPr="00CE0004" w14:paraId="229096B5" w14:textId="77777777" w:rsidTr="00B14841">
        <w:tc>
          <w:tcPr>
            <w:tcW w:w="1416" w:type="dxa"/>
            <w:tcBorders>
              <w:top w:val="double" w:sz="4" w:space="0" w:color="auto"/>
            </w:tcBorders>
          </w:tcPr>
          <w:p w14:paraId="73DB4862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7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3E74D15C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0963E6" w:rsidRPr="00CE0004" w14:paraId="6A0730FC" w14:textId="77777777" w:rsidTr="00B14841">
        <w:tc>
          <w:tcPr>
            <w:tcW w:w="1416" w:type="dxa"/>
          </w:tcPr>
          <w:p w14:paraId="1FF260E4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9" w:type="dxa"/>
            <w:gridSpan w:val="2"/>
            <w:tcBorders>
              <w:top w:val="nil"/>
              <w:bottom w:val="single" w:sz="4" w:space="0" w:color="auto"/>
            </w:tcBorders>
          </w:tcPr>
          <w:p w14:paraId="307BDB14" w14:textId="77777777" w:rsidR="000963E6" w:rsidRPr="00CE0004" w:rsidRDefault="000963E6" w:rsidP="00B14841">
            <w:pPr>
              <w:spacing w:line="480" w:lineRule="auto"/>
              <w:ind w:right="3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A (95% CI)</w:t>
            </w:r>
          </w:p>
        </w:tc>
        <w:tc>
          <w:tcPr>
            <w:tcW w:w="1419" w:type="dxa"/>
            <w:gridSpan w:val="2"/>
            <w:tcBorders>
              <w:top w:val="nil"/>
              <w:bottom w:val="single" w:sz="4" w:space="0" w:color="auto"/>
            </w:tcBorders>
          </w:tcPr>
          <w:p w14:paraId="1A905659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C (95% CI)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2E4D6422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E (95% CI)</w:t>
            </w:r>
          </w:p>
        </w:tc>
      </w:tr>
      <w:tr w:rsidR="000963E6" w:rsidRPr="00CE0004" w14:paraId="7AE5F5D8" w14:textId="77777777" w:rsidTr="00B14841">
        <w:tc>
          <w:tcPr>
            <w:tcW w:w="1416" w:type="dxa"/>
          </w:tcPr>
          <w:p w14:paraId="30EF1C13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others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</w:tcPr>
          <w:p w14:paraId="6014C74A" w14:textId="77777777" w:rsidR="000963E6" w:rsidRPr="00CE0004" w:rsidRDefault="000963E6" w:rsidP="00B14841">
            <w:pPr>
              <w:spacing w:line="480" w:lineRule="auto"/>
              <w:ind w:right="3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5 (.42-.69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182E392D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2 (.09-.34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0543E47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3 (.20-.26)</w:t>
            </w:r>
          </w:p>
        </w:tc>
      </w:tr>
      <w:tr w:rsidR="000963E6" w:rsidRPr="00CE0004" w14:paraId="262CD39B" w14:textId="77777777" w:rsidTr="00B14841">
        <w:tc>
          <w:tcPr>
            <w:tcW w:w="1416" w:type="dxa"/>
          </w:tcPr>
          <w:p w14:paraId="63154751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eachers</w:t>
            </w:r>
          </w:p>
        </w:tc>
        <w:tc>
          <w:tcPr>
            <w:tcW w:w="1479" w:type="dxa"/>
            <w:gridSpan w:val="2"/>
          </w:tcPr>
          <w:p w14:paraId="425DE556" w14:textId="77777777" w:rsidR="000963E6" w:rsidRPr="00CE0004" w:rsidRDefault="000963E6" w:rsidP="00B14841">
            <w:pPr>
              <w:spacing w:line="480" w:lineRule="auto"/>
              <w:ind w:right="3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38 (.20-.56)</w:t>
            </w:r>
          </w:p>
        </w:tc>
        <w:tc>
          <w:tcPr>
            <w:tcW w:w="1419" w:type="dxa"/>
            <w:gridSpan w:val="2"/>
          </w:tcPr>
          <w:p w14:paraId="2733F833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7 (.10-.42)</w:t>
            </w:r>
          </w:p>
        </w:tc>
        <w:tc>
          <w:tcPr>
            <w:tcW w:w="1419" w:type="dxa"/>
          </w:tcPr>
          <w:p w14:paraId="0FC57BD8" w14:textId="2D2CA96B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</w:t>
            </w:r>
            <w:r w:rsidR="001944D1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5 (.31-.41)</w:t>
            </w:r>
          </w:p>
        </w:tc>
      </w:tr>
      <w:tr w:rsidR="000963E6" w:rsidRPr="00CE0004" w14:paraId="146F60C0" w14:textId="77777777" w:rsidTr="00B14841">
        <w:tc>
          <w:tcPr>
            <w:tcW w:w="1416" w:type="dxa"/>
            <w:tcBorders>
              <w:bottom w:val="nil"/>
            </w:tcBorders>
          </w:tcPr>
          <w:p w14:paraId="20BE9563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Interviewers</w:t>
            </w:r>
          </w:p>
        </w:tc>
        <w:tc>
          <w:tcPr>
            <w:tcW w:w="1479" w:type="dxa"/>
            <w:gridSpan w:val="2"/>
            <w:tcBorders>
              <w:bottom w:val="nil"/>
            </w:tcBorders>
          </w:tcPr>
          <w:p w14:paraId="4A75B3A8" w14:textId="35AC2378" w:rsidR="000963E6" w:rsidRPr="00CE0004" w:rsidRDefault="000963E6" w:rsidP="00B14841">
            <w:pPr>
              <w:spacing w:line="480" w:lineRule="auto"/>
              <w:ind w:right="3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7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4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7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9" w:type="dxa"/>
            <w:gridSpan w:val="2"/>
            <w:tcBorders>
              <w:bottom w:val="nil"/>
            </w:tcBorders>
          </w:tcPr>
          <w:p w14:paraId="207A12D1" w14:textId="5F15B9B2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1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6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1</w:t>
            </w:r>
            <w:r w:rsidRPr="00CE0004">
              <w:rPr>
                <w:rFonts w:ascii="Times New Roman" w:hAnsi="Times New Roman" w:cs="Times New Roman"/>
                <w:lang w:val="en-US"/>
              </w:rPr>
              <w:t>-.29)</w:t>
            </w:r>
          </w:p>
        </w:tc>
        <w:tc>
          <w:tcPr>
            <w:tcW w:w="1419" w:type="dxa"/>
            <w:tcBorders>
              <w:bottom w:val="nil"/>
            </w:tcBorders>
          </w:tcPr>
          <w:p w14:paraId="0630AD27" w14:textId="5F81BD3A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7 (.24-.3</w:t>
            </w:r>
            <w:r w:rsidR="003E0C15" w:rsidRPr="00CE0004">
              <w:rPr>
                <w:rFonts w:ascii="Times New Roman" w:hAnsi="Times New Roman" w:cs="Times New Roman"/>
                <w:lang w:val="en-US"/>
              </w:rPr>
              <w:t>0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2EC5B6A0" w14:textId="77777777" w:rsidTr="00B14841">
        <w:tc>
          <w:tcPr>
            <w:tcW w:w="1416" w:type="dxa"/>
            <w:tcBorders>
              <w:top w:val="nil"/>
              <w:bottom w:val="double" w:sz="4" w:space="0" w:color="auto"/>
            </w:tcBorders>
          </w:tcPr>
          <w:p w14:paraId="0FDF6657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wins</w:t>
            </w:r>
          </w:p>
        </w:tc>
        <w:tc>
          <w:tcPr>
            <w:tcW w:w="1479" w:type="dxa"/>
            <w:gridSpan w:val="2"/>
            <w:tcBorders>
              <w:top w:val="nil"/>
              <w:bottom w:val="double" w:sz="4" w:space="0" w:color="auto"/>
            </w:tcBorders>
          </w:tcPr>
          <w:p w14:paraId="0865E11D" w14:textId="77777777" w:rsidR="000963E6" w:rsidRPr="00CE0004" w:rsidRDefault="000963E6" w:rsidP="00B14841">
            <w:pPr>
              <w:spacing w:line="480" w:lineRule="auto"/>
              <w:ind w:right="3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17 (.00-.36)</w:t>
            </w:r>
          </w:p>
        </w:tc>
        <w:tc>
          <w:tcPr>
            <w:tcW w:w="1419" w:type="dxa"/>
            <w:gridSpan w:val="2"/>
            <w:tcBorders>
              <w:top w:val="nil"/>
              <w:bottom w:val="double" w:sz="4" w:space="0" w:color="auto"/>
            </w:tcBorders>
          </w:tcPr>
          <w:p w14:paraId="4779D047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30 (.14-.46)</w:t>
            </w:r>
          </w:p>
        </w:tc>
        <w:tc>
          <w:tcPr>
            <w:tcW w:w="1419" w:type="dxa"/>
            <w:tcBorders>
              <w:top w:val="nil"/>
              <w:bottom w:val="double" w:sz="4" w:space="0" w:color="auto"/>
            </w:tcBorders>
          </w:tcPr>
          <w:p w14:paraId="27381D38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2 (.47-.59)</w:t>
            </w:r>
          </w:p>
        </w:tc>
      </w:tr>
      <w:tr w:rsidR="000963E6" w:rsidRPr="00CE0004" w14:paraId="4A829AB5" w14:textId="77777777" w:rsidTr="00B14841">
        <w:tc>
          <w:tcPr>
            <w:tcW w:w="1416" w:type="dxa"/>
          </w:tcPr>
          <w:p w14:paraId="71FBE453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7" w:type="dxa"/>
            <w:gridSpan w:val="5"/>
            <w:tcBorders>
              <w:top w:val="nil"/>
              <w:bottom w:val="single" w:sz="4" w:space="0" w:color="auto"/>
            </w:tcBorders>
          </w:tcPr>
          <w:p w14:paraId="677339F0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</w:tr>
      <w:tr w:rsidR="000963E6" w:rsidRPr="00CE0004" w14:paraId="20A14FAA" w14:textId="77777777" w:rsidTr="00B14841">
        <w:tc>
          <w:tcPr>
            <w:tcW w:w="1416" w:type="dxa"/>
          </w:tcPr>
          <w:p w14:paraId="0F75E886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9661D32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A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AC9B4" w14:textId="0E19C6A0" w:rsidR="000963E6" w:rsidRPr="00CE0004" w:rsidRDefault="00240FE2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0963E6" w:rsidRPr="00CE0004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8BD42" w14:textId="0DE5A3FF" w:rsidR="000963E6" w:rsidRPr="00CE0004" w:rsidRDefault="00240FE2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0963E6" w:rsidRPr="00CE0004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</w:tr>
      <w:tr w:rsidR="000963E6" w:rsidRPr="00CE0004" w14:paraId="29E8DE68" w14:textId="77777777" w:rsidTr="00B14841">
        <w:tc>
          <w:tcPr>
            <w:tcW w:w="1416" w:type="dxa"/>
          </w:tcPr>
          <w:p w14:paraId="6779F98F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other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D67C3C2" w14:textId="54DB057F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</w:t>
            </w:r>
            <w:r w:rsidR="00254ACE" w:rsidRPr="00CE0004">
              <w:rPr>
                <w:rFonts w:ascii="Times New Roman" w:hAnsi="Times New Roman" w:cs="Times New Roman"/>
                <w:lang w:val="en-US"/>
              </w:rPr>
              <w:t>2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3</w:t>
            </w:r>
            <w:r w:rsidR="00254ACE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7</w:t>
            </w:r>
            <w:r w:rsidR="00254ACE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0CDB708" w14:textId="2923428C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0A74EB" w:rsidRPr="00CE0004">
              <w:rPr>
                <w:rFonts w:ascii="Times New Roman" w:hAnsi="Times New Roman" w:cs="Times New Roman"/>
                <w:lang w:val="en-US"/>
              </w:rPr>
              <w:t>1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0A74EB" w:rsidRPr="00CE0004">
              <w:rPr>
                <w:rFonts w:ascii="Times New Roman" w:hAnsi="Times New Roman" w:cs="Times New Roman"/>
                <w:lang w:val="en-US"/>
              </w:rPr>
              <w:t>0</w:t>
            </w:r>
            <w:r w:rsidRPr="00CE0004">
              <w:rPr>
                <w:rFonts w:ascii="Times New Roman" w:hAnsi="Times New Roman" w:cs="Times New Roman"/>
                <w:lang w:val="en-US"/>
              </w:rPr>
              <w:t>-.3</w:t>
            </w:r>
            <w:r w:rsidR="000A74EB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</w:tcPr>
          <w:p w14:paraId="0EF3614F" w14:textId="3228619C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0A74EB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</w:t>
            </w:r>
            <w:r w:rsidR="000A74EB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33)</w:t>
            </w:r>
          </w:p>
        </w:tc>
      </w:tr>
      <w:tr w:rsidR="000963E6" w:rsidRPr="00CE0004" w14:paraId="158C6AAA" w14:textId="77777777" w:rsidTr="00B14841">
        <w:tc>
          <w:tcPr>
            <w:tcW w:w="1416" w:type="dxa"/>
          </w:tcPr>
          <w:p w14:paraId="65A8F2ED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eachers</w:t>
            </w:r>
          </w:p>
        </w:tc>
        <w:tc>
          <w:tcPr>
            <w:tcW w:w="1416" w:type="dxa"/>
          </w:tcPr>
          <w:p w14:paraId="1D7C6250" w14:textId="79E4678D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4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7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0-.6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7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</w:tcPr>
          <w:p w14:paraId="47D46656" w14:textId="1A0A1CC2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1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0-.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7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</w:tcPr>
          <w:p w14:paraId="3A66D1D3" w14:textId="7EAF129E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3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9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3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2</w:t>
            </w:r>
            <w:r w:rsidRPr="00CE0004">
              <w:rPr>
                <w:rFonts w:ascii="Times New Roman" w:hAnsi="Times New Roman" w:cs="Times New Roman"/>
                <w:lang w:val="en-US"/>
              </w:rPr>
              <w:t>-.4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68127B32" w14:textId="77777777" w:rsidTr="00B14841">
        <w:tc>
          <w:tcPr>
            <w:tcW w:w="1416" w:type="dxa"/>
            <w:tcBorders>
              <w:bottom w:val="nil"/>
            </w:tcBorders>
          </w:tcPr>
          <w:p w14:paraId="46E4BB86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Interviewers</w:t>
            </w:r>
          </w:p>
        </w:tc>
        <w:tc>
          <w:tcPr>
            <w:tcW w:w="1416" w:type="dxa"/>
            <w:tcBorders>
              <w:bottom w:val="nil"/>
            </w:tcBorders>
          </w:tcPr>
          <w:p w14:paraId="4FFACD42" w14:textId="47F91906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65 (.45-.7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63A1450D" w14:textId="5F39CBA8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09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0-.2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  <w:tcBorders>
              <w:bottom w:val="nil"/>
            </w:tcBorders>
          </w:tcPr>
          <w:p w14:paraId="3CE2E907" w14:textId="01DCA548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6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1-.3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1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5D3682F0" w14:textId="77777777" w:rsidTr="00B14841">
        <w:tc>
          <w:tcPr>
            <w:tcW w:w="1416" w:type="dxa"/>
            <w:tcBorders>
              <w:top w:val="nil"/>
              <w:bottom w:val="double" w:sz="4" w:space="0" w:color="auto"/>
            </w:tcBorders>
          </w:tcPr>
          <w:p w14:paraId="280D1C36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wins</w:t>
            </w:r>
          </w:p>
        </w:tc>
        <w:tc>
          <w:tcPr>
            <w:tcW w:w="1416" w:type="dxa"/>
            <w:tcBorders>
              <w:top w:val="nil"/>
              <w:bottom w:val="double" w:sz="4" w:space="0" w:color="auto"/>
            </w:tcBorders>
          </w:tcPr>
          <w:p w14:paraId="19FFFE70" w14:textId="0CEF58BD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0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6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0-.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32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nil"/>
              <w:bottom w:val="double" w:sz="4" w:space="0" w:color="auto"/>
            </w:tcBorders>
          </w:tcPr>
          <w:p w14:paraId="0CD0D8B8" w14:textId="3A095E3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4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2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0</w:t>
            </w:r>
            <w:r w:rsidRPr="00CE0004">
              <w:rPr>
                <w:rFonts w:ascii="Times New Roman" w:hAnsi="Times New Roman" w:cs="Times New Roman"/>
                <w:lang w:val="en-US"/>
              </w:rPr>
              <w:t>-.5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  <w:tcBorders>
              <w:top w:val="nil"/>
              <w:bottom w:val="double" w:sz="4" w:space="0" w:color="auto"/>
            </w:tcBorders>
          </w:tcPr>
          <w:p w14:paraId="4316D001" w14:textId="5E5992A9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52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4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4</w:t>
            </w:r>
            <w:r w:rsidRPr="00CE0004">
              <w:rPr>
                <w:rFonts w:ascii="Times New Roman" w:hAnsi="Times New Roman" w:cs="Times New Roman"/>
                <w:lang w:val="en-US"/>
              </w:rPr>
              <w:t>-.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60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4BFF38BA" w14:textId="77777777" w:rsidTr="00B14841">
        <w:tc>
          <w:tcPr>
            <w:tcW w:w="1416" w:type="dxa"/>
            <w:tcBorders>
              <w:top w:val="double" w:sz="4" w:space="0" w:color="auto"/>
            </w:tcBorders>
          </w:tcPr>
          <w:p w14:paraId="0F4A2375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17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2A3EF30E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</w:tr>
      <w:tr w:rsidR="000963E6" w:rsidRPr="00CE0004" w14:paraId="2CE072EA" w14:textId="77777777" w:rsidTr="00B14841">
        <w:tc>
          <w:tcPr>
            <w:tcW w:w="1416" w:type="dxa"/>
          </w:tcPr>
          <w:p w14:paraId="19300CD7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36962B4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A (95% CI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C81FC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C (95% CI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37E48" w14:textId="7777777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E (95% CI)</w:t>
            </w:r>
          </w:p>
        </w:tc>
      </w:tr>
      <w:tr w:rsidR="000963E6" w:rsidRPr="00CE0004" w14:paraId="28D073F2" w14:textId="77777777" w:rsidTr="00B14841">
        <w:tc>
          <w:tcPr>
            <w:tcW w:w="1416" w:type="dxa"/>
          </w:tcPr>
          <w:p w14:paraId="39A53DEB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Mothers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3454215" w14:textId="2A1F177B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9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4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7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304CDB5" w14:textId="5C16CC76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1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2</w:t>
            </w:r>
            <w:r w:rsidRPr="00CE0004">
              <w:rPr>
                <w:rFonts w:ascii="Times New Roman" w:hAnsi="Times New Roman" w:cs="Times New Roman"/>
                <w:lang w:val="en-US"/>
              </w:rPr>
              <w:t>-.3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7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</w:tcBorders>
          </w:tcPr>
          <w:p w14:paraId="4A548DCB" w14:textId="7D5818C5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20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1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7</w:t>
            </w:r>
            <w:r w:rsidRPr="00CE0004">
              <w:rPr>
                <w:rFonts w:ascii="Times New Roman" w:hAnsi="Times New Roman" w:cs="Times New Roman"/>
                <w:lang w:val="en-US"/>
              </w:rPr>
              <w:t>-.2</w:t>
            </w:r>
            <w:r w:rsidR="000A2E46" w:rsidRPr="00CE0004">
              <w:rPr>
                <w:rFonts w:ascii="Times New Roman" w:hAnsi="Times New Roman" w:cs="Times New Roman"/>
                <w:lang w:val="en-US"/>
              </w:rPr>
              <w:t>4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3A923128" w14:textId="77777777" w:rsidTr="00B14841">
        <w:tc>
          <w:tcPr>
            <w:tcW w:w="1416" w:type="dxa"/>
          </w:tcPr>
          <w:p w14:paraId="5FFCE487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eachers</w:t>
            </w:r>
          </w:p>
        </w:tc>
        <w:tc>
          <w:tcPr>
            <w:tcW w:w="1416" w:type="dxa"/>
          </w:tcPr>
          <w:p w14:paraId="03D7F22D" w14:textId="23E1B00A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5</w:t>
            </w:r>
            <w:r w:rsidRPr="00CE0004">
              <w:rPr>
                <w:rFonts w:ascii="Times New Roman" w:hAnsi="Times New Roman" w:cs="Times New Roman"/>
                <w:lang w:val="en-US"/>
              </w:rPr>
              <w:t>-.5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</w:tcPr>
          <w:p w14:paraId="0E7267BE" w14:textId="6DBED449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6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1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5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6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</w:tcPr>
          <w:p w14:paraId="56028AC3" w14:textId="36A2D3AF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3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6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30</w:t>
            </w:r>
            <w:r w:rsidRPr="00CE0004">
              <w:rPr>
                <w:rFonts w:ascii="Times New Roman" w:hAnsi="Times New Roman" w:cs="Times New Roman"/>
                <w:lang w:val="en-US"/>
              </w:rPr>
              <w:t>-.</w:t>
            </w:r>
            <w:r w:rsidR="005A0165" w:rsidRPr="00CE0004">
              <w:rPr>
                <w:rFonts w:ascii="Times New Roman" w:hAnsi="Times New Roman" w:cs="Times New Roman"/>
                <w:lang w:val="en-US"/>
              </w:rPr>
              <w:t>44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963E6" w:rsidRPr="00CE0004" w14:paraId="26E4397D" w14:textId="77777777" w:rsidTr="00B14841">
        <w:tc>
          <w:tcPr>
            <w:tcW w:w="1416" w:type="dxa"/>
          </w:tcPr>
          <w:p w14:paraId="1574AEF7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Interviewers</w:t>
            </w:r>
          </w:p>
        </w:tc>
        <w:tc>
          <w:tcPr>
            <w:tcW w:w="1416" w:type="dxa"/>
          </w:tcPr>
          <w:p w14:paraId="3868EEA1" w14:textId="1F9FAE0D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4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9-.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70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417" w:type="dxa"/>
            <w:gridSpan w:val="2"/>
          </w:tcPr>
          <w:p w14:paraId="2C977978" w14:textId="4BE4FB85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3</w:t>
            </w:r>
            <w:r w:rsidRPr="00CE0004">
              <w:rPr>
                <w:rFonts w:ascii="Times New Roman" w:hAnsi="Times New Roman" w:cs="Times New Roman"/>
                <w:lang w:val="en-US"/>
              </w:rPr>
              <w:t>-.41)</w:t>
            </w:r>
          </w:p>
        </w:tc>
        <w:tc>
          <w:tcPr>
            <w:tcW w:w="1484" w:type="dxa"/>
            <w:gridSpan w:val="2"/>
          </w:tcPr>
          <w:p w14:paraId="4A1BC869" w14:textId="2A91EC25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2</w:t>
            </w:r>
            <w:r w:rsidR="00AB499C" w:rsidRPr="00CE0004">
              <w:rPr>
                <w:rFonts w:ascii="Times New Roman" w:hAnsi="Times New Roman" w:cs="Times New Roman"/>
                <w:lang w:val="en-US"/>
              </w:rPr>
              <w:t>9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24-.34)</w:t>
            </w:r>
          </w:p>
        </w:tc>
      </w:tr>
      <w:tr w:rsidR="000963E6" w:rsidRPr="00CE0004" w14:paraId="217EB8EB" w14:textId="77777777" w:rsidTr="00B14841">
        <w:tc>
          <w:tcPr>
            <w:tcW w:w="1416" w:type="dxa"/>
          </w:tcPr>
          <w:p w14:paraId="1C7E45FB" w14:textId="77777777" w:rsidR="000963E6" w:rsidRPr="00CE0004" w:rsidRDefault="000963E6" w:rsidP="00B1484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Twins</w:t>
            </w:r>
          </w:p>
        </w:tc>
        <w:tc>
          <w:tcPr>
            <w:tcW w:w="1416" w:type="dxa"/>
          </w:tcPr>
          <w:p w14:paraId="334F724B" w14:textId="0694831E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3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0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2</w:t>
            </w:r>
            <w:r w:rsidRPr="00CE0004">
              <w:rPr>
                <w:rFonts w:ascii="Times New Roman" w:hAnsi="Times New Roman" w:cs="Times New Roman"/>
                <w:lang w:val="en-US"/>
              </w:rPr>
              <w:t>-.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49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gridSpan w:val="2"/>
          </w:tcPr>
          <w:p w14:paraId="09E0855C" w14:textId="07C25473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1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1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00-.3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5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84" w:type="dxa"/>
            <w:gridSpan w:val="2"/>
          </w:tcPr>
          <w:p w14:paraId="0568D34C" w14:textId="35608657" w:rsidR="000963E6" w:rsidRPr="00CE0004" w:rsidRDefault="000963E6" w:rsidP="00B1484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0004">
              <w:rPr>
                <w:rFonts w:ascii="Times New Roman" w:hAnsi="Times New Roman" w:cs="Times New Roman"/>
                <w:lang w:val="en-US"/>
              </w:rPr>
              <w:t>.5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9</w:t>
            </w:r>
            <w:r w:rsidRPr="00CE0004"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50</w:t>
            </w:r>
            <w:r w:rsidRPr="00CE0004">
              <w:rPr>
                <w:rFonts w:ascii="Times New Roman" w:hAnsi="Times New Roman" w:cs="Times New Roman"/>
                <w:lang w:val="en-US"/>
              </w:rPr>
              <w:t>-.6</w:t>
            </w:r>
            <w:r w:rsidR="00AE2639" w:rsidRPr="00CE0004">
              <w:rPr>
                <w:rFonts w:ascii="Times New Roman" w:hAnsi="Times New Roman" w:cs="Times New Roman"/>
                <w:lang w:val="en-US"/>
              </w:rPr>
              <w:t>8</w:t>
            </w:r>
            <w:r w:rsidRPr="00CE000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588CC97" w14:textId="701359E6" w:rsidR="000963E6" w:rsidRPr="00CE0004" w:rsidRDefault="000963E6" w:rsidP="000963E6">
      <w:pPr>
        <w:spacing w:line="480" w:lineRule="auto"/>
      </w:pPr>
      <w:r w:rsidRPr="00CE0004">
        <w:rPr>
          <w:rFonts w:ascii="Times New Roman" w:hAnsi="Times New Roman" w:cs="Times New Roman"/>
          <w:i/>
          <w:lang w:val="en-US"/>
        </w:rPr>
        <w:t xml:space="preserve">Note: </w:t>
      </w:r>
      <w:r w:rsidRPr="00CE0004">
        <w:rPr>
          <w:rFonts w:ascii="Times New Roman" w:hAnsi="Times New Roman" w:cs="Times New Roman"/>
          <w:lang w:val="en-US"/>
        </w:rPr>
        <w:t>A = genetic influences, C = shared environmental influences, E= non-shared environmental influences. For each informant, a model assuming sex differences fit better than a model constraining boys’ and girls’ estimates to be equal.</w:t>
      </w:r>
      <w:r w:rsidR="00783648" w:rsidRPr="00CE0004">
        <w:rPr>
          <w:rFonts w:ascii="Times New Roman" w:hAnsi="Times New Roman" w:cs="Times New Roman"/>
          <w:lang w:val="en-US"/>
        </w:rPr>
        <w:t xml:space="preserve"> All estimates are interpretable as proportions of variance.</w:t>
      </w:r>
    </w:p>
    <w:p w14:paraId="2C7F026E" w14:textId="24543F22" w:rsidR="00254ACE" w:rsidRPr="00CE0004" w:rsidRDefault="00254ACE" w:rsidP="000A2E46">
      <w:r w:rsidRPr="00CE0004">
        <w:t xml:space="preserve"> </w:t>
      </w:r>
    </w:p>
    <w:sectPr w:rsidR="00254ACE" w:rsidRPr="00CE0004" w:rsidSect="000963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CBD26" w14:textId="77777777" w:rsidR="00C701EE" w:rsidRDefault="00C701EE" w:rsidP="00A041D9">
      <w:r>
        <w:separator/>
      </w:r>
    </w:p>
  </w:endnote>
  <w:endnote w:type="continuationSeparator" w:id="0">
    <w:p w14:paraId="7321B5F7" w14:textId="77777777" w:rsidR="00C701EE" w:rsidRDefault="00C701EE" w:rsidP="00A04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4B997" w14:textId="77777777" w:rsidR="00C701EE" w:rsidRDefault="00C701EE" w:rsidP="0000453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0D11E8" w14:textId="77777777" w:rsidR="00C701EE" w:rsidRDefault="00C701EE" w:rsidP="00A041D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4220CD" w14:textId="77777777" w:rsidR="00C701EE" w:rsidRDefault="00C701EE" w:rsidP="00A041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2B395" w14:textId="77777777" w:rsidR="00C701EE" w:rsidRDefault="00C701EE" w:rsidP="00A041D9">
      <w:r>
        <w:separator/>
      </w:r>
    </w:p>
  </w:footnote>
  <w:footnote w:type="continuationSeparator" w:id="0">
    <w:p w14:paraId="1F15646C" w14:textId="77777777" w:rsidR="00C701EE" w:rsidRDefault="00C701EE" w:rsidP="00A041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423265" w14:textId="77777777" w:rsidR="00C701EE" w:rsidRDefault="00C701EE" w:rsidP="00CB29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A237C5" w14:textId="77777777" w:rsidR="00C701EE" w:rsidRDefault="00C701EE" w:rsidP="00A32D2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41E84" w14:textId="77777777" w:rsidR="00C701EE" w:rsidRDefault="00C701EE" w:rsidP="00CB29A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6FF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F3447E" w14:textId="3BF76679" w:rsidR="00C701EE" w:rsidRPr="00A32D28" w:rsidRDefault="00C701EE" w:rsidP="00A32D28">
    <w:pPr>
      <w:spacing w:line="480" w:lineRule="auto"/>
      <w:ind w:right="360"/>
      <w:jc w:val="both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lang w:val="en-US"/>
      </w:rPr>
      <w:t>ETIOLOGY</w:t>
    </w:r>
    <w:r w:rsidRPr="00651D70">
      <w:rPr>
        <w:rFonts w:ascii="Times New Roman" w:hAnsi="Times New Roman" w:cs="Times New Roman"/>
        <w:lang w:val="en-US"/>
      </w:rPr>
      <w:t xml:space="preserve"> OF PERVASIVE ANTISOCIAL </w:t>
    </w:r>
    <w:r>
      <w:rPr>
        <w:rFonts w:ascii="Times New Roman" w:hAnsi="Times New Roman" w:cs="Times New Roman"/>
        <w:lang w:val="en-US"/>
      </w:rPr>
      <w:t>BEHAVIOR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1B55E1" w14:textId="5A8189EC" w:rsidR="00C701EE" w:rsidRPr="00A32D28" w:rsidRDefault="00C701EE" w:rsidP="00A32D28">
    <w:pPr>
      <w:spacing w:line="480" w:lineRule="auto"/>
      <w:jc w:val="both"/>
      <w:rPr>
        <w:rFonts w:ascii="Times New Roman" w:hAnsi="Times New Roman" w:cs="Times New Roman"/>
        <w:b/>
        <w:lang w:val="en-US"/>
      </w:rPr>
    </w:pPr>
    <w:r w:rsidRPr="00651D70">
      <w:rPr>
        <w:rFonts w:ascii="Times New Roman" w:hAnsi="Times New Roman" w:cs="Times New Roman"/>
        <w:lang w:val="en-US"/>
      </w:rPr>
      <w:t xml:space="preserve">Running Head: </w:t>
    </w:r>
    <w:r>
      <w:rPr>
        <w:rFonts w:ascii="Times New Roman" w:hAnsi="Times New Roman" w:cs="Times New Roman"/>
        <w:lang w:val="en-US"/>
      </w:rPr>
      <w:t>ETIOLOGY</w:t>
    </w:r>
    <w:r w:rsidRPr="00651D70">
      <w:rPr>
        <w:rFonts w:ascii="Times New Roman" w:hAnsi="Times New Roman" w:cs="Times New Roman"/>
        <w:lang w:val="en-US"/>
      </w:rPr>
      <w:t xml:space="preserve"> OF PERVASIVE ANTISOCIAL </w:t>
    </w:r>
    <w:r>
      <w:rPr>
        <w:rFonts w:ascii="Times New Roman" w:hAnsi="Times New Roman" w:cs="Times New Roman"/>
        <w:lang w:val="en-US"/>
      </w:rPr>
      <w:t>BEHAVIORS</w:t>
    </w:r>
    <w:r>
      <w:rPr>
        <w:rFonts w:ascii="Times New Roman" w:hAnsi="Times New Roman" w:cs="Times New Roman"/>
        <w:lang w:val="en-US"/>
      </w:rPr>
      <w:tab/>
    </w:r>
    <w:r>
      <w:rPr>
        <w:rFonts w:ascii="Times New Roman" w:hAnsi="Times New Roman" w:cs="Times New Roman"/>
        <w:lang w:val="en-US"/>
      </w:rPr>
      <w:tab/>
      <w:t>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545934"/>
    <w:multiLevelType w:val="hybridMultilevel"/>
    <w:tmpl w:val="BC26B0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FF239F"/>
    <w:multiLevelType w:val="hybridMultilevel"/>
    <w:tmpl w:val="D778D5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7676E8"/>
    <w:multiLevelType w:val="hybridMultilevel"/>
    <w:tmpl w:val="687AA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F7"/>
    <w:rsid w:val="00002AEB"/>
    <w:rsid w:val="00003577"/>
    <w:rsid w:val="000038D9"/>
    <w:rsid w:val="00003C08"/>
    <w:rsid w:val="00004530"/>
    <w:rsid w:val="00004CAC"/>
    <w:rsid w:val="00004CBB"/>
    <w:rsid w:val="0000601E"/>
    <w:rsid w:val="000066F1"/>
    <w:rsid w:val="00006B8D"/>
    <w:rsid w:val="00006D31"/>
    <w:rsid w:val="00011419"/>
    <w:rsid w:val="00011594"/>
    <w:rsid w:val="000141F6"/>
    <w:rsid w:val="00015D3F"/>
    <w:rsid w:val="00016F2B"/>
    <w:rsid w:val="000202D9"/>
    <w:rsid w:val="000206DB"/>
    <w:rsid w:val="0002084D"/>
    <w:rsid w:val="00020DE2"/>
    <w:rsid w:val="0002164D"/>
    <w:rsid w:val="0002219D"/>
    <w:rsid w:val="00024001"/>
    <w:rsid w:val="000248AA"/>
    <w:rsid w:val="00024CF5"/>
    <w:rsid w:val="0002514C"/>
    <w:rsid w:val="00025427"/>
    <w:rsid w:val="0002544C"/>
    <w:rsid w:val="00026DFE"/>
    <w:rsid w:val="000326A2"/>
    <w:rsid w:val="0003431C"/>
    <w:rsid w:val="0003771C"/>
    <w:rsid w:val="000378B9"/>
    <w:rsid w:val="00040F2C"/>
    <w:rsid w:val="00042CE6"/>
    <w:rsid w:val="0004367A"/>
    <w:rsid w:val="00043E57"/>
    <w:rsid w:val="0004404B"/>
    <w:rsid w:val="0004620F"/>
    <w:rsid w:val="000463CB"/>
    <w:rsid w:val="0004686F"/>
    <w:rsid w:val="00046BF5"/>
    <w:rsid w:val="00046DAE"/>
    <w:rsid w:val="00047C1E"/>
    <w:rsid w:val="000504E6"/>
    <w:rsid w:val="00050628"/>
    <w:rsid w:val="0005202F"/>
    <w:rsid w:val="000524DA"/>
    <w:rsid w:val="00054739"/>
    <w:rsid w:val="000564EB"/>
    <w:rsid w:val="00056BDF"/>
    <w:rsid w:val="00062DEC"/>
    <w:rsid w:val="0006326A"/>
    <w:rsid w:val="00065005"/>
    <w:rsid w:val="00071324"/>
    <w:rsid w:val="00071EFB"/>
    <w:rsid w:val="000723B0"/>
    <w:rsid w:val="000729CA"/>
    <w:rsid w:val="0007639F"/>
    <w:rsid w:val="00077202"/>
    <w:rsid w:val="00080013"/>
    <w:rsid w:val="0008150C"/>
    <w:rsid w:val="0008237D"/>
    <w:rsid w:val="0008317D"/>
    <w:rsid w:val="00083246"/>
    <w:rsid w:val="000841DA"/>
    <w:rsid w:val="000854C3"/>
    <w:rsid w:val="000867E0"/>
    <w:rsid w:val="000878EB"/>
    <w:rsid w:val="0009069A"/>
    <w:rsid w:val="0009186A"/>
    <w:rsid w:val="00092172"/>
    <w:rsid w:val="00095459"/>
    <w:rsid w:val="000963E6"/>
    <w:rsid w:val="00097CB8"/>
    <w:rsid w:val="00097E85"/>
    <w:rsid w:val="000A02C0"/>
    <w:rsid w:val="000A1752"/>
    <w:rsid w:val="000A1C8D"/>
    <w:rsid w:val="000A2410"/>
    <w:rsid w:val="000A2619"/>
    <w:rsid w:val="000A2E31"/>
    <w:rsid w:val="000A2E46"/>
    <w:rsid w:val="000A3745"/>
    <w:rsid w:val="000A39E5"/>
    <w:rsid w:val="000A42EC"/>
    <w:rsid w:val="000A4712"/>
    <w:rsid w:val="000A4899"/>
    <w:rsid w:val="000A6DD4"/>
    <w:rsid w:val="000A6E7B"/>
    <w:rsid w:val="000A74EB"/>
    <w:rsid w:val="000A7BE6"/>
    <w:rsid w:val="000B0402"/>
    <w:rsid w:val="000B2FDE"/>
    <w:rsid w:val="000B499C"/>
    <w:rsid w:val="000B5840"/>
    <w:rsid w:val="000B61C5"/>
    <w:rsid w:val="000B6264"/>
    <w:rsid w:val="000C11F8"/>
    <w:rsid w:val="000C1248"/>
    <w:rsid w:val="000C2B66"/>
    <w:rsid w:val="000C460B"/>
    <w:rsid w:val="000C5F44"/>
    <w:rsid w:val="000C65D9"/>
    <w:rsid w:val="000C7F19"/>
    <w:rsid w:val="000D01E2"/>
    <w:rsid w:val="000D03EF"/>
    <w:rsid w:val="000D1032"/>
    <w:rsid w:val="000D2135"/>
    <w:rsid w:val="000D2280"/>
    <w:rsid w:val="000D2DC0"/>
    <w:rsid w:val="000D513A"/>
    <w:rsid w:val="000D68CE"/>
    <w:rsid w:val="000D7986"/>
    <w:rsid w:val="000D7F63"/>
    <w:rsid w:val="000E16C7"/>
    <w:rsid w:val="000E1829"/>
    <w:rsid w:val="000E34CB"/>
    <w:rsid w:val="000E62CB"/>
    <w:rsid w:val="000E6FEA"/>
    <w:rsid w:val="000F0824"/>
    <w:rsid w:val="000F0A23"/>
    <w:rsid w:val="000F1CA5"/>
    <w:rsid w:val="000F2A2E"/>
    <w:rsid w:val="000F3098"/>
    <w:rsid w:val="000F3E5E"/>
    <w:rsid w:val="000F5A76"/>
    <w:rsid w:val="00100269"/>
    <w:rsid w:val="00100578"/>
    <w:rsid w:val="00100B70"/>
    <w:rsid w:val="00106517"/>
    <w:rsid w:val="00106FCA"/>
    <w:rsid w:val="00112F29"/>
    <w:rsid w:val="00114BE5"/>
    <w:rsid w:val="00115F02"/>
    <w:rsid w:val="00116C91"/>
    <w:rsid w:val="00116D74"/>
    <w:rsid w:val="00117509"/>
    <w:rsid w:val="00117E6D"/>
    <w:rsid w:val="0012055D"/>
    <w:rsid w:val="001213CF"/>
    <w:rsid w:val="0012331A"/>
    <w:rsid w:val="0012403A"/>
    <w:rsid w:val="00125A3F"/>
    <w:rsid w:val="00125EB9"/>
    <w:rsid w:val="00127E17"/>
    <w:rsid w:val="00127F78"/>
    <w:rsid w:val="0013007A"/>
    <w:rsid w:val="00131798"/>
    <w:rsid w:val="0013281C"/>
    <w:rsid w:val="00132A18"/>
    <w:rsid w:val="00132DAB"/>
    <w:rsid w:val="0013495E"/>
    <w:rsid w:val="00134B18"/>
    <w:rsid w:val="00134CA7"/>
    <w:rsid w:val="00135CD7"/>
    <w:rsid w:val="00135D31"/>
    <w:rsid w:val="0013603E"/>
    <w:rsid w:val="00136206"/>
    <w:rsid w:val="00136E68"/>
    <w:rsid w:val="00142167"/>
    <w:rsid w:val="00142890"/>
    <w:rsid w:val="00145102"/>
    <w:rsid w:val="001452FA"/>
    <w:rsid w:val="001461CA"/>
    <w:rsid w:val="00146AFF"/>
    <w:rsid w:val="00147851"/>
    <w:rsid w:val="00152C3C"/>
    <w:rsid w:val="0015372B"/>
    <w:rsid w:val="00153AEF"/>
    <w:rsid w:val="0015448F"/>
    <w:rsid w:val="00154525"/>
    <w:rsid w:val="00154BF4"/>
    <w:rsid w:val="00154E52"/>
    <w:rsid w:val="00155CA1"/>
    <w:rsid w:val="001561EC"/>
    <w:rsid w:val="001579D5"/>
    <w:rsid w:val="001604B6"/>
    <w:rsid w:val="00160C05"/>
    <w:rsid w:val="00160C35"/>
    <w:rsid w:val="00161E7C"/>
    <w:rsid w:val="00162823"/>
    <w:rsid w:val="00162842"/>
    <w:rsid w:val="001634B0"/>
    <w:rsid w:val="00163798"/>
    <w:rsid w:val="00163B7F"/>
    <w:rsid w:val="0016501B"/>
    <w:rsid w:val="001658A2"/>
    <w:rsid w:val="00167001"/>
    <w:rsid w:val="001675C9"/>
    <w:rsid w:val="00167EFE"/>
    <w:rsid w:val="0017202C"/>
    <w:rsid w:val="00174135"/>
    <w:rsid w:val="00174995"/>
    <w:rsid w:val="00174AA3"/>
    <w:rsid w:val="00174D25"/>
    <w:rsid w:val="00175D2F"/>
    <w:rsid w:val="00175D47"/>
    <w:rsid w:val="001769BC"/>
    <w:rsid w:val="00177B1B"/>
    <w:rsid w:val="00177DBD"/>
    <w:rsid w:val="00177F8E"/>
    <w:rsid w:val="0018151A"/>
    <w:rsid w:val="00182150"/>
    <w:rsid w:val="00182F54"/>
    <w:rsid w:val="00186820"/>
    <w:rsid w:val="001868E1"/>
    <w:rsid w:val="00186F0B"/>
    <w:rsid w:val="00192BC8"/>
    <w:rsid w:val="00192E1F"/>
    <w:rsid w:val="0019416F"/>
    <w:rsid w:val="001943EB"/>
    <w:rsid w:val="00194473"/>
    <w:rsid w:val="001944D1"/>
    <w:rsid w:val="00195867"/>
    <w:rsid w:val="0019740F"/>
    <w:rsid w:val="00197609"/>
    <w:rsid w:val="00197DF2"/>
    <w:rsid w:val="001A1B1F"/>
    <w:rsid w:val="001A2109"/>
    <w:rsid w:val="001A2693"/>
    <w:rsid w:val="001A3071"/>
    <w:rsid w:val="001A5BCC"/>
    <w:rsid w:val="001A60A7"/>
    <w:rsid w:val="001A732B"/>
    <w:rsid w:val="001A7611"/>
    <w:rsid w:val="001B634E"/>
    <w:rsid w:val="001B66B2"/>
    <w:rsid w:val="001B7170"/>
    <w:rsid w:val="001C07B0"/>
    <w:rsid w:val="001C178F"/>
    <w:rsid w:val="001C1C16"/>
    <w:rsid w:val="001C2A49"/>
    <w:rsid w:val="001C3156"/>
    <w:rsid w:val="001C3C03"/>
    <w:rsid w:val="001C4566"/>
    <w:rsid w:val="001C47CE"/>
    <w:rsid w:val="001C58A6"/>
    <w:rsid w:val="001C6887"/>
    <w:rsid w:val="001D09B0"/>
    <w:rsid w:val="001D0D61"/>
    <w:rsid w:val="001D18BB"/>
    <w:rsid w:val="001D18FF"/>
    <w:rsid w:val="001D328D"/>
    <w:rsid w:val="001D354A"/>
    <w:rsid w:val="001D3B09"/>
    <w:rsid w:val="001D4068"/>
    <w:rsid w:val="001D61E8"/>
    <w:rsid w:val="001D6702"/>
    <w:rsid w:val="001D76FD"/>
    <w:rsid w:val="001E0DF6"/>
    <w:rsid w:val="001E12AE"/>
    <w:rsid w:val="001E146E"/>
    <w:rsid w:val="001E230E"/>
    <w:rsid w:val="001E5DC0"/>
    <w:rsid w:val="001E6BE7"/>
    <w:rsid w:val="001E783C"/>
    <w:rsid w:val="001F0DCD"/>
    <w:rsid w:val="001F0FC8"/>
    <w:rsid w:val="001F3845"/>
    <w:rsid w:val="001F45A6"/>
    <w:rsid w:val="001F45C2"/>
    <w:rsid w:val="001F7BB2"/>
    <w:rsid w:val="002025D9"/>
    <w:rsid w:val="00203D65"/>
    <w:rsid w:val="00206812"/>
    <w:rsid w:val="002069F8"/>
    <w:rsid w:val="00207307"/>
    <w:rsid w:val="002076AC"/>
    <w:rsid w:val="0021123B"/>
    <w:rsid w:val="00211C5E"/>
    <w:rsid w:val="00212072"/>
    <w:rsid w:val="00212FAF"/>
    <w:rsid w:val="0021348E"/>
    <w:rsid w:val="00214605"/>
    <w:rsid w:val="002148B3"/>
    <w:rsid w:val="00214D72"/>
    <w:rsid w:val="00216CD9"/>
    <w:rsid w:val="0021751D"/>
    <w:rsid w:val="00220926"/>
    <w:rsid w:val="00221371"/>
    <w:rsid w:val="0022256A"/>
    <w:rsid w:val="00222579"/>
    <w:rsid w:val="002225FC"/>
    <w:rsid w:val="0022377A"/>
    <w:rsid w:val="00223DCA"/>
    <w:rsid w:val="00225333"/>
    <w:rsid w:val="00226977"/>
    <w:rsid w:val="00226ECF"/>
    <w:rsid w:val="00227400"/>
    <w:rsid w:val="002354B6"/>
    <w:rsid w:val="00236A27"/>
    <w:rsid w:val="00240461"/>
    <w:rsid w:val="00240CE1"/>
    <w:rsid w:val="00240FE2"/>
    <w:rsid w:val="0024293D"/>
    <w:rsid w:val="002432AD"/>
    <w:rsid w:val="00243DB4"/>
    <w:rsid w:val="00243DBA"/>
    <w:rsid w:val="0025206A"/>
    <w:rsid w:val="00252AAD"/>
    <w:rsid w:val="0025382B"/>
    <w:rsid w:val="00253ABD"/>
    <w:rsid w:val="00253DFF"/>
    <w:rsid w:val="00253F8E"/>
    <w:rsid w:val="00254ACE"/>
    <w:rsid w:val="002552CE"/>
    <w:rsid w:val="00255362"/>
    <w:rsid w:val="00255BB5"/>
    <w:rsid w:val="0025772C"/>
    <w:rsid w:val="00257FAE"/>
    <w:rsid w:val="002616B1"/>
    <w:rsid w:val="00267BCB"/>
    <w:rsid w:val="002708CB"/>
    <w:rsid w:val="002711E9"/>
    <w:rsid w:val="002759DC"/>
    <w:rsid w:val="002760FA"/>
    <w:rsid w:val="002767DB"/>
    <w:rsid w:val="00277D89"/>
    <w:rsid w:val="0028073C"/>
    <w:rsid w:val="00281BF6"/>
    <w:rsid w:val="00281E52"/>
    <w:rsid w:val="00281FA9"/>
    <w:rsid w:val="002821C1"/>
    <w:rsid w:val="00282776"/>
    <w:rsid w:val="0028449A"/>
    <w:rsid w:val="00284C6B"/>
    <w:rsid w:val="00286624"/>
    <w:rsid w:val="00286FAC"/>
    <w:rsid w:val="00290C33"/>
    <w:rsid w:val="0029144D"/>
    <w:rsid w:val="00292792"/>
    <w:rsid w:val="0029283C"/>
    <w:rsid w:val="00292F17"/>
    <w:rsid w:val="0029328A"/>
    <w:rsid w:val="00293584"/>
    <w:rsid w:val="002937B9"/>
    <w:rsid w:val="00294EA2"/>
    <w:rsid w:val="002958FA"/>
    <w:rsid w:val="0029655D"/>
    <w:rsid w:val="002A09A7"/>
    <w:rsid w:val="002A12DD"/>
    <w:rsid w:val="002A274B"/>
    <w:rsid w:val="002A3436"/>
    <w:rsid w:val="002A37E0"/>
    <w:rsid w:val="002A4733"/>
    <w:rsid w:val="002A6920"/>
    <w:rsid w:val="002A77E4"/>
    <w:rsid w:val="002A7FD4"/>
    <w:rsid w:val="002B0653"/>
    <w:rsid w:val="002B0A58"/>
    <w:rsid w:val="002B19D8"/>
    <w:rsid w:val="002B1AD1"/>
    <w:rsid w:val="002B2425"/>
    <w:rsid w:val="002B3281"/>
    <w:rsid w:val="002B44B3"/>
    <w:rsid w:val="002B6712"/>
    <w:rsid w:val="002B75E1"/>
    <w:rsid w:val="002B77F5"/>
    <w:rsid w:val="002B7DF7"/>
    <w:rsid w:val="002C0052"/>
    <w:rsid w:val="002C184F"/>
    <w:rsid w:val="002C2D45"/>
    <w:rsid w:val="002C3BAA"/>
    <w:rsid w:val="002C3C76"/>
    <w:rsid w:val="002C416A"/>
    <w:rsid w:val="002D0880"/>
    <w:rsid w:val="002D1CCA"/>
    <w:rsid w:val="002D256C"/>
    <w:rsid w:val="002D450B"/>
    <w:rsid w:val="002D4C6F"/>
    <w:rsid w:val="002D5973"/>
    <w:rsid w:val="002D5F4E"/>
    <w:rsid w:val="002D7111"/>
    <w:rsid w:val="002D7361"/>
    <w:rsid w:val="002D7CB4"/>
    <w:rsid w:val="002D7F68"/>
    <w:rsid w:val="002E46DB"/>
    <w:rsid w:val="002E5294"/>
    <w:rsid w:val="002E5620"/>
    <w:rsid w:val="002E5AA3"/>
    <w:rsid w:val="002E5F61"/>
    <w:rsid w:val="002E6939"/>
    <w:rsid w:val="002E6C52"/>
    <w:rsid w:val="002F05D0"/>
    <w:rsid w:val="002F140F"/>
    <w:rsid w:val="002F234D"/>
    <w:rsid w:val="002F32A5"/>
    <w:rsid w:val="002F5DF7"/>
    <w:rsid w:val="002F67F0"/>
    <w:rsid w:val="003003F2"/>
    <w:rsid w:val="0030217C"/>
    <w:rsid w:val="003037E4"/>
    <w:rsid w:val="00304A02"/>
    <w:rsid w:val="003068E2"/>
    <w:rsid w:val="003069B2"/>
    <w:rsid w:val="00310276"/>
    <w:rsid w:val="003117CE"/>
    <w:rsid w:val="003131BA"/>
    <w:rsid w:val="003132CE"/>
    <w:rsid w:val="00313F2B"/>
    <w:rsid w:val="00314612"/>
    <w:rsid w:val="00314ADB"/>
    <w:rsid w:val="0031641E"/>
    <w:rsid w:val="00316AFE"/>
    <w:rsid w:val="00316EF3"/>
    <w:rsid w:val="00320207"/>
    <w:rsid w:val="00321410"/>
    <w:rsid w:val="00323AA7"/>
    <w:rsid w:val="003305BB"/>
    <w:rsid w:val="00330650"/>
    <w:rsid w:val="0033153F"/>
    <w:rsid w:val="00331B22"/>
    <w:rsid w:val="00331B35"/>
    <w:rsid w:val="00334EC2"/>
    <w:rsid w:val="003350E1"/>
    <w:rsid w:val="00335A58"/>
    <w:rsid w:val="00340852"/>
    <w:rsid w:val="003416A8"/>
    <w:rsid w:val="00341787"/>
    <w:rsid w:val="00341B25"/>
    <w:rsid w:val="00341D14"/>
    <w:rsid w:val="00342E0D"/>
    <w:rsid w:val="003440FE"/>
    <w:rsid w:val="00344312"/>
    <w:rsid w:val="00344F7E"/>
    <w:rsid w:val="003457A0"/>
    <w:rsid w:val="00346956"/>
    <w:rsid w:val="00350E90"/>
    <w:rsid w:val="00351249"/>
    <w:rsid w:val="00351E1B"/>
    <w:rsid w:val="00352ACC"/>
    <w:rsid w:val="00352CA3"/>
    <w:rsid w:val="003534F8"/>
    <w:rsid w:val="003535DE"/>
    <w:rsid w:val="00353DF7"/>
    <w:rsid w:val="0035478F"/>
    <w:rsid w:val="00355C7D"/>
    <w:rsid w:val="00355D1B"/>
    <w:rsid w:val="0035676A"/>
    <w:rsid w:val="00357ABB"/>
    <w:rsid w:val="00360E20"/>
    <w:rsid w:val="00362FE5"/>
    <w:rsid w:val="00365606"/>
    <w:rsid w:val="003672A7"/>
    <w:rsid w:val="00367CB8"/>
    <w:rsid w:val="00370822"/>
    <w:rsid w:val="0037310C"/>
    <w:rsid w:val="003748C8"/>
    <w:rsid w:val="00375C8A"/>
    <w:rsid w:val="00375E8B"/>
    <w:rsid w:val="003773F3"/>
    <w:rsid w:val="00377AA8"/>
    <w:rsid w:val="0038039C"/>
    <w:rsid w:val="00382137"/>
    <w:rsid w:val="003821F6"/>
    <w:rsid w:val="003834EC"/>
    <w:rsid w:val="00384B19"/>
    <w:rsid w:val="00384CE8"/>
    <w:rsid w:val="003924D0"/>
    <w:rsid w:val="00394107"/>
    <w:rsid w:val="00396873"/>
    <w:rsid w:val="00396EEC"/>
    <w:rsid w:val="003A06E8"/>
    <w:rsid w:val="003A1A4E"/>
    <w:rsid w:val="003A3E5C"/>
    <w:rsid w:val="003A3EC4"/>
    <w:rsid w:val="003A3F6F"/>
    <w:rsid w:val="003A65C2"/>
    <w:rsid w:val="003A73CE"/>
    <w:rsid w:val="003B2762"/>
    <w:rsid w:val="003B2981"/>
    <w:rsid w:val="003B4D0C"/>
    <w:rsid w:val="003B5790"/>
    <w:rsid w:val="003B7624"/>
    <w:rsid w:val="003B7FE0"/>
    <w:rsid w:val="003C01C0"/>
    <w:rsid w:val="003C05DD"/>
    <w:rsid w:val="003C2C65"/>
    <w:rsid w:val="003C46CF"/>
    <w:rsid w:val="003C4CF6"/>
    <w:rsid w:val="003C5C95"/>
    <w:rsid w:val="003C5DBF"/>
    <w:rsid w:val="003C6277"/>
    <w:rsid w:val="003C6EF6"/>
    <w:rsid w:val="003D1B0E"/>
    <w:rsid w:val="003D2744"/>
    <w:rsid w:val="003D42D1"/>
    <w:rsid w:val="003D69EC"/>
    <w:rsid w:val="003E0C15"/>
    <w:rsid w:val="003E2EA4"/>
    <w:rsid w:val="003E50F1"/>
    <w:rsid w:val="003F07E8"/>
    <w:rsid w:val="003F1C2C"/>
    <w:rsid w:val="003F22C1"/>
    <w:rsid w:val="003F2471"/>
    <w:rsid w:val="003F28A9"/>
    <w:rsid w:val="003F36EB"/>
    <w:rsid w:val="003F5BB3"/>
    <w:rsid w:val="003F5CC4"/>
    <w:rsid w:val="003F5EAC"/>
    <w:rsid w:val="003F65C5"/>
    <w:rsid w:val="003F65FB"/>
    <w:rsid w:val="003F7441"/>
    <w:rsid w:val="003F7928"/>
    <w:rsid w:val="004014F2"/>
    <w:rsid w:val="004020FD"/>
    <w:rsid w:val="00402E47"/>
    <w:rsid w:val="00403103"/>
    <w:rsid w:val="00404FE7"/>
    <w:rsid w:val="00406609"/>
    <w:rsid w:val="00410E3C"/>
    <w:rsid w:val="004134CD"/>
    <w:rsid w:val="0041512C"/>
    <w:rsid w:val="00416309"/>
    <w:rsid w:val="00417218"/>
    <w:rsid w:val="004174D3"/>
    <w:rsid w:val="00420051"/>
    <w:rsid w:val="00420485"/>
    <w:rsid w:val="00421819"/>
    <w:rsid w:val="00421E01"/>
    <w:rsid w:val="00421F99"/>
    <w:rsid w:val="00422957"/>
    <w:rsid w:val="00422A35"/>
    <w:rsid w:val="00423F36"/>
    <w:rsid w:val="0042532F"/>
    <w:rsid w:val="00425EC8"/>
    <w:rsid w:val="0042696C"/>
    <w:rsid w:val="004269AC"/>
    <w:rsid w:val="00427068"/>
    <w:rsid w:val="00427CD0"/>
    <w:rsid w:val="00427FE3"/>
    <w:rsid w:val="00427FEC"/>
    <w:rsid w:val="004304D4"/>
    <w:rsid w:val="00430945"/>
    <w:rsid w:val="00431EE8"/>
    <w:rsid w:val="00434139"/>
    <w:rsid w:val="00434533"/>
    <w:rsid w:val="004345B8"/>
    <w:rsid w:val="00434B4F"/>
    <w:rsid w:val="004401FA"/>
    <w:rsid w:val="00440565"/>
    <w:rsid w:val="00440A96"/>
    <w:rsid w:val="0044152D"/>
    <w:rsid w:val="00441D93"/>
    <w:rsid w:val="00441F9F"/>
    <w:rsid w:val="004446C5"/>
    <w:rsid w:val="004461AF"/>
    <w:rsid w:val="00450520"/>
    <w:rsid w:val="00450E74"/>
    <w:rsid w:val="0045129F"/>
    <w:rsid w:val="004514E7"/>
    <w:rsid w:val="00452519"/>
    <w:rsid w:val="00452E43"/>
    <w:rsid w:val="00453A96"/>
    <w:rsid w:val="00455919"/>
    <w:rsid w:val="00456544"/>
    <w:rsid w:val="00456A36"/>
    <w:rsid w:val="00457700"/>
    <w:rsid w:val="00460553"/>
    <w:rsid w:val="00461947"/>
    <w:rsid w:val="00464C51"/>
    <w:rsid w:val="004668DD"/>
    <w:rsid w:val="0046738B"/>
    <w:rsid w:val="004719F1"/>
    <w:rsid w:val="0047304C"/>
    <w:rsid w:val="00473334"/>
    <w:rsid w:val="0047356A"/>
    <w:rsid w:val="00473C5E"/>
    <w:rsid w:val="00473DDF"/>
    <w:rsid w:val="00474570"/>
    <w:rsid w:val="00474D4F"/>
    <w:rsid w:val="00477F60"/>
    <w:rsid w:val="00480356"/>
    <w:rsid w:val="0048279F"/>
    <w:rsid w:val="004940A4"/>
    <w:rsid w:val="00494700"/>
    <w:rsid w:val="00495294"/>
    <w:rsid w:val="00496285"/>
    <w:rsid w:val="004966F2"/>
    <w:rsid w:val="00496D0D"/>
    <w:rsid w:val="004975F8"/>
    <w:rsid w:val="004A01CC"/>
    <w:rsid w:val="004A1BEB"/>
    <w:rsid w:val="004A3753"/>
    <w:rsid w:val="004A72DF"/>
    <w:rsid w:val="004A76FF"/>
    <w:rsid w:val="004B22B7"/>
    <w:rsid w:val="004B2451"/>
    <w:rsid w:val="004B2BC2"/>
    <w:rsid w:val="004B6147"/>
    <w:rsid w:val="004B647B"/>
    <w:rsid w:val="004B6523"/>
    <w:rsid w:val="004B71FF"/>
    <w:rsid w:val="004C0606"/>
    <w:rsid w:val="004C0F62"/>
    <w:rsid w:val="004C18C3"/>
    <w:rsid w:val="004C1DE7"/>
    <w:rsid w:val="004C2405"/>
    <w:rsid w:val="004C304D"/>
    <w:rsid w:val="004C3BCC"/>
    <w:rsid w:val="004C4041"/>
    <w:rsid w:val="004C4B0D"/>
    <w:rsid w:val="004C4F23"/>
    <w:rsid w:val="004D0EC0"/>
    <w:rsid w:val="004D2AFB"/>
    <w:rsid w:val="004D36D0"/>
    <w:rsid w:val="004D3AC6"/>
    <w:rsid w:val="004D3ECB"/>
    <w:rsid w:val="004D5937"/>
    <w:rsid w:val="004D64AD"/>
    <w:rsid w:val="004D77F0"/>
    <w:rsid w:val="004E1DFE"/>
    <w:rsid w:val="004E2166"/>
    <w:rsid w:val="004E2D3F"/>
    <w:rsid w:val="004E303D"/>
    <w:rsid w:val="004E4027"/>
    <w:rsid w:val="004E43B4"/>
    <w:rsid w:val="004E5A85"/>
    <w:rsid w:val="004F0B65"/>
    <w:rsid w:val="004F0E44"/>
    <w:rsid w:val="004F0EA1"/>
    <w:rsid w:val="004F1328"/>
    <w:rsid w:val="004F13CF"/>
    <w:rsid w:val="004F172E"/>
    <w:rsid w:val="004F1C24"/>
    <w:rsid w:val="004F1FD7"/>
    <w:rsid w:val="004F2830"/>
    <w:rsid w:val="004F46FE"/>
    <w:rsid w:val="004F5065"/>
    <w:rsid w:val="004F527B"/>
    <w:rsid w:val="004F604D"/>
    <w:rsid w:val="004F7F21"/>
    <w:rsid w:val="00501285"/>
    <w:rsid w:val="00501620"/>
    <w:rsid w:val="00501705"/>
    <w:rsid w:val="00501C3D"/>
    <w:rsid w:val="00504175"/>
    <w:rsid w:val="005056DB"/>
    <w:rsid w:val="005058FC"/>
    <w:rsid w:val="00505F80"/>
    <w:rsid w:val="00505FF7"/>
    <w:rsid w:val="00506A88"/>
    <w:rsid w:val="00510AE8"/>
    <w:rsid w:val="0051209C"/>
    <w:rsid w:val="005122E2"/>
    <w:rsid w:val="00512600"/>
    <w:rsid w:val="00515680"/>
    <w:rsid w:val="00516FBD"/>
    <w:rsid w:val="005171F3"/>
    <w:rsid w:val="0052345E"/>
    <w:rsid w:val="00525200"/>
    <w:rsid w:val="005257EE"/>
    <w:rsid w:val="0052629A"/>
    <w:rsid w:val="005264E9"/>
    <w:rsid w:val="00531137"/>
    <w:rsid w:val="005311DF"/>
    <w:rsid w:val="00531BE6"/>
    <w:rsid w:val="0053329C"/>
    <w:rsid w:val="00533A7D"/>
    <w:rsid w:val="005345BA"/>
    <w:rsid w:val="00534808"/>
    <w:rsid w:val="00534ADF"/>
    <w:rsid w:val="00536B81"/>
    <w:rsid w:val="00536EB5"/>
    <w:rsid w:val="0053750D"/>
    <w:rsid w:val="00537E74"/>
    <w:rsid w:val="00541861"/>
    <w:rsid w:val="00541ACB"/>
    <w:rsid w:val="005430C1"/>
    <w:rsid w:val="005432F4"/>
    <w:rsid w:val="005439FE"/>
    <w:rsid w:val="00545C9D"/>
    <w:rsid w:val="00550CDD"/>
    <w:rsid w:val="0055121B"/>
    <w:rsid w:val="00551C22"/>
    <w:rsid w:val="00551D69"/>
    <w:rsid w:val="00553AE1"/>
    <w:rsid w:val="00554726"/>
    <w:rsid w:val="005557BB"/>
    <w:rsid w:val="00555FB5"/>
    <w:rsid w:val="005564DF"/>
    <w:rsid w:val="005575B6"/>
    <w:rsid w:val="00557DB6"/>
    <w:rsid w:val="00560245"/>
    <w:rsid w:val="00560B05"/>
    <w:rsid w:val="00560E11"/>
    <w:rsid w:val="00561817"/>
    <w:rsid w:val="005627A9"/>
    <w:rsid w:val="005647EE"/>
    <w:rsid w:val="0056486B"/>
    <w:rsid w:val="00565693"/>
    <w:rsid w:val="005656FC"/>
    <w:rsid w:val="00565786"/>
    <w:rsid w:val="005666DF"/>
    <w:rsid w:val="0056673F"/>
    <w:rsid w:val="00567D63"/>
    <w:rsid w:val="00570F45"/>
    <w:rsid w:val="005713F6"/>
    <w:rsid w:val="00571F48"/>
    <w:rsid w:val="005726D1"/>
    <w:rsid w:val="0057277B"/>
    <w:rsid w:val="00572E28"/>
    <w:rsid w:val="0057431B"/>
    <w:rsid w:val="00580303"/>
    <w:rsid w:val="00580884"/>
    <w:rsid w:val="005815EF"/>
    <w:rsid w:val="00581ADC"/>
    <w:rsid w:val="0058332F"/>
    <w:rsid w:val="00583BCD"/>
    <w:rsid w:val="00584D2B"/>
    <w:rsid w:val="0058515F"/>
    <w:rsid w:val="005852FC"/>
    <w:rsid w:val="0058652C"/>
    <w:rsid w:val="00586579"/>
    <w:rsid w:val="00586AFD"/>
    <w:rsid w:val="00587188"/>
    <w:rsid w:val="0058792E"/>
    <w:rsid w:val="0059124F"/>
    <w:rsid w:val="00592A39"/>
    <w:rsid w:val="00592BB0"/>
    <w:rsid w:val="00592C09"/>
    <w:rsid w:val="00592C14"/>
    <w:rsid w:val="005956D1"/>
    <w:rsid w:val="0059582F"/>
    <w:rsid w:val="00596CEB"/>
    <w:rsid w:val="0059732A"/>
    <w:rsid w:val="005A0165"/>
    <w:rsid w:val="005A0425"/>
    <w:rsid w:val="005A38AF"/>
    <w:rsid w:val="005A4643"/>
    <w:rsid w:val="005A5494"/>
    <w:rsid w:val="005A77F2"/>
    <w:rsid w:val="005A7C2C"/>
    <w:rsid w:val="005B0AB0"/>
    <w:rsid w:val="005B1BD7"/>
    <w:rsid w:val="005B222F"/>
    <w:rsid w:val="005B25D5"/>
    <w:rsid w:val="005B32A2"/>
    <w:rsid w:val="005B3515"/>
    <w:rsid w:val="005B3919"/>
    <w:rsid w:val="005B428D"/>
    <w:rsid w:val="005B459E"/>
    <w:rsid w:val="005B5C83"/>
    <w:rsid w:val="005B6EE0"/>
    <w:rsid w:val="005B70BD"/>
    <w:rsid w:val="005B7DD9"/>
    <w:rsid w:val="005B7E18"/>
    <w:rsid w:val="005C12D4"/>
    <w:rsid w:val="005C1DC1"/>
    <w:rsid w:val="005C378D"/>
    <w:rsid w:val="005C63F5"/>
    <w:rsid w:val="005C7FA4"/>
    <w:rsid w:val="005D1593"/>
    <w:rsid w:val="005D1CE6"/>
    <w:rsid w:val="005D267F"/>
    <w:rsid w:val="005D2B72"/>
    <w:rsid w:val="005D329D"/>
    <w:rsid w:val="005D3F1D"/>
    <w:rsid w:val="005D677A"/>
    <w:rsid w:val="005E098D"/>
    <w:rsid w:val="005E137B"/>
    <w:rsid w:val="005E1AC2"/>
    <w:rsid w:val="005E2AC2"/>
    <w:rsid w:val="005E3B69"/>
    <w:rsid w:val="005E6C1A"/>
    <w:rsid w:val="005F0420"/>
    <w:rsid w:val="005F05C7"/>
    <w:rsid w:val="005F1220"/>
    <w:rsid w:val="005F1396"/>
    <w:rsid w:val="005F152D"/>
    <w:rsid w:val="005F2CC2"/>
    <w:rsid w:val="005F349E"/>
    <w:rsid w:val="005F3619"/>
    <w:rsid w:val="005F46F0"/>
    <w:rsid w:val="005F4FEE"/>
    <w:rsid w:val="00600055"/>
    <w:rsid w:val="00601CD1"/>
    <w:rsid w:val="006022F8"/>
    <w:rsid w:val="00602396"/>
    <w:rsid w:val="00603CF8"/>
    <w:rsid w:val="00604FDF"/>
    <w:rsid w:val="00605000"/>
    <w:rsid w:val="00605327"/>
    <w:rsid w:val="00605D9D"/>
    <w:rsid w:val="0060761A"/>
    <w:rsid w:val="00611031"/>
    <w:rsid w:val="00611280"/>
    <w:rsid w:val="006149A7"/>
    <w:rsid w:val="006171E7"/>
    <w:rsid w:val="00622A39"/>
    <w:rsid w:val="00622B00"/>
    <w:rsid w:val="00622F4A"/>
    <w:rsid w:val="006268EB"/>
    <w:rsid w:val="00627E26"/>
    <w:rsid w:val="00627FC6"/>
    <w:rsid w:val="00631F4D"/>
    <w:rsid w:val="006324B2"/>
    <w:rsid w:val="006333C5"/>
    <w:rsid w:val="00633EB7"/>
    <w:rsid w:val="006346E3"/>
    <w:rsid w:val="00634FD8"/>
    <w:rsid w:val="00640DDC"/>
    <w:rsid w:val="00640EEA"/>
    <w:rsid w:val="006429CA"/>
    <w:rsid w:val="00642E69"/>
    <w:rsid w:val="006506FF"/>
    <w:rsid w:val="00651D70"/>
    <w:rsid w:val="00652587"/>
    <w:rsid w:val="006535B4"/>
    <w:rsid w:val="006555F1"/>
    <w:rsid w:val="0065560F"/>
    <w:rsid w:val="00655C9A"/>
    <w:rsid w:val="00656F0D"/>
    <w:rsid w:val="006571B4"/>
    <w:rsid w:val="00661A9B"/>
    <w:rsid w:val="006623BE"/>
    <w:rsid w:val="006651B7"/>
    <w:rsid w:val="0066736B"/>
    <w:rsid w:val="00670339"/>
    <w:rsid w:val="0067084E"/>
    <w:rsid w:val="00670965"/>
    <w:rsid w:val="006711CF"/>
    <w:rsid w:val="00671414"/>
    <w:rsid w:val="006717D4"/>
    <w:rsid w:val="00674038"/>
    <w:rsid w:val="00674A55"/>
    <w:rsid w:val="00675098"/>
    <w:rsid w:val="006809F1"/>
    <w:rsid w:val="00681D63"/>
    <w:rsid w:val="00681F10"/>
    <w:rsid w:val="00683694"/>
    <w:rsid w:val="00684880"/>
    <w:rsid w:val="00687708"/>
    <w:rsid w:val="00687C57"/>
    <w:rsid w:val="00687F3A"/>
    <w:rsid w:val="00690AA3"/>
    <w:rsid w:val="006918B1"/>
    <w:rsid w:val="00692311"/>
    <w:rsid w:val="006A4ABB"/>
    <w:rsid w:val="006A53E3"/>
    <w:rsid w:val="006A6C1F"/>
    <w:rsid w:val="006B1390"/>
    <w:rsid w:val="006B1A3D"/>
    <w:rsid w:val="006B234B"/>
    <w:rsid w:val="006B246C"/>
    <w:rsid w:val="006B5E67"/>
    <w:rsid w:val="006B6146"/>
    <w:rsid w:val="006B6443"/>
    <w:rsid w:val="006C20ED"/>
    <w:rsid w:val="006C225B"/>
    <w:rsid w:val="006C292D"/>
    <w:rsid w:val="006C3265"/>
    <w:rsid w:val="006C4D09"/>
    <w:rsid w:val="006D0B5F"/>
    <w:rsid w:val="006D1412"/>
    <w:rsid w:val="006D194C"/>
    <w:rsid w:val="006D23FA"/>
    <w:rsid w:val="006D28D6"/>
    <w:rsid w:val="006D3338"/>
    <w:rsid w:val="006D3B22"/>
    <w:rsid w:val="006D4502"/>
    <w:rsid w:val="006D4D77"/>
    <w:rsid w:val="006E160B"/>
    <w:rsid w:val="006E17C6"/>
    <w:rsid w:val="006E1CE5"/>
    <w:rsid w:val="006E5AAA"/>
    <w:rsid w:val="006E5E82"/>
    <w:rsid w:val="006E6C68"/>
    <w:rsid w:val="006E7624"/>
    <w:rsid w:val="006F0BBB"/>
    <w:rsid w:val="006F1FB9"/>
    <w:rsid w:val="006F2725"/>
    <w:rsid w:val="006F3432"/>
    <w:rsid w:val="006F3900"/>
    <w:rsid w:val="006F3C09"/>
    <w:rsid w:val="006F4225"/>
    <w:rsid w:val="006F4340"/>
    <w:rsid w:val="006F4357"/>
    <w:rsid w:val="006F45FB"/>
    <w:rsid w:val="006F54F3"/>
    <w:rsid w:val="006F55B9"/>
    <w:rsid w:val="006F7734"/>
    <w:rsid w:val="006F79A2"/>
    <w:rsid w:val="00700CE7"/>
    <w:rsid w:val="0070148D"/>
    <w:rsid w:val="00702410"/>
    <w:rsid w:val="007026F6"/>
    <w:rsid w:val="00702997"/>
    <w:rsid w:val="00703B32"/>
    <w:rsid w:val="00704518"/>
    <w:rsid w:val="00705002"/>
    <w:rsid w:val="007051D2"/>
    <w:rsid w:val="007068AA"/>
    <w:rsid w:val="00710498"/>
    <w:rsid w:val="00711327"/>
    <w:rsid w:val="007118E5"/>
    <w:rsid w:val="007124A7"/>
    <w:rsid w:val="00712907"/>
    <w:rsid w:val="00712B9F"/>
    <w:rsid w:val="00713D48"/>
    <w:rsid w:val="00714622"/>
    <w:rsid w:val="00714D3B"/>
    <w:rsid w:val="00714DC7"/>
    <w:rsid w:val="00715A04"/>
    <w:rsid w:val="00717560"/>
    <w:rsid w:val="007234A4"/>
    <w:rsid w:val="00724967"/>
    <w:rsid w:val="00724B62"/>
    <w:rsid w:val="00724D9E"/>
    <w:rsid w:val="0072516C"/>
    <w:rsid w:val="00726DB8"/>
    <w:rsid w:val="00727D6A"/>
    <w:rsid w:val="007301E6"/>
    <w:rsid w:val="00730A27"/>
    <w:rsid w:val="00730B0F"/>
    <w:rsid w:val="00730BC1"/>
    <w:rsid w:val="00733598"/>
    <w:rsid w:val="00733CA8"/>
    <w:rsid w:val="0073424E"/>
    <w:rsid w:val="00734A23"/>
    <w:rsid w:val="0073589A"/>
    <w:rsid w:val="0073735A"/>
    <w:rsid w:val="00737E0F"/>
    <w:rsid w:val="00744132"/>
    <w:rsid w:val="007441A9"/>
    <w:rsid w:val="007460CD"/>
    <w:rsid w:val="00746AB7"/>
    <w:rsid w:val="007472A7"/>
    <w:rsid w:val="00747DCD"/>
    <w:rsid w:val="00751AAC"/>
    <w:rsid w:val="00751B1F"/>
    <w:rsid w:val="007524D7"/>
    <w:rsid w:val="0075329C"/>
    <w:rsid w:val="007536B2"/>
    <w:rsid w:val="0075419A"/>
    <w:rsid w:val="007555E7"/>
    <w:rsid w:val="00757291"/>
    <w:rsid w:val="007572DC"/>
    <w:rsid w:val="007610F4"/>
    <w:rsid w:val="0076152C"/>
    <w:rsid w:val="0076215D"/>
    <w:rsid w:val="00762E48"/>
    <w:rsid w:val="00763841"/>
    <w:rsid w:val="00764CBB"/>
    <w:rsid w:val="00765BDE"/>
    <w:rsid w:val="007668BB"/>
    <w:rsid w:val="00766919"/>
    <w:rsid w:val="00767FFB"/>
    <w:rsid w:val="00773831"/>
    <w:rsid w:val="007755E4"/>
    <w:rsid w:val="00776A49"/>
    <w:rsid w:val="0077763F"/>
    <w:rsid w:val="00777E3A"/>
    <w:rsid w:val="007830FE"/>
    <w:rsid w:val="00783648"/>
    <w:rsid w:val="00783FD4"/>
    <w:rsid w:val="00784473"/>
    <w:rsid w:val="00786230"/>
    <w:rsid w:val="007864D2"/>
    <w:rsid w:val="007902CA"/>
    <w:rsid w:val="007912FC"/>
    <w:rsid w:val="00791E0B"/>
    <w:rsid w:val="00792269"/>
    <w:rsid w:val="00793875"/>
    <w:rsid w:val="00793F28"/>
    <w:rsid w:val="00794542"/>
    <w:rsid w:val="007945A3"/>
    <w:rsid w:val="007949C7"/>
    <w:rsid w:val="00795757"/>
    <w:rsid w:val="007A01B2"/>
    <w:rsid w:val="007A1A59"/>
    <w:rsid w:val="007A23A4"/>
    <w:rsid w:val="007A2CF3"/>
    <w:rsid w:val="007A3304"/>
    <w:rsid w:val="007A3359"/>
    <w:rsid w:val="007A3E42"/>
    <w:rsid w:val="007A46C4"/>
    <w:rsid w:val="007A68E2"/>
    <w:rsid w:val="007A7B33"/>
    <w:rsid w:val="007B3184"/>
    <w:rsid w:val="007B45F9"/>
    <w:rsid w:val="007B609E"/>
    <w:rsid w:val="007B6609"/>
    <w:rsid w:val="007B73DA"/>
    <w:rsid w:val="007C11A0"/>
    <w:rsid w:val="007C122A"/>
    <w:rsid w:val="007C16CF"/>
    <w:rsid w:val="007C1AD9"/>
    <w:rsid w:val="007C2F10"/>
    <w:rsid w:val="007C2F78"/>
    <w:rsid w:val="007C323A"/>
    <w:rsid w:val="007C327A"/>
    <w:rsid w:val="007C32A8"/>
    <w:rsid w:val="007C3B50"/>
    <w:rsid w:val="007C3F11"/>
    <w:rsid w:val="007C4ABC"/>
    <w:rsid w:val="007C51C5"/>
    <w:rsid w:val="007C5BB8"/>
    <w:rsid w:val="007C7D02"/>
    <w:rsid w:val="007D034D"/>
    <w:rsid w:val="007D0633"/>
    <w:rsid w:val="007D0F58"/>
    <w:rsid w:val="007D1FFD"/>
    <w:rsid w:val="007D236B"/>
    <w:rsid w:val="007D30A9"/>
    <w:rsid w:val="007D4ABC"/>
    <w:rsid w:val="007D66BF"/>
    <w:rsid w:val="007D7C48"/>
    <w:rsid w:val="007D7E3B"/>
    <w:rsid w:val="007E185D"/>
    <w:rsid w:val="007E1C38"/>
    <w:rsid w:val="007E1D6C"/>
    <w:rsid w:val="007E1EFF"/>
    <w:rsid w:val="007E2128"/>
    <w:rsid w:val="007E3998"/>
    <w:rsid w:val="007E4DD5"/>
    <w:rsid w:val="007E572A"/>
    <w:rsid w:val="007E5795"/>
    <w:rsid w:val="007E7D80"/>
    <w:rsid w:val="007F085B"/>
    <w:rsid w:val="007F16D3"/>
    <w:rsid w:val="007F3F8E"/>
    <w:rsid w:val="007F40D2"/>
    <w:rsid w:val="007F534F"/>
    <w:rsid w:val="007F5888"/>
    <w:rsid w:val="007F75DC"/>
    <w:rsid w:val="007F7D56"/>
    <w:rsid w:val="00800171"/>
    <w:rsid w:val="008007F4"/>
    <w:rsid w:val="0080087B"/>
    <w:rsid w:val="008015F2"/>
    <w:rsid w:val="0080212E"/>
    <w:rsid w:val="008023C6"/>
    <w:rsid w:val="00803676"/>
    <w:rsid w:val="008053CD"/>
    <w:rsid w:val="00807409"/>
    <w:rsid w:val="00807A9F"/>
    <w:rsid w:val="00811D9C"/>
    <w:rsid w:val="00812BA4"/>
    <w:rsid w:val="008137BF"/>
    <w:rsid w:val="00814BBC"/>
    <w:rsid w:val="008150C8"/>
    <w:rsid w:val="00816F08"/>
    <w:rsid w:val="00822470"/>
    <w:rsid w:val="008227C4"/>
    <w:rsid w:val="0082599A"/>
    <w:rsid w:val="00825BFA"/>
    <w:rsid w:val="00827F82"/>
    <w:rsid w:val="00830CE0"/>
    <w:rsid w:val="00831E1A"/>
    <w:rsid w:val="00834327"/>
    <w:rsid w:val="00834692"/>
    <w:rsid w:val="008358DC"/>
    <w:rsid w:val="00835CF2"/>
    <w:rsid w:val="00836941"/>
    <w:rsid w:val="00840C38"/>
    <w:rsid w:val="00840EE7"/>
    <w:rsid w:val="008416E2"/>
    <w:rsid w:val="00841C6C"/>
    <w:rsid w:val="0084200B"/>
    <w:rsid w:val="0084246C"/>
    <w:rsid w:val="00842AAB"/>
    <w:rsid w:val="00845F68"/>
    <w:rsid w:val="008463AC"/>
    <w:rsid w:val="0084708E"/>
    <w:rsid w:val="00847FA1"/>
    <w:rsid w:val="008501E4"/>
    <w:rsid w:val="008508DA"/>
    <w:rsid w:val="00850FA0"/>
    <w:rsid w:val="0085100B"/>
    <w:rsid w:val="00851EAD"/>
    <w:rsid w:val="00852B4B"/>
    <w:rsid w:val="008533BC"/>
    <w:rsid w:val="0085397E"/>
    <w:rsid w:val="008554F9"/>
    <w:rsid w:val="008570DE"/>
    <w:rsid w:val="00857697"/>
    <w:rsid w:val="00861427"/>
    <w:rsid w:val="008624A1"/>
    <w:rsid w:val="0086289E"/>
    <w:rsid w:val="00862B82"/>
    <w:rsid w:val="00863537"/>
    <w:rsid w:val="00863788"/>
    <w:rsid w:val="00865142"/>
    <w:rsid w:val="008654FD"/>
    <w:rsid w:val="00865EAE"/>
    <w:rsid w:val="00866D44"/>
    <w:rsid w:val="0086772B"/>
    <w:rsid w:val="00867D14"/>
    <w:rsid w:val="0087251C"/>
    <w:rsid w:val="0087299B"/>
    <w:rsid w:val="00872C95"/>
    <w:rsid w:val="0087394F"/>
    <w:rsid w:val="00873EC4"/>
    <w:rsid w:val="00874294"/>
    <w:rsid w:val="00875649"/>
    <w:rsid w:val="00875660"/>
    <w:rsid w:val="00875EC8"/>
    <w:rsid w:val="008765B2"/>
    <w:rsid w:val="008767DA"/>
    <w:rsid w:val="00877592"/>
    <w:rsid w:val="00880073"/>
    <w:rsid w:val="00880318"/>
    <w:rsid w:val="008807C7"/>
    <w:rsid w:val="00880AE4"/>
    <w:rsid w:val="00881780"/>
    <w:rsid w:val="00881EE1"/>
    <w:rsid w:val="00882EAF"/>
    <w:rsid w:val="0088395B"/>
    <w:rsid w:val="008845E8"/>
    <w:rsid w:val="00884744"/>
    <w:rsid w:val="0088595A"/>
    <w:rsid w:val="0088662B"/>
    <w:rsid w:val="00887127"/>
    <w:rsid w:val="00887EAA"/>
    <w:rsid w:val="008923A2"/>
    <w:rsid w:val="008938CF"/>
    <w:rsid w:val="00893EBD"/>
    <w:rsid w:val="008944FD"/>
    <w:rsid w:val="00895507"/>
    <w:rsid w:val="0089620B"/>
    <w:rsid w:val="00897100"/>
    <w:rsid w:val="00897476"/>
    <w:rsid w:val="00897CF4"/>
    <w:rsid w:val="008A02D1"/>
    <w:rsid w:val="008A158A"/>
    <w:rsid w:val="008A2FB4"/>
    <w:rsid w:val="008A3C50"/>
    <w:rsid w:val="008B0D2E"/>
    <w:rsid w:val="008B17DC"/>
    <w:rsid w:val="008B30D4"/>
    <w:rsid w:val="008B328A"/>
    <w:rsid w:val="008B478B"/>
    <w:rsid w:val="008B58D3"/>
    <w:rsid w:val="008B595E"/>
    <w:rsid w:val="008B6533"/>
    <w:rsid w:val="008B65D7"/>
    <w:rsid w:val="008B69A4"/>
    <w:rsid w:val="008B6F31"/>
    <w:rsid w:val="008B7C8B"/>
    <w:rsid w:val="008C0AFF"/>
    <w:rsid w:val="008C1DE4"/>
    <w:rsid w:val="008C242C"/>
    <w:rsid w:val="008C2B7C"/>
    <w:rsid w:val="008C3325"/>
    <w:rsid w:val="008C3524"/>
    <w:rsid w:val="008C4E06"/>
    <w:rsid w:val="008C568A"/>
    <w:rsid w:val="008C5B72"/>
    <w:rsid w:val="008C6180"/>
    <w:rsid w:val="008D0616"/>
    <w:rsid w:val="008D0E88"/>
    <w:rsid w:val="008D19A2"/>
    <w:rsid w:val="008D2C4A"/>
    <w:rsid w:val="008D4BB1"/>
    <w:rsid w:val="008D612D"/>
    <w:rsid w:val="008D655C"/>
    <w:rsid w:val="008D7348"/>
    <w:rsid w:val="008D74B7"/>
    <w:rsid w:val="008E1A81"/>
    <w:rsid w:val="008E1C59"/>
    <w:rsid w:val="008E20AB"/>
    <w:rsid w:val="008E3164"/>
    <w:rsid w:val="008E3736"/>
    <w:rsid w:val="008E68C3"/>
    <w:rsid w:val="008E694F"/>
    <w:rsid w:val="008F0299"/>
    <w:rsid w:val="008F3D0D"/>
    <w:rsid w:val="008F5E58"/>
    <w:rsid w:val="009011DB"/>
    <w:rsid w:val="00902348"/>
    <w:rsid w:val="00903FDB"/>
    <w:rsid w:val="00904966"/>
    <w:rsid w:val="009049C7"/>
    <w:rsid w:val="009051E0"/>
    <w:rsid w:val="009079EB"/>
    <w:rsid w:val="009106EC"/>
    <w:rsid w:val="00913BDD"/>
    <w:rsid w:val="00914AD1"/>
    <w:rsid w:val="00914B3C"/>
    <w:rsid w:val="009156F7"/>
    <w:rsid w:val="00915813"/>
    <w:rsid w:val="009161D8"/>
    <w:rsid w:val="00916935"/>
    <w:rsid w:val="00922205"/>
    <w:rsid w:val="00922419"/>
    <w:rsid w:val="00923D23"/>
    <w:rsid w:val="00924059"/>
    <w:rsid w:val="009242DD"/>
    <w:rsid w:val="00924518"/>
    <w:rsid w:val="009255FA"/>
    <w:rsid w:val="00927FA7"/>
    <w:rsid w:val="0093010A"/>
    <w:rsid w:val="00931C83"/>
    <w:rsid w:val="009320CC"/>
    <w:rsid w:val="00935D89"/>
    <w:rsid w:val="00935E32"/>
    <w:rsid w:val="00936FC2"/>
    <w:rsid w:val="009407AC"/>
    <w:rsid w:val="00942658"/>
    <w:rsid w:val="00944430"/>
    <w:rsid w:val="0094480C"/>
    <w:rsid w:val="009449A2"/>
    <w:rsid w:val="00950628"/>
    <w:rsid w:val="009508A6"/>
    <w:rsid w:val="0095114C"/>
    <w:rsid w:val="00952E68"/>
    <w:rsid w:val="00953322"/>
    <w:rsid w:val="009534C0"/>
    <w:rsid w:val="0095393B"/>
    <w:rsid w:val="00953C03"/>
    <w:rsid w:val="0095493D"/>
    <w:rsid w:val="00954F0D"/>
    <w:rsid w:val="00955903"/>
    <w:rsid w:val="009564F2"/>
    <w:rsid w:val="009564F4"/>
    <w:rsid w:val="009565FE"/>
    <w:rsid w:val="009567C2"/>
    <w:rsid w:val="00956F78"/>
    <w:rsid w:val="00957726"/>
    <w:rsid w:val="00970991"/>
    <w:rsid w:val="00971408"/>
    <w:rsid w:val="00971F1F"/>
    <w:rsid w:val="00972560"/>
    <w:rsid w:val="00972E3B"/>
    <w:rsid w:val="009739E6"/>
    <w:rsid w:val="00974837"/>
    <w:rsid w:val="00974AAF"/>
    <w:rsid w:val="00975BD5"/>
    <w:rsid w:val="009764FE"/>
    <w:rsid w:val="009775EB"/>
    <w:rsid w:val="009776A0"/>
    <w:rsid w:val="00980393"/>
    <w:rsid w:val="0098051C"/>
    <w:rsid w:val="009817F3"/>
    <w:rsid w:val="00982386"/>
    <w:rsid w:val="009828D1"/>
    <w:rsid w:val="009838B0"/>
    <w:rsid w:val="00983B1B"/>
    <w:rsid w:val="00983E7D"/>
    <w:rsid w:val="00983FBF"/>
    <w:rsid w:val="00985DAC"/>
    <w:rsid w:val="009872E4"/>
    <w:rsid w:val="009874EC"/>
    <w:rsid w:val="00991066"/>
    <w:rsid w:val="00991586"/>
    <w:rsid w:val="00993A6C"/>
    <w:rsid w:val="009956FA"/>
    <w:rsid w:val="009A03E1"/>
    <w:rsid w:val="009A11A9"/>
    <w:rsid w:val="009A3B2A"/>
    <w:rsid w:val="009A52C8"/>
    <w:rsid w:val="009A5BD0"/>
    <w:rsid w:val="009A5C2F"/>
    <w:rsid w:val="009A666A"/>
    <w:rsid w:val="009A6A6F"/>
    <w:rsid w:val="009A6DFB"/>
    <w:rsid w:val="009A7DC1"/>
    <w:rsid w:val="009A7E6C"/>
    <w:rsid w:val="009A7F43"/>
    <w:rsid w:val="009B0B1C"/>
    <w:rsid w:val="009B0F03"/>
    <w:rsid w:val="009B2D68"/>
    <w:rsid w:val="009B32C9"/>
    <w:rsid w:val="009B3923"/>
    <w:rsid w:val="009B3A2E"/>
    <w:rsid w:val="009B3E9C"/>
    <w:rsid w:val="009B52BA"/>
    <w:rsid w:val="009B5B2A"/>
    <w:rsid w:val="009B628F"/>
    <w:rsid w:val="009B7E6A"/>
    <w:rsid w:val="009C19F6"/>
    <w:rsid w:val="009C1BCF"/>
    <w:rsid w:val="009C223C"/>
    <w:rsid w:val="009C2A52"/>
    <w:rsid w:val="009C35D1"/>
    <w:rsid w:val="009C4518"/>
    <w:rsid w:val="009C4E9A"/>
    <w:rsid w:val="009C544B"/>
    <w:rsid w:val="009C7ABD"/>
    <w:rsid w:val="009D004C"/>
    <w:rsid w:val="009D2158"/>
    <w:rsid w:val="009D28FE"/>
    <w:rsid w:val="009D3F81"/>
    <w:rsid w:val="009D5544"/>
    <w:rsid w:val="009E1ED6"/>
    <w:rsid w:val="009E3287"/>
    <w:rsid w:val="009E339E"/>
    <w:rsid w:val="009E6D80"/>
    <w:rsid w:val="009E7670"/>
    <w:rsid w:val="009E7E5F"/>
    <w:rsid w:val="009F598F"/>
    <w:rsid w:val="00A02077"/>
    <w:rsid w:val="00A0242D"/>
    <w:rsid w:val="00A041D9"/>
    <w:rsid w:val="00A06644"/>
    <w:rsid w:val="00A06CCC"/>
    <w:rsid w:val="00A06FD2"/>
    <w:rsid w:val="00A10597"/>
    <w:rsid w:val="00A127D5"/>
    <w:rsid w:val="00A14238"/>
    <w:rsid w:val="00A145F6"/>
    <w:rsid w:val="00A14B1A"/>
    <w:rsid w:val="00A15871"/>
    <w:rsid w:val="00A21728"/>
    <w:rsid w:val="00A21E4E"/>
    <w:rsid w:val="00A22C0B"/>
    <w:rsid w:val="00A22F66"/>
    <w:rsid w:val="00A23CF8"/>
    <w:rsid w:val="00A24DC3"/>
    <w:rsid w:val="00A2597E"/>
    <w:rsid w:val="00A30D80"/>
    <w:rsid w:val="00A32D28"/>
    <w:rsid w:val="00A33525"/>
    <w:rsid w:val="00A34450"/>
    <w:rsid w:val="00A344DB"/>
    <w:rsid w:val="00A356A9"/>
    <w:rsid w:val="00A35743"/>
    <w:rsid w:val="00A35C0C"/>
    <w:rsid w:val="00A3743B"/>
    <w:rsid w:val="00A40363"/>
    <w:rsid w:val="00A40B19"/>
    <w:rsid w:val="00A40C25"/>
    <w:rsid w:val="00A40CAB"/>
    <w:rsid w:val="00A41A4B"/>
    <w:rsid w:val="00A42978"/>
    <w:rsid w:val="00A44315"/>
    <w:rsid w:val="00A449C3"/>
    <w:rsid w:val="00A44EEC"/>
    <w:rsid w:val="00A45D97"/>
    <w:rsid w:val="00A46155"/>
    <w:rsid w:val="00A4704F"/>
    <w:rsid w:val="00A527F6"/>
    <w:rsid w:val="00A53B3E"/>
    <w:rsid w:val="00A54521"/>
    <w:rsid w:val="00A54EC3"/>
    <w:rsid w:val="00A55202"/>
    <w:rsid w:val="00A5586E"/>
    <w:rsid w:val="00A55A6A"/>
    <w:rsid w:val="00A56325"/>
    <w:rsid w:val="00A571AE"/>
    <w:rsid w:val="00A57FFD"/>
    <w:rsid w:val="00A618FD"/>
    <w:rsid w:val="00A6517C"/>
    <w:rsid w:val="00A65984"/>
    <w:rsid w:val="00A67F78"/>
    <w:rsid w:val="00A70A85"/>
    <w:rsid w:val="00A73353"/>
    <w:rsid w:val="00A738ED"/>
    <w:rsid w:val="00A74C21"/>
    <w:rsid w:val="00A75AF0"/>
    <w:rsid w:val="00A777A3"/>
    <w:rsid w:val="00A7783F"/>
    <w:rsid w:val="00A80DDE"/>
    <w:rsid w:val="00A8127C"/>
    <w:rsid w:val="00A84302"/>
    <w:rsid w:val="00A8478E"/>
    <w:rsid w:val="00A86F89"/>
    <w:rsid w:val="00A877E5"/>
    <w:rsid w:val="00A87827"/>
    <w:rsid w:val="00A90025"/>
    <w:rsid w:val="00A9029C"/>
    <w:rsid w:val="00A91CFD"/>
    <w:rsid w:val="00A933CF"/>
    <w:rsid w:val="00A938B0"/>
    <w:rsid w:val="00A93A37"/>
    <w:rsid w:val="00A96457"/>
    <w:rsid w:val="00A968CF"/>
    <w:rsid w:val="00A971F1"/>
    <w:rsid w:val="00A9775E"/>
    <w:rsid w:val="00AA0603"/>
    <w:rsid w:val="00AA1F72"/>
    <w:rsid w:val="00AA2332"/>
    <w:rsid w:val="00AA2A8F"/>
    <w:rsid w:val="00AA4190"/>
    <w:rsid w:val="00AA4914"/>
    <w:rsid w:val="00AA52BA"/>
    <w:rsid w:val="00AA53E7"/>
    <w:rsid w:val="00AA5559"/>
    <w:rsid w:val="00AA5A2C"/>
    <w:rsid w:val="00AA652E"/>
    <w:rsid w:val="00AA66A5"/>
    <w:rsid w:val="00AA6D39"/>
    <w:rsid w:val="00AB2074"/>
    <w:rsid w:val="00AB25F1"/>
    <w:rsid w:val="00AB282B"/>
    <w:rsid w:val="00AB29BA"/>
    <w:rsid w:val="00AB328B"/>
    <w:rsid w:val="00AB4940"/>
    <w:rsid w:val="00AB499C"/>
    <w:rsid w:val="00AB6590"/>
    <w:rsid w:val="00AB6B8A"/>
    <w:rsid w:val="00AB7B99"/>
    <w:rsid w:val="00AC26D9"/>
    <w:rsid w:val="00AC295B"/>
    <w:rsid w:val="00AC514D"/>
    <w:rsid w:val="00AC7108"/>
    <w:rsid w:val="00AC7B96"/>
    <w:rsid w:val="00AC7E94"/>
    <w:rsid w:val="00AC7EB8"/>
    <w:rsid w:val="00AD181B"/>
    <w:rsid w:val="00AD2106"/>
    <w:rsid w:val="00AD232C"/>
    <w:rsid w:val="00AD2E2E"/>
    <w:rsid w:val="00AD4127"/>
    <w:rsid w:val="00AD507E"/>
    <w:rsid w:val="00AD5A28"/>
    <w:rsid w:val="00AD5F3C"/>
    <w:rsid w:val="00AD678E"/>
    <w:rsid w:val="00AD69D9"/>
    <w:rsid w:val="00AD6C86"/>
    <w:rsid w:val="00AE00FF"/>
    <w:rsid w:val="00AE0D3F"/>
    <w:rsid w:val="00AE0DB7"/>
    <w:rsid w:val="00AE17F9"/>
    <w:rsid w:val="00AE1A7E"/>
    <w:rsid w:val="00AE2639"/>
    <w:rsid w:val="00AE266B"/>
    <w:rsid w:val="00AE390E"/>
    <w:rsid w:val="00AE4E41"/>
    <w:rsid w:val="00AE4EA2"/>
    <w:rsid w:val="00AE53D5"/>
    <w:rsid w:val="00AE652B"/>
    <w:rsid w:val="00AE6A6B"/>
    <w:rsid w:val="00AE76E9"/>
    <w:rsid w:val="00AF0985"/>
    <w:rsid w:val="00AF0AE6"/>
    <w:rsid w:val="00AF2C01"/>
    <w:rsid w:val="00AF55D5"/>
    <w:rsid w:val="00AF587A"/>
    <w:rsid w:val="00AF68D1"/>
    <w:rsid w:val="00AF727D"/>
    <w:rsid w:val="00B002F6"/>
    <w:rsid w:val="00B01A74"/>
    <w:rsid w:val="00B02C35"/>
    <w:rsid w:val="00B05476"/>
    <w:rsid w:val="00B05F0F"/>
    <w:rsid w:val="00B10C51"/>
    <w:rsid w:val="00B12D4C"/>
    <w:rsid w:val="00B130A1"/>
    <w:rsid w:val="00B1347C"/>
    <w:rsid w:val="00B13F9A"/>
    <w:rsid w:val="00B14841"/>
    <w:rsid w:val="00B14A1C"/>
    <w:rsid w:val="00B15204"/>
    <w:rsid w:val="00B15D93"/>
    <w:rsid w:val="00B15E86"/>
    <w:rsid w:val="00B17EF3"/>
    <w:rsid w:val="00B203A9"/>
    <w:rsid w:val="00B209AD"/>
    <w:rsid w:val="00B21E8C"/>
    <w:rsid w:val="00B229DF"/>
    <w:rsid w:val="00B23B5E"/>
    <w:rsid w:val="00B25E64"/>
    <w:rsid w:val="00B2792B"/>
    <w:rsid w:val="00B27A8B"/>
    <w:rsid w:val="00B3016D"/>
    <w:rsid w:val="00B30967"/>
    <w:rsid w:val="00B30C81"/>
    <w:rsid w:val="00B3154F"/>
    <w:rsid w:val="00B31BB0"/>
    <w:rsid w:val="00B31C8E"/>
    <w:rsid w:val="00B3238E"/>
    <w:rsid w:val="00B3413C"/>
    <w:rsid w:val="00B34F24"/>
    <w:rsid w:val="00B361EE"/>
    <w:rsid w:val="00B36399"/>
    <w:rsid w:val="00B37199"/>
    <w:rsid w:val="00B37328"/>
    <w:rsid w:val="00B42BBB"/>
    <w:rsid w:val="00B4433F"/>
    <w:rsid w:val="00B45839"/>
    <w:rsid w:val="00B45E8B"/>
    <w:rsid w:val="00B47088"/>
    <w:rsid w:val="00B47550"/>
    <w:rsid w:val="00B47594"/>
    <w:rsid w:val="00B5030F"/>
    <w:rsid w:val="00B52676"/>
    <w:rsid w:val="00B5313C"/>
    <w:rsid w:val="00B53330"/>
    <w:rsid w:val="00B53609"/>
    <w:rsid w:val="00B5594D"/>
    <w:rsid w:val="00B576B5"/>
    <w:rsid w:val="00B57858"/>
    <w:rsid w:val="00B57E03"/>
    <w:rsid w:val="00B60185"/>
    <w:rsid w:val="00B6192C"/>
    <w:rsid w:val="00B620E0"/>
    <w:rsid w:val="00B629EC"/>
    <w:rsid w:val="00B62C3A"/>
    <w:rsid w:val="00B63E46"/>
    <w:rsid w:val="00B63F36"/>
    <w:rsid w:val="00B645CD"/>
    <w:rsid w:val="00B64E9F"/>
    <w:rsid w:val="00B6527D"/>
    <w:rsid w:val="00B67611"/>
    <w:rsid w:val="00B67663"/>
    <w:rsid w:val="00B679D8"/>
    <w:rsid w:val="00B70A86"/>
    <w:rsid w:val="00B71DC1"/>
    <w:rsid w:val="00B72429"/>
    <w:rsid w:val="00B72C8A"/>
    <w:rsid w:val="00B73CE2"/>
    <w:rsid w:val="00B74A38"/>
    <w:rsid w:val="00B74AB9"/>
    <w:rsid w:val="00B74D16"/>
    <w:rsid w:val="00B76CEF"/>
    <w:rsid w:val="00B7701B"/>
    <w:rsid w:val="00B77223"/>
    <w:rsid w:val="00B80F87"/>
    <w:rsid w:val="00B81567"/>
    <w:rsid w:val="00B8283C"/>
    <w:rsid w:val="00B82A69"/>
    <w:rsid w:val="00B830EB"/>
    <w:rsid w:val="00B833DA"/>
    <w:rsid w:val="00B83940"/>
    <w:rsid w:val="00B8470B"/>
    <w:rsid w:val="00B85C7F"/>
    <w:rsid w:val="00B873ED"/>
    <w:rsid w:val="00B91433"/>
    <w:rsid w:val="00B9231C"/>
    <w:rsid w:val="00B924AF"/>
    <w:rsid w:val="00B94CBF"/>
    <w:rsid w:val="00B95B1F"/>
    <w:rsid w:val="00B97C8E"/>
    <w:rsid w:val="00BA04F6"/>
    <w:rsid w:val="00BA0C55"/>
    <w:rsid w:val="00BA2C84"/>
    <w:rsid w:val="00BA3010"/>
    <w:rsid w:val="00BA3D55"/>
    <w:rsid w:val="00BA409F"/>
    <w:rsid w:val="00BA4224"/>
    <w:rsid w:val="00BA48F4"/>
    <w:rsid w:val="00BA4B78"/>
    <w:rsid w:val="00BA55BC"/>
    <w:rsid w:val="00BA617A"/>
    <w:rsid w:val="00BB09D1"/>
    <w:rsid w:val="00BB17B9"/>
    <w:rsid w:val="00BB1C14"/>
    <w:rsid w:val="00BB2400"/>
    <w:rsid w:val="00BB265A"/>
    <w:rsid w:val="00BB3A82"/>
    <w:rsid w:val="00BB3B64"/>
    <w:rsid w:val="00BB3DE4"/>
    <w:rsid w:val="00BB5C1E"/>
    <w:rsid w:val="00BB6AD4"/>
    <w:rsid w:val="00BB76B1"/>
    <w:rsid w:val="00BC08AC"/>
    <w:rsid w:val="00BC28E1"/>
    <w:rsid w:val="00BC2C0F"/>
    <w:rsid w:val="00BC3879"/>
    <w:rsid w:val="00BC4FD3"/>
    <w:rsid w:val="00BC538C"/>
    <w:rsid w:val="00BC5F9D"/>
    <w:rsid w:val="00BC6698"/>
    <w:rsid w:val="00BD0986"/>
    <w:rsid w:val="00BD09B0"/>
    <w:rsid w:val="00BD1830"/>
    <w:rsid w:val="00BD2042"/>
    <w:rsid w:val="00BD549A"/>
    <w:rsid w:val="00BD6AFC"/>
    <w:rsid w:val="00BD6B67"/>
    <w:rsid w:val="00BD7026"/>
    <w:rsid w:val="00BE2B49"/>
    <w:rsid w:val="00BE2CDD"/>
    <w:rsid w:val="00BE2FB6"/>
    <w:rsid w:val="00BE2FD2"/>
    <w:rsid w:val="00BE3DC0"/>
    <w:rsid w:val="00BE4111"/>
    <w:rsid w:val="00BE41E4"/>
    <w:rsid w:val="00BE5E34"/>
    <w:rsid w:val="00BE6BC6"/>
    <w:rsid w:val="00BF082F"/>
    <w:rsid w:val="00BF202A"/>
    <w:rsid w:val="00BF364A"/>
    <w:rsid w:val="00BF45A7"/>
    <w:rsid w:val="00BF47CB"/>
    <w:rsid w:val="00BF5E8C"/>
    <w:rsid w:val="00BF5EBC"/>
    <w:rsid w:val="00BF61BC"/>
    <w:rsid w:val="00BF6FC5"/>
    <w:rsid w:val="00BF72A9"/>
    <w:rsid w:val="00BF7E57"/>
    <w:rsid w:val="00C000B4"/>
    <w:rsid w:val="00C00160"/>
    <w:rsid w:val="00C00991"/>
    <w:rsid w:val="00C02503"/>
    <w:rsid w:val="00C05D35"/>
    <w:rsid w:val="00C11B78"/>
    <w:rsid w:val="00C12460"/>
    <w:rsid w:val="00C124A3"/>
    <w:rsid w:val="00C140C3"/>
    <w:rsid w:val="00C14506"/>
    <w:rsid w:val="00C14CA8"/>
    <w:rsid w:val="00C1640A"/>
    <w:rsid w:val="00C17A7B"/>
    <w:rsid w:val="00C17D7E"/>
    <w:rsid w:val="00C20969"/>
    <w:rsid w:val="00C20A66"/>
    <w:rsid w:val="00C210D7"/>
    <w:rsid w:val="00C227EF"/>
    <w:rsid w:val="00C24878"/>
    <w:rsid w:val="00C30092"/>
    <w:rsid w:val="00C34629"/>
    <w:rsid w:val="00C3544F"/>
    <w:rsid w:val="00C3569D"/>
    <w:rsid w:val="00C361F4"/>
    <w:rsid w:val="00C36D7C"/>
    <w:rsid w:val="00C3724E"/>
    <w:rsid w:val="00C419D5"/>
    <w:rsid w:val="00C421F0"/>
    <w:rsid w:val="00C428E2"/>
    <w:rsid w:val="00C50638"/>
    <w:rsid w:val="00C50C46"/>
    <w:rsid w:val="00C51906"/>
    <w:rsid w:val="00C52ABE"/>
    <w:rsid w:val="00C532C0"/>
    <w:rsid w:val="00C53B86"/>
    <w:rsid w:val="00C544C5"/>
    <w:rsid w:val="00C55DCB"/>
    <w:rsid w:val="00C60101"/>
    <w:rsid w:val="00C6019F"/>
    <w:rsid w:val="00C64225"/>
    <w:rsid w:val="00C64BA8"/>
    <w:rsid w:val="00C6588F"/>
    <w:rsid w:val="00C701EE"/>
    <w:rsid w:val="00C73720"/>
    <w:rsid w:val="00C741B7"/>
    <w:rsid w:val="00C75CEA"/>
    <w:rsid w:val="00C765A3"/>
    <w:rsid w:val="00C769C5"/>
    <w:rsid w:val="00C80652"/>
    <w:rsid w:val="00C8220A"/>
    <w:rsid w:val="00C82D22"/>
    <w:rsid w:val="00C84FE4"/>
    <w:rsid w:val="00C85503"/>
    <w:rsid w:val="00C85B98"/>
    <w:rsid w:val="00C86394"/>
    <w:rsid w:val="00C863DB"/>
    <w:rsid w:val="00C867F8"/>
    <w:rsid w:val="00C87CDC"/>
    <w:rsid w:val="00C913EA"/>
    <w:rsid w:val="00C918FB"/>
    <w:rsid w:val="00C91FE1"/>
    <w:rsid w:val="00C937D7"/>
    <w:rsid w:val="00C94C59"/>
    <w:rsid w:val="00CA0820"/>
    <w:rsid w:val="00CA1200"/>
    <w:rsid w:val="00CA21D1"/>
    <w:rsid w:val="00CA41CA"/>
    <w:rsid w:val="00CA4918"/>
    <w:rsid w:val="00CA4BDD"/>
    <w:rsid w:val="00CA5523"/>
    <w:rsid w:val="00CA6BA1"/>
    <w:rsid w:val="00CA782C"/>
    <w:rsid w:val="00CB05DF"/>
    <w:rsid w:val="00CB1C4A"/>
    <w:rsid w:val="00CB249D"/>
    <w:rsid w:val="00CB29A7"/>
    <w:rsid w:val="00CB7B14"/>
    <w:rsid w:val="00CC0CE1"/>
    <w:rsid w:val="00CC2185"/>
    <w:rsid w:val="00CC3764"/>
    <w:rsid w:val="00CC44CA"/>
    <w:rsid w:val="00CC6056"/>
    <w:rsid w:val="00CC7D7B"/>
    <w:rsid w:val="00CD3264"/>
    <w:rsid w:val="00CD3796"/>
    <w:rsid w:val="00CD3AA2"/>
    <w:rsid w:val="00CD411A"/>
    <w:rsid w:val="00CD48D0"/>
    <w:rsid w:val="00CD4D04"/>
    <w:rsid w:val="00CD4E49"/>
    <w:rsid w:val="00CD5348"/>
    <w:rsid w:val="00CD6F00"/>
    <w:rsid w:val="00CD7C9B"/>
    <w:rsid w:val="00CE0004"/>
    <w:rsid w:val="00CE11EB"/>
    <w:rsid w:val="00CE1EA0"/>
    <w:rsid w:val="00CE288A"/>
    <w:rsid w:val="00CE33C7"/>
    <w:rsid w:val="00CE4612"/>
    <w:rsid w:val="00CE49E4"/>
    <w:rsid w:val="00CE4CE9"/>
    <w:rsid w:val="00CE509C"/>
    <w:rsid w:val="00CE5D72"/>
    <w:rsid w:val="00CF04CA"/>
    <w:rsid w:val="00CF073E"/>
    <w:rsid w:val="00CF2DF5"/>
    <w:rsid w:val="00CF47A6"/>
    <w:rsid w:val="00CF4AE9"/>
    <w:rsid w:val="00CF5C96"/>
    <w:rsid w:val="00CF5F01"/>
    <w:rsid w:val="00CF6C6E"/>
    <w:rsid w:val="00D01659"/>
    <w:rsid w:val="00D01708"/>
    <w:rsid w:val="00D01804"/>
    <w:rsid w:val="00D02357"/>
    <w:rsid w:val="00D028DE"/>
    <w:rsid w:val="00D036E1"/>
    <w:rsid w:val="00D039EF"/>
    <w:rsid w:val="00D04B0F"/>
    <w:rsid w:val="00D05DA3"/>
    <w:rsid w:val="00D069F1"/>
    <w:rsid w:val="00D07412"/>
    <w:rsid w:val="00D1019D"/>
    <w:rsid w:val="00D10E60"/>
    <w:rsid w:val="00D113A5"/>
    <w:rsid w:val="00D13AF7"/>
    <w:rsid w:val="00D14D76"/>
    <w:rsid w:val="00D15DC8"/>
    <w:rsid w:val="00D17184"/>
    <w:rsid w:val="00D173A7"/>
    <w:rsid w:val="00D17B34"/>
    <w:rsid w:val="00D17B85"/>
    <w:rsid w:val="00D206C7"/>
    <w:rsid w:val="00D206D0"/>
    <w:rsid w:val="00D21BAD"/>
    <w:rsid w:val="00D22010"/>
    <w:rsid w:val="00D22284"/>
    <w:rsid w:val="00D22FD2"/>
    <w:rsid w:val="00D23727"/>
    <w:rsid w:val="00D24100"/>
    <w:rsid w:val="00D24146"/>
    <w:rsid w:val="00D245E3"/>
    <w:rsid w:val="00D24F46"/>
    <w:rsid w:val="00D254CC"/>
    <w:rsid w:val="00D262FE"/>
    <w:rsid w:val="00D26AB4"/>
    <w:rsid w:val="00D27ACF"/>
    <w:rsid w:val="00D33383"/>
    <w:rsid w:val="00D33417"/>
    <w:rsid w:val="00D34A20"/>
    <w:rsid w:val="00D35ABF"/>
    <w:rsid w:val="00D35F4A"/>
    <w:rsid w:val="00D36366"/>
    <w:rsid w:val="00D36557"/>
    <w:rsid w:val="00D36EFA"/>
    <w:rsid w:val="00D37B0B"/>
    <w:rsid w:val="00D37EDF"/>
    <w:rsid w:val="00D37EE7"/>
    <w:rsid w:val="00D401C4"/>
    <w:rsid w:val="00D40FE6"/>
    <w:rsid w:val="00D41D67"/>
    <w:rsid w:val="00D41ECE"/>
    <w:rsid w:val="00D424FA"/>
    <w:rsid w:val="00D425CC"/>
    <w:rsid w:val="00D42950"/>
    <w:rsid w:val="00D42C2A"/>
    <w:rsid w:val="00D43220"/>
    <w:rsid w:val="00D43A39"/>
    <w:rsid w:val="00D4461D"/>
    <w:rsid w:val="00D45D20"/>
    <w:rsid w:val="00D469B4"/>
    <w:rsid w:val="00D47764"/>
    <w:rsid w:val="00D51072"/>
    <w:rsid w:val="00D52155"/>
    <w:rsid w:val="00D5273A"/>
    <w:rsid w:val="00D554BB"/>
    <w:rsid w:val="00D5764B"/>
    <w:rsid w:val="00D57F41"/>
    <w:rsid w:val="00D601DE"/>
    <w:rsid w:val="00D608BB"/>
    <w:rsid w:val="00D60D5B"/>
    <w:rsid w:val="00D6177B"/>
    <w:rsid w:val="00D639D4"/>
    <w:rsid w:val="00D643D2"/>
    <w:rsid w:val="00D6517F"/>
    <w:rsid w:val="00D66808"/>
    <w:rsid w:val="00D675E4"/>
    <w:rsid w:val="00D677B4"/>
    <w:rsid w:val="00D72616"/>
    <w:rsid w:val="00D74212"/>
    <w:rsid w:val="00D74BCC"/>
    <w:rsid w:val="00D758E6"/>
    <w:rsid w:val="00D75EB1"/>
    <w:rsid w:val="00D7716E"/>
    <w:rsid w:val="00D80CBE"/>
    <w:rsid w:val="00D816ED"/>
    <w:rsid w:val="00D82686"/>
    <w:rsid w:val="00D82ACB"/>
    <w:rsid w:val="00D82FD9"/>
    <w:rsid w:val="00D83F28"/>
    <w:rsid w:val="00D842AE"/>
    <w:rsid w:val="00D8461D"/>
    <w:rsid w:val="00D84770"/>
    <w:rsid w:val="00D84D03"/>
    <w:rsid w:val="00D86227"/>
    <w:rsid w:val="00D90784"/>
    <w:rsid w:val="00D9109A"/>
    <w:rsid w:val="00D910D7"/>
    <w:rsid w:val="00D91699"/>
    <w:rsid w:val="00D925D9"/>
    <w:rsid w:val="00D944D6"/>
    <w:rsid w:val="00D94B1E"/>
    <w:rsid w:val="00D9611F"/>
    <w:rsid w:val="00D96BC2"/>
    <w:rsid w:val="00D96DE0"/>
    <w:rsid w:val="00D97552"/>
    <w:rsid w:val="00D97CBF"/>
    <w:rsid w:val="00DA00DD"/>
    <w:rsid w:val="00DA12D7"/>
    <w:rsid w:val="00DA16F1"/>
    <w:rsid w:val="00DA227D"/>
    <w:rsid w:val="00DA2546"/>
    <w:rsid w:val="00DA3997"/>
    <w:rsid w:val="00DA4743"/>
    <w:rsid w:val="00DA690F"/>
    <w:rsid w:val="00DA6B42"/>
    <w:rsid w:val="00DA7216"/>
    <w:rsid w:val="00DA7369"/>
    <w:rsid w:val="00DA767B"/>
    <w:rsid w:val="00DB00BE"/>
    <w:rsid w:val="00DB0D0F"/>
    <w:rsid w:val="00DB15C8"/>
    <w:rsid w:val="00DB22C1"/>
    <w:rsid w:val="00DB2A2B"/>
    <w:rsid w:val="00DB2BA9"/>
    <w:rsid w:val="00DB2D41"/>
    <w:rsid w:val="00DB32DC"/>
    <w:rsid w:val="00DB4220"/>
    <w:rsid w:val="00DB46D3"/>
    <w:rsid w:val="00DB4FB3"/>
    <w:rsid w:val="00DB7802"/>
    <w:rsid w:val="00DC0FE4"/>
    <w:rsid w:val="00DC1D57"/>
    <w:rsid w:val="00DC224C"/>
    <w:rsid w:val="00DC3469"/>
    <w:rsid w:val="00DC5BA5"/>
    <w:rsid w:val="00DC675D"/>
    <w:rsid w:val="00DC7941"/>
    <w:rsid w:val="00DC7BAC"/>
    <w:rsid w:val="00DD3E85"/>
    <w:rsid w:val="00DD4330"/>
    <w:rsid w:val="00DD49A3"/>
    <w:rsid w:val="00DD5676"/>
    <w:rsid w:val="00DD66F4"/>
    <w:rsid w:val="00DD6A25"/>
    <w:rsid w:val="00DD6BC8"/>
    <w:rsid w:val="00DD70C8"/>
    <w:rsid w:val="00DE0150"/>
    <w:rsid w:val="00DE0BC6"/>
    <w:rsid w:val="00DE4A6C"/>
    <w:rsid w:val="00DE5003"/>
    <w:rsid w:val="00DE57D6"/>
    <w:rsid w:val="00DE648F"/>
    <w:rsid w:val="00DE6F50"/>
    <w:rsid w:val="00DE7022"/>
    <w:rsid w:val="00DE7E17"/>
    <w:rsid w:val="00DE7EB6"/>
    <w:rsid w:val="00DF3087"/>
    <w:rsid w:val="00DF3146"/>
    <w:rsid w:val="00DF3E9E"/>
    <w:rsid w:val="00DF4EE2"/>
    <w:rsid w:val="00DF607E"/>
    <w:rsid w:val="00E00DA2"/>
    <w:rsid w:val="00E010D8"/>
    <w:rsid w:val="00E01D22"/>
    <w:rsid w:val="00E03C18"/>
    <w:rsid w:val="00E04EC1"/>
    <w:rsid w:val="00E0792F"/>
    <w:rsid w:val="00E10ED9"/>
    <w:rsid w:val="00E132A7"/>
    <w:rsid w:val="00E13CBE"/>
    <w:rsid w:val="00E1476D"/>
    <w:rsid w:val="00E149B1"/>
    <w:rsid w:val="00E15689"/>
    <w:rsid w:val="00E16E15"/>
    <w:rsid w:val="00E204EA"/>
    <w:rsid w:val="00E20C1F"/>
    <w:rsid w:val="00E21125"/>
    <w:rsid w:val="00E214FC"/>
    <w:rsid w:val="00E21AB1"/>
    <w:rsid w:val="00E23466"/>
    <w:rsid w:val="00E23DE5"/>
    <w:rsid w:val="00E25006"/>
    <w:rsid w:val="00E327D6"/>
    <w:rsid w:val="00E32F73"/>
    <w:rsid w:val="00E33EAE"/>
    <w:rsid w:val="00E358C4"/>
    <w:rsid w:val="00E364D3"/>
    <w:rsid w:val="00E36FAF"/>
    <w:rsid w:val="00E370C6"/>
    <w:rsid w:val="00E37A11"/>
    <w:rsid w:val="00E41230"/>
    <w:rsid w:val="00E41763"/>
    <w:rsid w:val="00E42C47"/>
    <w:rsid w:val="00E46D71"/>
    <w:rsid w:val="00E507CC"/>
    <w:rsid w:val="00E522B6"/>
    <w:rsid w:val="00E53378"/>
    <w:rsid w:val="00E5650F"/>
    <w:rsid w:val="00E56D27"/>
    <w:rsid w:val="00E57193"/>
    <w:rsid w:val="00E60095"/>
    <w:rsid w:val="00E613E9"/>
    <w:rsid w:val="00E627BA"/>
    <w:rsid w:val="00E645FC"/>
    <w:rsid w:val="00E657A0"/>
    <w:rsid w:val="00E65A49"/>
    <w:rsid w:val="00E663D7"/>
    <w:rsid w:val="00E66EF2"/>
    <w:rsid w:val="00E67B8D"/>
    <w:rsid w:val="00E67DF3"/>
    <w:rsid w:val="00E67F37"/>
    <w:rsid w:val="00E70B74"/>
    <w:rsid w:val="00E70E1C"/>
    <w:rsid w:val="00E729E6"/>
    <w:rsid w:val="00E73152"/>
    <w:rsid w:val="00E7416C"/>
    <w:rsid w:val="00E74B8D"/>
    <w:rsid w:val="00E7612D"/>
    <w:rsid w:val="00E8203B"/>
    <w:rsid w:val="00E8255F"/>
    <w:rsid w:val="00E833BF"/>
    <w:rsid w:val="00E844A9"/>
    <w:rsid w:val="00E851EB"/>
    <w:rsid w:val="00E86831"/>
    <w:rsid w:val="00E869DE"/>
    <w:rsid w:val="00E86BD0"/>
    <w:rsid w:val="00E87BFE"/>
    <w:rsid w:val="00E9128C"/>
    <w:rsid w:val="00E91410"/>
    <w:rsid w:val="00E91DDD"/>
    <w:rsid w:val="00E930BB"/>
    <w:rsid w:val="00E93187"/>
    <w:rsid w:val="00E94AA0"/>
    <w:rsid w:val="00E9505C"/>
    <w:rsid w:val="00E9507A"/>
    <w:rsid w:val="00E95466"/>
    <w:rsid w:val="00E9708E"/>
    <w:rsid w:val="00E976F6"/>
    <w:rsid w:val="00E97B98"/>
    <w:rsid w:val="00E97F1B"/>
    <w:rsid w:val="00EA0C09"/>
    <w:rsid w:val="00EA1055"/>
    <w:rsid w:val="00EA19C7"/>
    <w:rsid w:val="00EA1E63"/>
    <w:rsid w:val="00EA1F13"/>
    <w:rsid w:val="00EA3448"/>
    <w:rsid w:val="00EA34DB"/>
    <w:rsid w:val="00EA3C5B"/>
    <w:rsid w:val="00EA48D7"/>
    <w:rsid w:val="00EA4C45"/>
    <w:rsid w:val="00EA53C3"/>
    <w:rsid w:val="00EA59D2"/>
    <w:rsid w:val="00EA62E9"/>
    <w:rsid w:val="00EB0294"/>
    <w:rsid w:val="00EB2431"/>
    <w:rsid w:val="00EB2BDC"/>
    <w:rsid w:val="00EB2C4A"/>
    <w:rsid w:val="00EB4714"/>
    <w:rsid w:val="00EB52B4"/>
    <w:rsid w:val="00EB6379"/>
    <w:rsid w:val="00EB7652"/>
    <w:rsid w:val="00EC0984"/>
    <w:rsid w:val="00EC184C"/>
    <w:rsid w:val="00EC1AD4"/>
    <w:rsid w:val="00EC20D1"/>
    <w:rsid w:val="00EC2451"/>
    <w:rsid w:val="00EC319F"/>
    <w:rsid w:val="00EC5581"/>
    <w:rsid w:val="00EC5BAB"/>
    <w:rsid w:val="00EC5D07"/>
    <w:rsid w:val="00EC78C6"/>
    <w:rsid w:val="00EC7943"/>
    <w:rsid w:val="00ED07AB"/>
    <w:rsid w:val="00ED20B2"/>
    <w:rsid w:val="00ED313A"/>
    <w:rsid w:val="00ED3B81"/>
    <w:rsid w:val="00ED400E"/>
    <w:rsid w:val="00ED6041"/>
    <w:rsid w:val="00EE1786"/>
    <w:rsid w:val="00EE3096"/>
    <w:rsid w:val="00EE54A9"/>
    <w:rsid w:val="00EE5923"/>
    <w:rsid w:val="00EE6E8B"/>
    <w:rsid w:val="00EE6FE9"/>
    <w:rsid w:val="00EE71B8"/>
    <w:rsid w:val="00EF0B68"/>
    <w:rsid w:val="00EF12B2"/>
    <w:rsid w:val="00EF1C7E"/>
    <w:rsid w:val="00EF28CF"/>
    <w:rsid w:val="00EF3D15"/>
    <w:rsid w:val="00EF450F"/>
    <w:rsid w:val="00EF689B"/>
    <w:rsid w:val="00EF6C79"/>
    <w:rsid w:val="00EF6E4A"/>
    <w:rsid w:val="00F006F4"/>
    <w:rsid w:val="00F014EA"/>
    <w:rsid w:val="00F01D19"/>
    <w:rsid w:val="00F0307B"/>
    <w:rsid w:val="00F03205"/>
    <w:rsid w:val="00F03778"/>
    <w:rsid w:val="00F03F12"/>
    <w:rsid w:val="00F04575"/>
    <w:rsid w:val="00F04AA4"/>
    <w:rsid w:val="00F05280"/>
    <w:rsid w:val="00F06AE2"/>
    <w:rsid w:val="00F06DE9"/>
    <w:rsid w:val="00F07FD5"/>
    <w:rsid w:val="00F1193A"/>
    <w:rsid w:val="00F158EE"/>
    <w:rsid w:val="00F17477"/>
    <w:rsid w:val="00F177E0"/>
    <w:rsid w:val="00F20018"/>
    <w:rsid w:val="00F20020"/>
    <w:rsid w:val="00F206E2"/>
    <w:rsid w:val="00F2357E"/>
    <w:rsid w:val="00F236DB"/>
    <w:rsid w:val="00F24055"/>
    <w:rsid w:val="00F25DDC"/>
    <w:rsid w:val="00F2629D"/>
    <w:rsid w:val="00F277BE"/>
    <w:rsid w:val="00F27BE6"/>
    <w:rsid w:val="00F27D9A"/>
    <w:rsid w:val="00F334A0"/>
    <w:rsid w:val="00F34333"/>
    <w:rsid w:val="00F3554B"/>
    <w:rsid w:val="00F3571F"/>
    <w:rsid w:val="00F35922"/>
    <w:rsid w:val="00F36876"/>
    <w:rsid w:val="00F36958"/>
    <w:rsid w:val="00F36DB3"/>
    <w:rsid w:val="00F42B77"/>
    <w:rsid w:val="00F4372D"/>
    <w:rsid w:val="00F4509C"/>
    <w:rsid w:val="00F45408"/>
    <w:rsid w:val="00F4708C"/>
    <w:rsid w:val="00F47840"/>
    <w:rsid w:val="00F47A84"/>
    <w:rsid w:val="00F47C4B"/>
    <w:rsid w:val="00F50000"/>
    <w:rsid w:val="00F52FEF"/>
    <w:rsid w:val="00F5354C"/>
    <w:rsid w:val="00F53E36"/>
    <w:rsid w:val="00F54707"/>
    <w:rsid w:val="00F55226"/>
    <w:rsid w:val="00F5597A"/>
    <w:rsid w:val="00F55ABC"/>
    <w:rsid w:val="00F55C90"/>
    <w:rsid w:val="00F565D5"/>
    <w:rsid w:val="00F569D0"/>
    <w:rsid w:val="00F61D0A"/>
    <w:rsid w:val="00F636AD"/>
    <w:rsid w:val="00F63A6B"/>
    <w:rsid w:val="00F63C9D"/>
    <w:rsid w:val="00F650BD"/>
    <w:rsid w:val="00F65811"/>
    <w:rsid w:val="00F65AF3"/>
    <w:rsid w:val="00F663DB"/>
    <w:rsid w:val="00F70665"/>
    <w:rsid w:val="00F711D9"/>
    <w:rsid w:val="00F721DF"/>
    <w:rsid w:val="00F72DDE"/>
    <w:rsid w:val="00F73ADA"/>
    <w:rsid w:val="00F73B0C"/>
    <w:rsid w:val="00F73DAD"/>
    <w:rsid w:val="00F742BF"/>
    <w:rsid w:val="00F77997"/>
    <w:rsid w:val="00F77F55"/>
    <w:rsid w:val="00F80F90"/>
    <w:rsid w:val="00F810DC"/>
    <w:rsid w:val="00F813C7"/>
    <w:rsid w:val="00F82FCC"/>
    <w:rsid w:val="00F84798"/>
    <w:rsid w:val="00F848C9"/>
    <w:rsid w:val="00F84DD3"/>
    <w:rsid w:val="00F85FEB"/>
    <w:rsid w:val="00F86FF5"/>
    <w:rsid w:val="00F87D61"/>
    <w:rsid w:val="00F907D4"/>
    <w:rsid w:val="00F90AD2"/>
    <w:rsid w:val="00F90B83"/>
    <w:rsid w:val="00F92C7A"/>
    <w:rsid w:val="00F932F1"/>
    <w:rsid w:val="00F934BF"/>
    <w:rsid w:val="00F93E6B"/>
    <w:rsid w:val="00F94773"/>
    <w:rsid w:val="00F94D0F"/>
    <w:rsid w:val="00F9536A"/>
    <w:rsid w:val="00FA003A"/>
    <w:rsid w:val="00FA17A5"/>
    <w:rsid w:val="00FA3059"/>
    <w:rsid w:val="00FA3229"/>
    <w:rsid w:val="00FA4478"/>
    <w:rsid w:val="00FA5516"/>
    <w:rsid w:val="00FA5EEB"/>
    <w:rsid w:val="00FA610B"/>
    <w:rsid w:val="00FA6AE1"/>
    <w:rsid w:val="00FB021C"/>
    <w:rsid w:val="00FB2406"/>
    <w:rsid w:val="00FB4182"/>
    <w:rsid w:val="00FB5ABA"/>
    <w:rsid w:val="00FB64FE"/>
    <w:rsid w:val="00FB723F"/>
    <w:rsid w:val="00FB7891"/>
    <w:rsid w:val="00FC1527"/>
    <w:rsid w:val="00FC6A6A"/>
    <w:rsid w:val="00FC7695"/>
    <w:rsid w:val="00FC7BA6"/>
    <w:rsid w:val="00FD076E"/>
    <w:rsid w:val="00FD0EED"/>
    <w:rsid w:val="00FD253A"/>
    <w:rsid w:val="00FD290D"/>
    <w:rsid w:val="00FD3FC6"/>
    <w:rsid w:val="00FD432E"/>
    <w:rsid w:val="00FD4422"/>
    <w:rsid w:val="00FD599A"/>
    <w:rsid w:val="00FD59A3"/>
    <w:rsid w:val="00FD73D4"/>
    <w:rsid w:val="00FD797C"/>
    <w:rsid w:val="00FE14CE"/>
    <w:rsid w:val="00FE1D6F"/>
    <w:rsid w:val="00FE3C50"/>
    <w:rsid w:val="00FE4AAB"/>
    <w:rsid w:val="00FE62FE"/>
    <w:rsid w:val="00FE7800"/>
    <w:rsid w:val="00FE7DF8"/>
    <w:rsid w:val="00FF033A"/>
    <w:rsid w:val="00FF08B9"/>
    <w:rsid w:val="00FF0F46"/>
    <w:rsid w:val="00FF12E3"/>
    <w:rsid w:val="00FF2D1D"/>
    <w:rsid w:val="00FF48E6"/>
    <w:rsid w:val="00FF4C6A"/>
    <w:rsid w:val="00FF4F4D"/>
    <w:rsid w:val="00FF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67D0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6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9F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41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1D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041D9"/>
  </w:style>
  <w:style w:type="character" w:customStyle="1" w:styleId="apple-converted-space">
    <w:name w:val="apple-converted-space"/>
    <w:basedOn w:val="DefaultParagraphFont"/>
    <w:rsid w:val="009B3923"/>
  </w:style>
  <w:style w:type="paragraph" w:styleId="BalloonText">
    <w:name w:val="Balloon Text"/>
    <w:basedOn w:val="Normal"/>
    <w:link w:val="BalloonTextChar"/>
    <w:uiPriority w:val="99"/>
    <w:semiHidden/>
    <w:unhideWhenUsed/>
    <w:rsid w:val="00662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BE"/>
    <w:rPr>
      <w:rFonts w:ascii="Lucida Grande" w:hAnsi="Lucida Grande" w:cs="Lucida Grande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591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5382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0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A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A2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A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A27"/>
    <w:rPr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5C9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5C96"/>
    <w:rPr>
      <w:rFonts w:ascii="Lucida Grande" w:hAnsi="Lucida Grande" w:cs="Lucida Grand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55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5BC"/>
    <w:rPr>
      <w:lang w:val="en-GB"/>
    </w:rPr>
  </w:style>
  <w:style w:type="paragraph" w:styleId="Revision">
    <w:name w:val="Revision"/>
    <w:hidden/>
    <w:uiPriority w:val="99"/>
    <w:semiHidden/>
    <w:rsid w:val="00404FE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6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9F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041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1D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041D9"/>
  </w:style>
  <w:style w:type="character" w:customStyle="1" w:styleId="apple-converted-space">
    <w:name w:val="apple-converted-space"/>
    <w:basedOn w:val="DefaultParagraphFont"/>
    <w:rsid w:val="009B3923"/>
  </w:style>
  <w:style w:type="paragraph" w:styleId="BalloonText">
    <w:name w:val="Balloon Text"/>
    <w:basedOn w:val="Normal"/>
    <w:link w:val="BalloonTextChar"/>
    <w:uiPriority w:val="99"/>
    <w:semiHidden/>
    <w:unhideWhenUsed/>
    <w:rsid w:val="006623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BE"/>
    <w:rPr>
      <w:rFonts w:ascii="Lucida Grande" w:hAnsi="Lucida Grande" w:cs="Lucida Grande"/>
      <w:sz w:val="18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5591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5382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0A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A2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A2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A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A27"/>
    <w:rPr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5C9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5C96"/>
    <w:rPr>
      <w:rFonts w:ascii="Lucida Grande" w:hAnsi="Lucida Grande" w:cs="Lucida Grande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55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55BC"/>
    <w:rPr>
      <w:lang w:val="en-GB"/>
    </w:rPr>
  </w:style>
  <w:style w:type="paragraph" w:styleId="Revision">
    <w:name w:val="Revision"/>
    <w:hidden/>
    <w:uiPriority w:val="99"/>
    <w:semiHidden/>
    <w:rsid w:val="00404FE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1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1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68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3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6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74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55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09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6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21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12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7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23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7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7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37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95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74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4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1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7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83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7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9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48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06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65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83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2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9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52141">
              <w:marLeft w:val="0"/>
              <w:marRight w:val="450"/>
              <w:marTop w:val="0"/>
              <w:marBottom w:val="1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01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33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890018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896427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84149">
                                  <w:marLeft w:val="0"/>
                                  <w:marRight w:val="15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717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009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9458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230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85364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479464">
                                  <w:marLeft w:val="12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79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68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836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989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7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0375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21104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5185438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988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888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EAEAEA"/>
                            <w:left w:val="none" w:sz="0" w:space="0" w:color="EAEAEA"/>
                            <w:bottom w:val="single" w:sz="6" w:space="23" w:color="EAEAEA"/>
                            <w:right w:val="none" w:sz="0" w:space="0" w:color="EAEAEA"/>
                          </w:divBdr>
                          <w:divsChild>
                            <w:div w:id="926307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140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401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7877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189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573795">
                                                  <w:marLeft w:val="0"/>
                                                  <w:marRight w:val="15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5646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8389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3603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46915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5642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977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441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67702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86159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19600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22308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174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307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857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150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14554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3312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1473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6757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0934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9557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95749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305655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7194973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2672666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8212159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8183593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35152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4268949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7266044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1270263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21903503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5853792">
                                                              <w:marLeft w:val="72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1594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533042">
                          <w:marLeft w:val="0"/>
                          <w:marRight w:val="0"/>
                          <w:marTop w:val="10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477296">
                              <w:marLeft w:val="0"/>
                              <w:marRight w:val="0"/>
                              <w:marTop w:val="3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971137">
                                  <w:marLeft w:val="0"/>
                                  <w:marRight w:val="15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205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205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867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2209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97092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415979">
                                  <w:marLeft w:val="12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1819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29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569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1640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7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4836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9656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515448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11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64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EAEAEA"/>
                            <w:left w:val="none" w:sz="0" w:space="0" w:color="EAEAEA"/>
                            <w:bottom w:val="single" w:sz="6" w:space="23" w:color="EAEAEA"/>
                            <w:right w:val="none" w:sz="0" w:space="0" w:color="EAEAEA"/>
                          </w:divBdr>
                          <w:divsChild>
                            <w:div w:id="442578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984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845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687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8729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6454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736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4157848">
                                                  <w:marLeft w:val="0"/>
                                                  <w:marRight w:val="150"/>
                                                  <w:marTop w:val="6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9660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69391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6638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3087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8484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9762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4745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4648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45399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951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5332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229304">
                                          <w:marLeft w:val="0"/>
                                          <w:marRight w:val="0"/>
                                          <w:marTop w:val="22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214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307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20513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0816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8877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918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044840">
                                              <w:marLeft w:val="0"/>
                                              <w:marRight w:val="0"/>
                                              <w:marTop w:val="30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6830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9587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4727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5381118">
                                                              <w:marLeft w:val="105"/>
                                                              <w:marRight w:val="0"/>
                                                              <w:marTop w:val="45"/>
                                                              <w:marBottom w:val="4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127482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85327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65408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0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506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44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08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298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1866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25520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02324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76324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45010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1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0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366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970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978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299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43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420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044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4017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9372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76479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70607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9608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41678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818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35543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793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961722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13887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772597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32402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5643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295795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96725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578140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794746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448394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6642048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8373975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253177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349156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0444684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7619502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334728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555799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32308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3269936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7776799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692182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7925535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6435671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70767959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594942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21192066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4999720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493702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9264850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3594919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35955533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08409914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681470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4540271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2088234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94788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91532969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742503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9827664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169356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95339399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94955444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7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1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7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A80D24-911F-4A8E-B4D1-3AE4093FE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3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Psychiatry</Company>
  <LinksUpToDate>false</LinksUpToDate>
  <CharactersWithSpaces>4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Wertz</dc:creator>
  <cp:lastModifiedBy>Adam Martin</cp:lastModifiedBy>
  <cp:revision>2</cp:revision>
  <cp:lastPrinted>2015-06-01T13:02:00Z</cp:lastPrinted>
  <dcterms:created xsi:type="dcterms:W3CDTF">2015-07-08T17:30:00Z</dcterms:created>
  <dcterms:modified xsi:type="dcterms:W3CDTF">2015-07-0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ser Name_1">
    <vt:lpwstr>jasminwe@gmx.de@www.mendeley.com</vt:lpwstr>
  </property>
</Properties>
</file>